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D5B8D8" w14:textId="35A40585" w:rsidR="002E7724" w:rsidRPr="005112A4" w:rsidRDefault="00564491" w:rsidP="00740D10">
      <w:pPr>
        <w:spacing w:after="0"/>
        <w:rPr>
          <w:rFonts w:ascii="Times New Roman" w:hAnsi="Times New Roman" w:cs="Times New Roman"/>
        </w:rPr>
      </w:pPr>
      <w:r w:rsidRPr="005112A4">
        <w:rPr>
          <w:rFonts w:ascii="Times New Roman" w:hAnsi="Times New Roman" w:cs="Times New Roman"/>
        </w:rPr>
        <w:t>Appendix</w:t>
      </w:r>
      <w:r w:rsidR="00D44636" w:rsidRPr="005112A4">
        <w:rPr>
          <w:rFonts w:ascii="Times New Roman" w:hAnsi="Times New Roman" w:cs="Times New Roman"/>
        </w:rPr>
        <w:t xml:space="preserve"> </w:t>
      </w:r>
      <w:r w:rsidR="00713C5E" w:rsidRPr="005112A4">
        <w:rPr>
          <w:rFonts w:ascii="Times New Roman" w:hAnsi="Times New Roman" w:cs="Times New Roman"/>
        </w:rPr>
        <w:t>1</w:t>
      </w:r>
      <w:r w:rsidR="00681DC1" w:rsidRPr="005112A4">
        <w:rPr>
          <w:rFonts w:ascii="Times New Roman" w:hAnsi="Times New Roman" w:cs="Times New Roman"/>
        </w:rPr>
        <w:t xml:space="preserve">. </w:t>
      </w:r>
      <w:r w:rsidR="002308C2" w:rsidRPr="005112A4">
        <w:rPr>
          <w:rFonts w:ascii="Times New Roman" w:hAnsi="Times New Roman" w:cs="Times New Roman"/>
        </w:rPr>
        <w:t xml:space="preserve">The </w:t>
      </w:r>
      <w:r w:rsidR="006F49D1" w:rsidRPr="005112A4">
        <w:rPr>
          <w:rFonts w:ascii="Times New Roman" w:hAnsi="Times New Roman" w:cs="Times New Roman"/>
        </w:rPr>
        <w:t>Role, Ra</w:t>
      </w:r>
      <w:r w:rsidR="006103ED" w:rsidRPr="005112A4">
        <w:rPr>
          <w:rFonts w:ascii="Times New Roman" w:hAnsi="Times New Roman" w:cs="Times New Roman"/>
        </w:rPr>
        <w:t>c</w:t>
      </w:r>
      <w:r w:rsidR="006F49D1" w:rsidRPr="005112A4">
        <w:rPr>
          <w:rFonts w:ascii="Times New Roman" w:hAnsi="Times New Roman" w:cs="Times New Roman"/>
        </w:rPr>
        <w:t xml:space="preserve">e, and ADI </w:t>
      </w:r>
      <w:r w:rsidR="002308C2" w:rsidRPr="005112A4">
        <w:rPr>
          <w:rFonts w:ascii="Times New Roman" w:hAnsi="Times New Roman" w:cs="Times New Roman"/>
        </w:rPr>
        <w:t xml:space="preserve">Effects on </w:t>
      </w:r>
      <w:r w:rsidR="00494EDF" w:rsidRPr="005112A4">
        <w:rPr>
          <w:rFonts w:ascii="Times New Roman" w:hAnsi="Times New Roman" w:cs="Times New Roman"/>
        </w:rPr>
        <w:t xml:space="preserve">Prostate </w:t>
      </w:r>
      <w:r w:rsidR="00F67068" w:rsidRPr="005112A4">
        <w:rPr>
          <w:rFonts w:ascii="Times New Roman" w:hAnsi="Times New Roman" w:cs="Times New Roman"/>
        </w:rPr>
        <w:t>C</w:t>
      </w:r>
      <w:r w:rsidR="00494EDF" w:rsidRPr="005112A4">
        <w:rPr>
          <w:rFonts w:ascii="Times New Roman" w:hAnsi="Times New Roman" w:cs="Times New Roman"/>
        </w:rPr>
        <w:t xml:space="preserve">ancer </w:t>
      </w:r>
      <w:r w:rsidR="00F67068" w:rsidRPr="005112A4">
        <w:rPr>
          <w:rFonts w:ascii="Times New Roman" w:hAnsi="Times New Roman" w:cs="Times New Roman"/>
        </w:rPr>
        <w:t>D</w:t>
      </w:r>
      <w:r w:rsidR="00494EDF" w:rsidRPr="005112A4">
        <w:rPr>
          <w:rFonts w:ascii="Times New Roman" w:hAnsi="Times New Roman" w:cs="Times New Roman"/>
        </w:rPr>
        <w:t xml:space="preserve">isparities: </w:t>
      </w:r>
      <w:r w:rsidR="006418E5" w:rsidRPr="005112A4">
        <w:rPr>
          <w:rFonts w:ascii="Times New Roman" w:hAnsi="Times New Roman" w:cs="Times New Roman"/>
        </w:rPr>
        <w:t>T</w:t>
      </w:r>
      <w:r w:rsidR="00494EDF" w:rsidRPr="005112A4">
        <w:rPr>
          <w:rFonts w:ascii="Times New Roman" w:hAnsi="Times New Roman" w:cs="Times New Roman"/>
        </w:rPr>
        <w:t>he MLM Results</w:t>
      </w:r>
    </w:p>
    <w:tbl>
      <w:tblPr>
        <w:tblStyle w:val="TableGrid"/>
        <w:tblW w:w="133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92"/>
        <w:gridCol w:w="864"/>
        <w:gridCol w:w="1008"/>
        <w:gridCol w:w="1476"/>
        <w:gridCol w:w="1260"/>
        <w:gridCol w:w="1350"/>
        <w:gridCol w:w="1530"/>
        <w:gridCol w:w="1080"/>
        <w:gridCol w:w="1080"/>
        <w:gridCol w:w="1080"/>
      </w:tblGrid>
      <w:tr w:rsidR="00B74D9B" w:rsidRPr="005112A4" w14:paraId="0AD8EAA6" w14:textId="77D033C4" w:rsidTr="008C0A38">
        <w:tc>
          <w:tcPr>
            <w:tcW w:w="2592" w:type="dxa"/>
            <w:tcBorders>
              <w:top w:val="single" w:sz="12" w:space="0" w:color="auto"/>
            </w:tcBorders>
            <w:shd w:val="clear" w:color="auto" w:fill="auto"/>
          </w:tcPr>
          <w:p w14:paraId="3D3ACD17" w14:textId="77777777" w:rsidR="00B74D9B" w:rsidRPr="005112A4" w:rsidRDefault="00B74D9B" w:rsidP="00B74D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single" w:sz="12" w:space="0" w:color="auto"/>
            </w:tcBorders>
            <w:shd w:val="clear" w:color="auto" w:fill="auto"/>
          </w:tcPr>
          <w:p w14:paraId="13DABDB4" w14:textId="77777777" w:rsidR="00B74D9B" w:rsidRPr="005112A4" w:rsidRDefault="00B74D9B" w:rsidP="00B74D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single" w:sz="12" w:space="0" w:color="auto"/>
            </w:tcBorders>
            <w:shd w:val="clear" w:color="auto" w:fill="auto"/>
          </w:tcPr>
          <w:p w14:paraId="49AC6DC5" w14:textId="77777777" w:rsidR="00B74D9B" w:rsidRPr="005112A4" w:rsidRDefault="00B74D9B" w:rsidP="00B74D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6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6FBEE10" w14:textId="5C8D4C75" w:rsidR="00B74D9B" w:rsidRPr="005112A4" w:rsidRDefault="00B74D9B" w:rsidP="00B74D9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hite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9E8D14D" w14:textId="27B3A808" w:rsidR="00B74D9B" w:rsidRPr="005112A4" w:rsidRDefault="00B74D9B" w:rsidP="00B74D9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n-white</w:t>
            </w:r>
          </w:p>
        </w:tc>
        <w:tc>
          <w:tcPr>
            <w:tcW w:w="1350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5CA34C8" w14:textId="77777777" w:rsidR="00B74D9B" w:rsidRPr="005112A4" w:rsidRDefault="00B74D9B" w:rsidP="00B74D9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High ADI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1</m:t>
                  </m:r>
                </m:sup>
              </m:sSup>
            </m:oMath>
          </w:p>
          <w:p w14:paraId="33B2499F" w14:textId="56FE0365" w:rsidR="00B74D9B" w:rsidRPr="005112A4" w:rsidRDefault="00B74D9B" w:rsidP="00B74D9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="008C0A38" w:rsidRPr="005112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re deprived neighborhood</w:t>
            </w:r>
            <w:r w:rsidRPr="005112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530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7BB561D" w14:textId="77777777" w:rsidR="00B74D9B" w:rsidRPr="005112A4" w:rsidRDefault="00B74D9B" w:rsidP="00B74D9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ow ADI </w:t>
            </w:r>
          </w:p>
          <w:p w14:paraId="59BF19A6" w14:textId="27866A7C" w:rsidR="00B74D9B" w:rsidRPr="005112A4" w:rsidRDefault="00B74D9B" w:rsidP="00B74D9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="008C0A38" w:rsidRPr="005112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ess deprived neighborhood</w:t>
            </w:r>
            <w:r w:rsidRPr="005112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3240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2DDDBB" w14:textId="20A61F22" w:rsidR="00B74D9B" w:rsidRPr="005112A4" w:rsidRDefault="00B74D9B" w:rsidP="00B74D9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LM Result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2</m:t>
                  </m:r>
                </m:sup>
              </m:sSup>
            </m:oMath>
          </w:p>
        </w:tc>
      </w:tr>
      <w:tr w:rsidR="00F13511" w:rsidRPr="005112A4" w14:paraId="39A4CC2F" w14:textId="13D0D37D" w:rsidTr="008C0A38">
        <w:tc>
          <w:tcPr>
            <w:tcW w:w="2592" w:type="dxa"/>
            <w:shd w:val="clear" w:color="auto" w:fill="auto"/>
          </w:tcPr>
          <w:p w14:paraId="3EAE9C99" w14:textId="77777777" w:rsidR="00F13511" w:rsidRPr="005112A4" w:rsidRDefault="00F13511" w:rsidP="00F1351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shd w:val="clear" w:color="auto" w:fill="auto"/>
          </w:tcPr>
          <w:p w14:paraId="4BBA7F8F" w14:textId="2F348F45" w:rsidR="00F13511" w:rsidRPr="005112A4" w:rsidRDefault="00F13511" w:rsidP="00F1351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</w:tcPr>
          <w:p w14:paraId="4CBC72F4" w14:textId="05EB4EA4" w:rsidR="00F13511" w:rsidRPr="005112A4" w:rsidRDefault="00F13511" w:rsidP="00F1351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76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492EAF5" w14:textId="1B4B97BF" w:rsidR="00F13511" w:rsidRPr="005112A4" w:rsidRDefault="00F13511" w:rsidP="00F1351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34C9D8F" w14:textId="371427E7" w:rsidR="00F13511" w:rsidRPr="005112A4" w:rsidRDefault="00F13511" w:rsidP="00F1351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D4547CB" w14:textId="3537C1D7" w:rsidR="00F13511" w:rsidRPr="005112A4" w:rsidRDefault="00F13511" w:rsidP="00F1351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0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5E03694" w14:textId="0CCD2602" w:rsidR="00F13511" w:rsidRPr="005112A4" w:rsidRDefault="00F13511" w:rsidP="00F1351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59A7ABF" w14:textId="02BCBBC9" w:rsidR="00F13511" w:rsidRPr="005112A4" w:rsidRDefault="00BC44DD" w:rsidP="00F1351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  <w:r w:rsidR="00486538" w:rsidRPr="005112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l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8D4691D" w14:textId="63AD6C2E" w:rsidR="00F13511" w:rsidRPr="005112A4" w:rsidRDefault="00F13511" w:rsidP="00F1351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  <w:r w:rsidR="00486538" w:rsidRPr="005112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B5A82C" w14:textId="78D3E700" w:rsidR="00F13511" w:rsidRPr="005112A4" w:rsidRDefault="00F13511" w:rsidP="00F1351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I</w:t>
            </w:r>
          </w:p>
        </w:tc>
      </w:tr>
      <w:tr w:rsidR="00F13511" w:rsidRPr="005112A4" w14:paraId="7BC14BAB" w14:textId="410C8BA2" w:rsidTr="008C0A38">
        <w:tc>
          <w:tcPr>
            <w:tcW w:w="2592" w:type="dxa"/>
            <w:tcBorders>
              <w:bottom w:val="single" w:sz="6" w:space="0" w:color="auto"/>
            </w:tcBorders>
            <w:shd w:val="clear" w:color="auto" w:fill="auto"/>
          </w:tcPr>
          <w:p w14:paraId="0239F7DA" w14:textId="77777777" w:rsidR="00F13511" w:rsidRPr="005112A4" w:rsidRDefault="00F13511" w:rsidP="00F1351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tcBorders>
              <w:bottom w:val="single" w:sz="6" w:space="0" w:color="auto"/>
            </w:tcBorders>
            <w:shd w:val="clear" w:color="auto" w:fill="auto"/>
          </w:tcPr>
          <w:p w14:paraId="04E61255" w14:textId="1D5EEBB1" w:rsidR="00F13511" w:rsidRPr="005112A4" w:rsidRDefault="00F13511" w:rsidP="00F1351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core range</w:t>
            </w:r>
          </w:p>
        </w:tc>
        <w:tc>
          <w:tcPr>
            <w:tcW w:w="1008" w:type="dxa"/>
            <w:tcBorders>
              <w:bottom w:val="single" w:sz="6" w:space="0" w:color="auto"/>
            </w:tcBorders>
            <w:shd w:val="clear" w:color="auto" w:fill="auto"/>
          </w:tcPr>
          <w:p w14:paraId="0959F9D6" w14:textId="465B3422" w:rsidR="00F13511" w:rsidRPr="005112A4" w:rsidRDefault="00F13511" w:rsidP="00F1351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ronbach's alpha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5BD23EA1" w14:textId="282C02B6" w:rsidR="00F13511" w:rsidRPr="005112A4" w:rsidRDefault="00F13511" w:rsidP="00F1351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Mean, SD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2BB98467" w14:textId="72DF43C0" w:rsidR="00F13511" w:rsidRPr="005112A4" w:rsidRDefault="00F13511" w:rsidP="00F1351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Mean, SD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0719352B" w14:textId="5CECBD60" w:rsidR="00F13511" w:rsidRPr="005112A4" w:rsidRDefault="00F13511" w:rsidP="00F1351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Mean, SD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6D196C9D" w14:textId="06A4996A" w:rsidR="00F13511" w:rsidRPr="005112A4" w:rsidRDefault="00F13511" w:rsidP="00F1351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Mean, SD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0368B382" w14:textId="715DEF41" w:rsidR="00F13511" w:rsidRPr="005112A4" w:rsidRDefault="00F13511" w:rsidP="00F1351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stimat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40FCE39A" w14:textId="05CD1AD0" w:rsidR="00F13511" w:rsidRPr="005112A4" w:rsidRDefault="00F13511" w:rsidP="00F1351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stimat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60E4E336" w14:textId="5B0958B0" w:rsidR="00F13511" w:rsidRPr="005112A4" w:rsidRDefault="00F13511" w:rsidP="00F1351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stimate</w:t>
            </w:r>
          </w:p>
        </w:tc>
      </w:tr>
      <w:tr w:rsidR="00F13511" w:rsidRPr="005112A4" w14:paraId="1E6AD219" w14:textId="56978D01" w:rsidTr="008C0A38">
        <w:tc>
          <w:tcPr>
            <w:tcW w:w="2592" w:type="dxa"/>
            <w:tcBorders>
              <w:top w:val="single" w:sz="6" w:space="0" w:color="auto"/>
            </w:tcBorders>
            <w:shd w:val="clear" w:color="auto" w:fill="auto"/>
          </w:tcPr>
          <w:p w14:paraId="4180EAB6" w14:textId="6C919F4A" w:rsidR="00F13511" w:rsidRPr="005112A4" w:rsidRDefault="00F13511" w:rsidP="00F1351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ncer-related QOL†</w:t>
            </w:r>
          </w:p>
        </w:tc>
        <w:tc>
          <w:tcPr>
            <w:tcW w:w="864" w:type="dxa"/>
            <w:tcBorders>
              <w:top w:val="single" w:sz="6" w:space="0" w:color="auto"/>
            </w:tcBorders>
            <w:shd w:val="clear" w:color="auto" w:fill="auto"/>
          </w:tcPr>
          <w:p w14:paraId="09B9313F" w14:textId="77777777" w:rsidR="00F13511" w:rsidRPr="005112A4" w:rsidRDefault="00F13511" w:rsidP="00F1351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single" w:sz="6" w:space="0" w:color="auto"/>
            </w:tcBorders>
            <w:shd w:val="clear" w:color="auto" w:fill="auto"/>
          </w:tcPr>
          <w:p w14:paraId="20A2EB4C" w14:textId="77777777" w:rsidR="00F13511" w:rsidRPr="005112A4" w:rsidRDefault="00F13511" w:rsidP="00F1351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6" w:type="dxa"/>
            <w:tcBorders>
              <w:top w:val="single" w:sz="6" w:space="0" w:color="auto"/>
            </w:tcBorders>
            <w:shd w:val="clear" w:color="auto" w:fill="auto"/>
          </w:tcPr>
          <w:p w14:paraId="252978EF" w14:textId="77777777" w:rsidR="00F13511" w:rsidRPr="005112A4" w:rsidRDefault="00F13511" w:rsidP="00F1351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6" w:space="0" w:color="auto"/>
            </w:tcBorders>
            <w:shd w:val="clear" w:color="auto" w:fill="auto"/>
          </w:tcPr>
          <w:p w14:paraId="431136C0" w14:textId="77777777" w:rsidR="00F13511" w:rsidRPr="005112A4" w:rsidRDefault="00F13511" w:rsidP="00F1351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6" w:space="0" w:color="auto"/>
            </w:tcBorders>
            <w:shd w:val="clear" w:color="auto" w:fill="auto"/>
          </w:tcPr>
          <w:p w14:paraId="066E39FF" w14:textId="77777777" w:rsidR="00F13511" w:rsidRPr="005112A4" w:rsidRDefault="00F13511" w:rsidP="00F1351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6" w:space="0" w:color="auto"/>
            </w:tcBorders>
            <w:shd w:val="clear" w:color="auto" w:fill="auto"/>
          </w:tcPr>
          <w:p w14:paraId="4DB3A1BC" w14:textId="77777777" w:rsidR="00F13511" w:rsidRPr="005112A4" w:rsidRDefault="00F13511" w:rsidP="00F1351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6" w:space="0" w:color="auto"/>
            </w:tcBorders>
            <w:shd w:val="clear" w:color="auto" w:fill="auto"/>
          </w:tcPr>
          <w:p w14:paraId="7F5088AD" w14:textId="77777777" w:rsidR="00F13511" w:rsidRPr="005112A4" w:rsidRDefault="00F13511" w:rsidP="00F1351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6" w:space="0" w:color="auto"/>
            </w:tcBorders>
            <w:shd w:val="clear" w:color="auto" w:fill="auto"/>
          </w:tcPr>
          <w:p w14:paraId="2353F644" w14:textId="77777777" w:rsidR="00F13511" w:rsidRPr="005112A4" w:rsidRDefault="00F13511" w:rsidP="00F1351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6" w:space="0" w:color="auto"/>
            </w:tcBorders>
            <w:shd w:val="clear" w:color="auto" w:fill="auto"/>
          </w:tcPr>
          <w:p w14:paraId="1E30B495" w14:textId="77777777" w:rsidR="00F13511" w:rsidRPr="005112A4" w:rsidRDefault="00F13511" w:rsidP="00F1351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13511" w:rsidRPr="005112A4" w14:paraId="3B949A07" w14:textId="610C5FD9" w:rsidTr="008C0A38">
        <w:tc>
          <w:tcPr>
            <w:tcW w:w="2592" w:type="dxa"/>
            <w:shd w:val="clear" w:color="auto" w:fill="auto"/>
          </w:tcPr>
          <w:p w14:paraId="33DE6B13" w14:textId="75D56CEE" w:rsidR="00F13511" w:rsidRPr="005112A4" w:rsidRDefault="00F13511" w:rsidP="00F135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sz w:val="16"/>
                <w:szCs w:val="16"/>
              </w:rPr>
              <w:t>FACT-G Total Score</w:t>
            </w:r>
          </w:p>
        </w:tc>
        <w:tc>
          <w:tcPr>
            <w:tcW w:w="864" w:type="dxa"/>
            <w:shd w:val="clear" w:color="auto" w:fill="auto"/>
          </w:tcPr>
          <w:p w14:paraId="76BE8A65" w14:textId="77777777" w:rsidR="00F13511" w:rsidRPr="005112A4" w:rsidRDefault="00F13511" w:rsidP="00F1351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</w:tcPr>
          <w:p w14:paraId="06D0445F" w14:textId="77777777" w:rsidR="00F13511" w:rsidRPr="005112A4" w:rsidRDefault="00F13511" w:rsidP="00F1351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6" w:type="dxa"/>
            <w:shd w:val="clear" w:color="auto" w:fill="auto"/>
          </w:tcPr>
          <w:p w14:paraId="7EDBB7C4" w14:textId="77777777" w:rsidR="00F13511" w:rsidRPr="005112A4" w:rsidRDefault="00F13511" w:rsidP="00F1351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</w:tcPr>
          <w:p w14:paraId="4E25D070" w14:textId="77777777" w:rsidR="00F13511" w:rsidRPr="005112A4" w:rsidRDefault="00F13511" w:rsidP="00F1351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</w:tcPr>
          <w:p w14:paraId="1BBA4ACE" w14:textId="77777777" w:rsidR="00F13511" w:rsidRPr="005112A4" w:rsidRDefault="00F13511" w:rsidP="00F1351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</w:tcPr>
          <w:p w14:paraId="54D48CD0" w14:textId="77777777" w:rsidR="00F13511" w:rsidRPr="005112A4" w:rsidRDefault="00F13511" w:rsidP="00F1351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792AE871" w14:textId="77777777" w:rsidR="00F13511" w:rsidRPr="005112A4" w:rsidRDefault="00F13511" w:rsidP="00F1351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4D9C7377" w14:textId="77777777" w:rsidR="00F13511" w:rsidRPr="005112A4" w:rsidRDefault="00F13511" w:rsidP="00F1351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4478B958" w14:textId="77777777" w:rsidR="00F13511" w:rsidRPr="005112A4" w:rsidRDefault="00F13511" w:rsidP="00F1351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6538" w:rsidRPr="005112A4" w14:paraId="5A7D0905" w14:textId="5629796F" w:rsidTr="008C0A38">
        <w:tc>
          <w:tcPr>
            <w:tcW w:w="2592" w:type="dxa"/>
            <w:shd w:val="clear" w:color="auto" w:fill="auto"/>
          </w:tcPr>
          <w:p w14:paraId="264D6D01" w14:textId="77ADE6B6" w:rsidR="00486538" w:rsidRPr="005112A4" w:rsidRDefault="00486538" w:rsidP="004865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sz w:val="16"/>
                <w:szCs w:val="16"/>
              </w:rPr>
              <w:t xml:space="preserve">  Patient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035B8BA5" w14:textId="3392631F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sz w:val="16"/>
                <w:szCs w:val="16"/>
              </w:rPr>
              <w:t>0~108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6A08E8F8" w14:textId="147A259D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72DE5C7D" w14:textId="2F952C02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8.77, 13.92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78F24EA" w14:textId="303513DF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9.67, 13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9880870" w14:textId="130A8B9C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5.83, 15.21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2B88BF3" w14:textId="431769F6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1.36, 11.94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CDDCC42" w14:textId="08B5A6B4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</w:t>
            </w:r>
            <w:r w:rsidR="00F57157"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9372B2"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FF05C17" w14:textId="05C2EBF7" w:rsidR="00486538" w:rsidRPr="005112A4" w:rsidRDefault="009372B2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1</w:t>
            </w:r>
            <w:r w:rsidR="008A193F"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  <w:r w:rsidR="009D4C79"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6484F36" w14:textId="3938A38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="00F57157"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</w:t>
            </w:r>
            <w:r w:rsidR="00BB6BBA"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86538" w:rsidRPr="005112A4" w14:paraId="12362DA4" w14:textId="61770170" w:rsidTr="008C0A38">
        <w:tc>
          <w:tcPr>
            <w:tcW w:w="2592" w:type="dxa"/>
            <w:shd w:val="clear" w:color="auto" w:fill="auto"/>
          </w:tcPr>
          <w:p w14:paraId="030AB897" w14:textId="68A3F1E1" w:rsidR="00486538" w:rsidRPr="005112A4" w:rsidRDefault="00486538" w:rsidP="004865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sz w:val="16"/>
                <w:szCs w:val="16"/>
              </w:rPr>
              <w:t xml:space="preserve">  Partner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4D58327A" w14:textId="293CF95F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14:paraId="4B953FF3" w14:textId="415F517E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37C31EA6" w14:textId="0DA1E910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8.56, 14.27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37BAA2F" w14:textId="411E722D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0.87, 14.52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A3CABC9" w14:textId="27AB0C28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7.22, 14.98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4970847" w14:textId="19F322D0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0.48, 13.61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1253F7F" w14:textId="4AB596EF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141768BA" w14:textId="5552CB18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24ED7B4A" w14:textId="779F81D0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6538" w:rsidRPr="005112A4" w14:paraId="1E9C8377" w14:textId="64AFC8C6" w:rsidTr="008C0A38">
        <w:tc>
          <w:tcPr>
            <w:tcW w:w="2592" w:type="dxa"/>
            <w:shd w:val="clear" w:color="auto" w:fill="auto"/>
          </w:tcPr>
          <w:p w14:paraId="43819E08" w14:textId="17C0CFAA" w:rsidR="00486538" w:rsidRPr="005112A4" w:rsidRDefault="00486538" w:rsidP="004865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sz w:val="16"/>
                <w:szCs w:val="16"/>
              </w:rPr>
              <w:t>FACT-G Physical Well-being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E986E3F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14:paraId="18CA62D2" w14:textId="72CC9E82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6" w:type="dxa"/>
            <w:shd w:val="clear" w:color="auto" w:fill="auto"/>
            <w:vAlign w:val="center"/>
          </w:tcPr>
          <w:p w14:paraId="273DD667" w14:textId="2EE9C495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0A56E52B" w14:textId="59275C92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42A25B7E" w14:textId="56174213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699CC571" w14:textId="554EC8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3E4F63A2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5C5D3AAD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5874CBCF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6538" w:rsidRPr="005112A4" w14:paraId="38473A0C" w14:textId="55A6847C" w:rsidTr="008C0A38">
        <w:trPr>
          <w:trHeight w:val="158"/>
        </w:trPr>
        <w:tc>
          <w:tcPr>
            <w:tcW w:w="2592" w:type="dxa"/>
            <w:shd w:val="clear" w:color="auto" w:fill="auto"/>
          </w:tcPr>
          <w:p w14:paraId="756C2300" w14:textId="6CBAD562" w:rsidR="00486538" w:rsidRPr="005112A4" w:rsidRDefault="00486538" w:rsidP="004865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sz w:val="16"/>
                <w:szCs w:val="16"/>
              </w:rPr>
              <w:t xml:space="preserve">  Patient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087AEBC" w14:textId="07907A10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sz w:val="16"/>
                <w:szCs w:val="16"/>
              </w:rPr>
              <w:t>0~28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00474655" w14:textId="4A6D56D8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4961CACC" w14:textId="02CDFD5F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3.72, 4.18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7ADDC7C" w14:textId="7F252622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4.51, 3.8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3F06A3E" w14:textId="3D45AD3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3.08, 4.59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928CD9F" w14:textId="3387F022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4.52, 3.58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D654BC4" w14:textId="294F6849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</w:t>
            </w:r>
            <w:r w:rsidR="00F57157"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DF1CF1"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8A193F"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F12B78E" w14:textId="61A72E94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F57157"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751A82"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A520F71" w14:textId="0C5A0A35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="00F57157"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BB6BBA"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</w:tr>
      <w:tr w:rsidR="00486538" w:rsidRPr="005112A4" w14:paraId="28358FCF" w14:textId="427AE79A" w:rsidTr="008C0A38">
        <w:tc>
          <w:tcPr>
            <w:tcW w:w="2592" w:type="dxa"/>
            <w:shd w:val="clear" w:color="auto" w:fill="auto"/>
          </w:tcPr>
          <w:p w14:paraId="1F8AA7A4" w14:textId="46D09B7B" w:rsidR="00486538" w:rsidRPr="005112A4" w:rsidRDefault="00486538" w:rsidP="004865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sz w:val="16"/>
                <w:szCs w:val="16"/>
              </w:rPr>
              <w:t xml:space="preserve">  Partner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254E0AC8" w14:textId="2231BBD0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14:paraId="3E006A15" w14:textId="1868C2ED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30F26FC9" w14:textId="38222DED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4.42, 3.81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FB748C9" w14:textId="0B3CFFC0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4.35, 5.39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5702DE6" w14:textId="7B6DCF1C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4.09, 4.38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B9D9318" w14:textId="67D707EC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4.63, 4.06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720BE96" w14:textId="65F8FD35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68EA0883" w14:textId="327CFB0D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68E27879" w14:textId="4C71E091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6538" w:rsidRPr="005112A4" w14:paraId="6B37C3EB" w14:textId="7C48EE5C" w:rsidTr="008C0A38">
        <w:tc>
          <w:tcPr>
            <w:tcW w:w="2592" w:type="dxa"/>
            <w:shd w:val="clear" w:color="auto" w:fill="auto"/>
          </w:tcPr>
          <w:p w14:paraId="29DAD231" w14:textId="5AEB6122" w:rsidR="00486538" w:rsidRPr="005112A4" w:rsidRDefault="00486538" w:rsidP="004865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sz w:val="16"/>
                <w:szCs w:val="16"/>
              </w:rPr>
              <w:t>FACT-G Social Well-being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4ABE5B0C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14:paraId="03B7AC83" w14:textId="518AF0F3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6" w:type="dxa"/>
            <w:shd w:val="clear" w:color="auto" w:fill="auto"/>
            <w:vAlign w:val="center"/>
          </w:tcPr>
          <w:p w14:paraId="3861C634" w14:textId="5A4A85CC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19FD7D9A" w14:textId="77FBD60C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2CC84614" w14:textId="134F7CA1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1A352B89" w14:textId="6B6CE01D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04D3D814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1A526C83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5D406F6E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6538" w:rsidRPr="005112A4" w14:paraId="255756FB" w14:textId="56D68F88" w:rsidTr="008C0A38">
        <w:tc>
          <w:tcPr>
            <w:tcW w:w="2592" w:type="dxa"/>
            <w:shd w:val="clear" w:color="auto" w:fill="auto"/>
          </w:tcPr>
          <w:p w14:paraId="5563EECE" w14:textId="460835EA" w:rsidR="00486538" w:rsidRPr="005112A4" w:rsidRDefault="00486538" w:rsidP="004865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sz w:val="16"/>
                <w:szCs w:val="16"/>
              </w:rPr>
              <w:t xml:space="preserve">  Patient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75CD25FB" w14:textId="37C8B673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sz w:val="16"/>
                <w:szCs w:val="16"/>
              </w:rPr>
              <w:t>0~28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5A370385" w14:textId="4ADE9825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0B8EF08B" w14:textId="3DB98971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3.14, 3.75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5AEB534" w14:textId="061DF10D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2.69, 4.56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A6A41EB" w14:textId="25182FD8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2.29, 4.68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96F866C" w14:textId="3883B58B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3.62, 3.17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684C3F6" w14:textId="258DA809" w:rsidR="00486538" w:rsidRPr="005112A4" w:rsidRDefault="009372B2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86538"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CB056DB" w14:textId="1A0BBC5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F57157"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51A82"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3992D9F" w14:textId="408D3621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="00BB6BBA"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</w:t>
            </w: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486538" w:rsidRPr="005112A4" w14:paraId="305639EF" w14:textId="1175F6FD" w:rsidTr="008C0A38">
        <w:tc>
          <w:tcPr>
            <w:tcW w:w="2592" w:type="dxa"/>
            <w:shd w:val="clear" w:color="auto" w:fill="auto"/>
          </w:tcPr>
          <w:p w14:paraId="22B0ACA2" w14:textId="306AE3EB" w:rsidR="00486538" w:rsidRPr="005112A4" w:rsidRDefault="00486538" w:rsidP="004865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sz w:val="16"/>
                <w:szCs w:val="16"/>
              </w:rPr>
              <w:t xml:space="preserve">  Partner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6EDB8755" w14:textId="531AB9C2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14:paraId="76E3C8D4" w14:textId="406E8DF4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1B9C5E16" w14:textId="52B965DD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2.92, 4.74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8D22937" w14:textId="7CC71602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3.15, 4.09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183F7CD" w14:textId="196593C2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2.39, 4.92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EC63EA1" w14:textId="4A36638B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3.41, 4.26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65D6115" w14:textId="6284DB4C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7EF5D66B" w14:textId="62075D4A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19CD0E7B" w14:textId="500A84E8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6538" w:rsidRPr="005112A4" w14:paraId="25E99368" w14:textId="27026224" w:rsidTr="008C0A38">
        <w:tc>
          <w:tcPr>
            <w:tcW w:w="2592" w:type="dxa"/>
            <w:shd w:val="clear" w:color="auto" w:fill="auto"/>
          </w:tcPr>
          <w:p w14:paraId="76F94390" w14:textId="12FA2DEB" w:rsidR="00486538" w:rsidRPr="005112A4" w:rsidRDefault="00486538" w:rsidP="004865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sz w:val="16"/>
                <w:szCs w:val="16"/>
              </w:rPr>
              <w:t>FACT-G Emotional Well-being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3A1DEED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14:paraId="03F20E6E" w14:textId="248D40AD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6" w:type="dxa"/>
            <w:shd w:val="clear" w:color="auto" w:fill="auto"/>
            <w:vAlign w:val="center"/>
          </w:tcPr>
          <w:p w14:paraId="78204DC0" w14:textId="59F6FDFE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0A53BD02" w14:textId="737AEE9C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4986ABC0" w14:textId="4E20C1BE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4E77BD2A" w14:textId="59B5859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62A0DAFC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5734F8B2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74395393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6538" w:rsidRPr="005112A4" w14:paraId="45367154" w14:textId="44889D0E" w:rsidTr="008C0A38">
        <w:tc>
          <w:tcPr>
            <w:tcW w:w="2592" w:type="dxa"/>
            <w:shd w:val="clear" w:color="auto" w:fill="auto"/>
          </w:tcPr>
          <w:p w14:paraId="0CC8BAFA" w14:textId="545EFC46" w:rsidR="00486538" w:rsidRPr="005112A4" w:rsidRDefault="00486538" w:rsidP="004865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sz w:val="16"/>
                <w:szCs w:val="16"/>
              </w:rPr>
              <w:t xml:space="preserve">  Patient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0BB9B329" w14:textId="09C3F9E8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sz w:val="16"/>
                <w:szCs w:val="16"/>
              </w:rPr>
              <w:t>0~24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6E1AD10E" w14:textId="23D2DD74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15D309E3" w14:textId="449C4C7D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0.37, 3.93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C2F106C" w14:textId="1C02BB9D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0.93, 4.02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495D99A" w14:textId="3D87965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9.77, 4.41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3C99EAB" w14:textId="1C4ADC88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1.05, 3.48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8D8E906" w14:textId="77E03C06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6C2717"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B470FDE" w14:textId="57536B40" w:rsidR="00486538" w:rsidRPr="005112A4" w:rsidRDefault="00F57157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</w:t>
            </w:r>
            <w:r w:rsidR="00751A82"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8A193F"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  <w:r w:rsidR="00443DA6"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58B5613" w14:textId="4B21FA79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</w:t>
            </w:r>
            <w:r w:rsidR="00BB6BBA"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</w:tr>
      <w:tr w:rsidR="00486538" w:rsidRPr="005112A4" w14:paraId="4EF3104A" w14:textId="326E8B49" w:rsidTr="00E15F7C">
        <w:tc>
          <w:tcPr>
            <w:tcW w:w="2592" w:type="dxa"/>
            <w:shd w:val="clear" w:color="auto" w:fill="auto"/>
          </w:tcPr>
          <w:p w14:paraId="54A67543" w14:textId="4DBC6CFC" w:rsidR="00486538" w:rsidRPr="005112A4" w:rsidRDefault="00486538" w:rsidP="004865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sz w:val="16"/>
                <w:szCs w:val="16"/>
              </w:rPr>
              <w:t xml:space="preserve">  Partner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10ED6BB3" w14:textId="244BBAC4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14:paraId="7F497C21" w14:textId="7EE75658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412BF07B" w14:textId="633568ED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9.62, 3.73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DB56724" w14:textId="18240D60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0.44, 4.38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3429C5B" w14:textId="0009FC82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9.52, 4.24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D752573" w14:textId="27785E1A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0.01, 3.6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22A972D" w14:textId="61488533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67464EC3" w14:textId="27B7A8E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6CD573FA" w14:textId="228FA6B5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6538" w:rsidRPr="005112A4" w14:paraId="61A3DED8" w14:textId="0B18099C" w:rsidTr="00E15F7C">
        <w:tc>
          <w:tcPr>
            <w:tcW w:w="2592" w:type="dxa"/>
            <w:shd w:val="clear" w:color="auto" w:fill="auto"/>
          </w:tcPr>
          <w:p w14:paraId="5DC4D0FB" w14:textId="22C05EAC" w:rsidR="00486538" w:rsidRPr="005112A4" w:rsidRDefault="00486538" w:rsidP="004865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sz w:val="16"/>
                <w:szCs w:val="16"/>
              </w:rPr>
              <w:t>FACT-G Functional Well-being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62920ED0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14:paraId="184F3568" w14:textId="6D5BD8E9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6" w:type="dxa"/>
            <w:shd w:val="clear" w:color="auto" w:fill="auto"/>
            <w:vAlign w:val="center"/>
          </w:tcPr>
          <w:p w14:paraId="31C08337" w14:textId="779D640B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4176A3CE" w14:textId="6C13EE82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7F76F2F8" w14:textId="53B1DC73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11540BD5" w14:textId="6962FEEB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6056A80B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0F2E6DF5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56E3958B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6538" w:rsidRPr="005112A4" w14:paraId="6C6E0D42" w14:textId="21BB3F30" w:rsidTr="008C0A38">
        <w:tc>
          <w:tcPr>
            <w:tcW w:w="2592" w:type="dxa"/>
            <w:shd w:val="clear" w:color="auto" w:fill="auto"/>
          </w:tcPr>
          <w:p w14:paraId="66A8E2A7" w14:textId="1F66FDDA" w:rsidR="00486538" w:rsidRPr="005112A4" w:rsidRDefault="00486538" w:rsidP="004865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sz w:val="16"/>
                <w:szCs w:val="16"/>
              </w:rPr>
              <w:t xml:space="preserve">  Patient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780C06DE" w14:textId="32BCC560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sz w:val="16"/>
                <w:szCs w:val="16"/>
              </w:rPr>
              <w:t>0~28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00706990" w14:textId="15DA60BB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738E76FA" w14:textId="3E503F0A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1.54, 5.14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B774178" w14:textId="3D603C02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1.53, 5.13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9176624" w14:textId="64DADFE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0.69, 5.52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1B67335" w14:textId="32D564E0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2.18, 4.72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F6E82F6" w14:textId="6DE973E2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</w:t>
            </w:r>
            <w:r w:rsidR="00F57157"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6C2717"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9D96BCF" w14:textId="3A736044" w:rsidR="00486538" w:rsidRPr="005112A4" w:rsidRDefault="00F57157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3</w:t>
            </w:r>
            <w:r w:rsidR="008A193F"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A774BC2" w14:textId="28C57315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="008B78FA"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  <w:r w:rsidR="00BB6BBA"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486538" w:rsidRPr="005112A4" w14:paraId="451B5AB8" w14:textId="6EED1471" w:rsidTr="008C0A38">
        <w:tc>
          <w:tcPr>
            <w:tcW w:w="2592" w:type="dxa"/>
            <w:shd w:val="clear" w:color="auto" w:fill="auto"/>
          </w:tcPr>
          <w:p w14:paraId="54FF88CC" w14:textId="2E8B317F" w:rsidR="00486538" w:rsidRPr="005112A4" w:rsidRDefault="00486538" w:rsidP="004865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sz w:val="16"/>
                <w:szCs w:val="16"/>
              </w:rPr>
              <w:t xml:space="preserve">  Partner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6A2FE2A2" w14:textId="1FDD3684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14:paraId="4A16499A" w14:textId="65A4390C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5412703C" w14:textId="634BB7A4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1.53, 4.88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2689F16" w14:textId="6BCD1E6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2.93, 4.71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2AC0168" w14:textId="6F8C8EA4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1.21, 5.01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BBEDAA1" w14:textId="55DDA5F6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2.32, 4.69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3D6493F" w14:textId="4BFBD16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5491E87E" w14:textId="29D27829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645557E9" w14:textId="001AA453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6538" w:rsidRPr="005112A4" w14:paraId="14D28AA7" w14:textId="5C8EC1D8" w:rsidTr="008C0A38">
        <w:tc>
          <w:tcPr>
            <w:tcW w:w="2592" w:type="dxa"/>
            <w:tcBorders>
              <w:top w:val="single" w:sz="6" w:space="0" w:color="auto"/>
            </w:tcBorders>
            <w:shd w:val="clear" w:color="auto" w:fill="auto"/>
          </w:tcPr>
          <w:p w14:paraId="7EB00310" w14:textId="0C1D4A0E" w:rsidR="00486538" w:rsidRPr="005112A4" w:rsidRDefault="00486538" w:rsidP="004865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ral Symptoms</w:t>
            </w:r>
            <w:r w:rsidR="00BA2990" w:rsidRPr="005112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PROMIS</w:t>
            </w:r>
            <w:r w:rsidR="00263BC7" w:rsidRPr="005112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  <w:r w:rsidRPr="005112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‡</w:t>
            </w:r>
          </w:p>
        </w:tc>
        <w:tc>
          <w:tcPr>
            <w:tcW w:w="86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17288A1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1F0603A" w14:textId="12ADF46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DA885CF" w14:textId="3685C971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5222FE4" w14:textId="458DCC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B940191" w14:textId="6BE9D7F4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80CD2F1" w14:textId="050EACF9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F055B64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9494072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B71DA74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6538" w:rsidRPr="005112A4" w14:paraId="0F663AA8" w14:textId="7501752F" w:rsidTr="008C0A38">
        <w:tc>
          <w:tcPr>
            <w:tcW w:w="2592" w:type="dxa"/>
            <w:shd w:val="clear" w:color="auto" w:fill="auto"/>
          </w:tcPr>
          <w:p w14:paraId="6C1DDADE" w14:textId="74F95881" w:rsidR="00486538" w:rsidRPr="005112A4" w:rsidRDefault="00486538" w:rsidP="004865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sz w:val="16"/>
                <w:szCs w:val="16"/>
              </w:rPr>
              <w:t>Anxiety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0626B50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14:paraId="6ABBAEDB" w14:textId="36478D6D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6" w:type="dxa"/>
            <w:shd w:val="clear" w:color="auto" w:fill="auto"/>
            <w:vAlign w:val="center"/>
          </w:tcPr>
          <w:p w14:paraId="3D2FFCBF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75000885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1D53CE0E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3314ACC1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3B342E66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71CF83FC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530BBFAB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6538" w:rsidRPr="005112A4" w14:paraId="0107E231" w14:textId="3A5052B1" w:rsidTr="008C0A38">
        <w:tc>
          <w:tcPr>
            <w:tcW w:w="2592" w:type="dxa"/>
            <w:shd w:val="clear" w:color="auto" w:fill="auto"/>
          </w:tcPr>
          <w:p w14:paraId="5FE4E5B1" w14:textId="54E1B903" w:rsidR="00486538" w:rsidRPr="005112A4" w:rsidRDefault="00486538" w:rsidP="004865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sz w:val="16"/>
                <w:szCs w:val="16"/>
              </w:rPr>
              <w:t xml:space="preserve">  Patient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6B4CAD03" w14:textId="72B6062F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sz w:val="16"/>
                <w:szCs w:val="16"/>
              </w:rPr>
              <w:t>36.3~82.7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779633A3" w14:textId="1F0E6D5A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5847F59D" w14:textId="1F9623FF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5.63, 8.84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BA67C8C" w14:textId="50D31B5D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5.6, 8.95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D04F202" w14:textId="04EF58E6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7.31, 9.97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1C506D3" w14:textId="351B16BD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4.34, 7.68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EA3AD29" w14:textId="69566A1B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="00DF1CF1"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4</w:t>
            </w: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ABA1C12" w14:textId="2DF78955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</w:t>
            </w:r>
            <w:r w:rsidR="00751A82"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896CD7A" w14:textId="60602ADB" w:rsidR="00486538" w:rsidRPr="005112A4" w:rsidRDefault="000D644D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</w:tr>
      <w:tr w:rsidR="00486538" w:rsidRPr="005112A4" w14:paraId="1BFC98C0" w14:textId="5B7ADFC2" w:rsidTr="008C0A38">
        <w:tc>
          <w:tcPr>
            <w:tcW w:w="2592" w:type="dxa"/>
            <w:shd w:val="clear" w:color="auto" w:fill="auto"/>
          </w:tcPr>
          <w:p w14:paraId="267D262D" w14:textId="3B97C810" w:rsidR="00486538" w:rsidRPr="005112A4" w:rsidRDefault="00486538" w:rsidP="004865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sz w:val="16"/>
                <w:szCs w:val="16"/>
              </w:rPr>
              <w:t xml:space="preserve">  Partner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2A2E64EA" w14:textId="5FA6BBA2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14:paraId="50E23ECF" w14:textId="0F3D0641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12906C92" w14:textId="66AF3DE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9.62, 9.65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A1E545" w14:textId="0CA60224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7.88, 9.73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2E565CD" w14:textId="2E84602D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9.74, 9.04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57F4C3B" w14:textId="3A1320CD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8.9, 10.12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F9C3658" w14:textId="70F11832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71A9544A" w14:textId="0F10F3A9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71852015" w14:textId="4461159C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6538" w:rsidRPr="005112A4" w14:paraId="05DF368D" w14:textId="65A432AB" w:rsidTr="008C0A38">
        <w:tc>
          <w:tcPr>
            <w:tcW w:w="2592" w:type="dxa"/>
            <w:shd w:val="clear" w:color="auto" w:fill="auto"/>
          </w:tcPr>
          <w:p w14:paraId="447CCBD3" w14:textId="04675C0C" w:rsidR="00486538" w:rsidRPr="005112A4" w:rsidRDefault="00486538" w:rsidP="004865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sz w:val="16"/>
                <w:szCs w:val="16"/>
              </w:rPr>
              <w:t>Depression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02A441D6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14:paraId="727E5C98" w14:textId="619FAB3D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6" w:type="dxa"/>
            <w:shd w:val="clear" w:color="auto" w:fill="auto"/>
            <w:vAlign w:val="center"/>
          </w:tcPr>
          <w:p w14:paraId="74B339B7" w14:textId="45793E44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1ABA140C" w14:textId="5756A140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6F9FDFDB" w14:textId="3174F954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635BCA0B" w14:textId="6F8DE6A0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53630101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2E48EE6A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7809C1E8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6538" w:rsidRPr="005112A4" w14:paraId="7B729A3A" w14:textId="637AFFE7" w:rsidTr="008C0A38">
        <w:tc>
          <w:tcPr>
            <w:tcW w:w="2592" w:type="dxa"/>
            <w:shd w:val="clear" w:color="auto" w:fill="auto"/>
          </w:tcPr>
          <w:p w14:paraId="5F3C7DB6" w14:textId="46AE9F8B" w:rsidR="00486538" w:rsidRPr="005112A4" w:rsidRDefault="00486538" w:rsidP="004865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sz w:val="16"/>
                <w:szCs w:val="16"/>
              </w:rPr>
              <w:t xml:space="preserve">  Patient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2EAF9BB1" w14:textId="26268250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sz w:val="16"/>
                <w:szCs w:val="16"/>
              </w:rPr>
              <w:t>37.1~81.1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21F49059" w14:textId="31D58388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3E525EE7" w14:textId="1A95349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4.98, 8.49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90FA313" w14:textId="0A244D35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4.59, 8.91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7F003F7" w14:textId="07994B9F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6.05, 9.43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DD50281" w14:textId="7A3CF98E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4.01, 7.77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FCDFEA7" w14:textId="7682635E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="00F57157"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6C2717"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C30583D" w14:textId="6744BE0B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</w:t>
            </w:r>
            <w:r w:rsidR="00751A82"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  <w:r w:rsidR="008A193F"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4EC9ECF" w14:textId="03581A07" w:rsidR="00486538" w:rsidRPr="005112A4" w:rsidRDefault="008B78FA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0D644D"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</w:tr>
      <w:tr w:rsidR="00486538" w:rsidRPr="005112A4" w14:paraId="5419C943" w14:textId="147DC090" w:rsidTr="008C0A38">
        <w:tc>
          <w:tcPr>
            <w:tcW w:w="2592" w:type="dxa"/>
            <w:shd w:val="clear" w:color="auto" w:fill="auto"/>
          </w:tcPr>
          <w:p w14:paraId="76939DF3" w14:textId="0470A1D8" w:rsidR="00486538" w:rsidRPr="005112A4" w:rsidRDefault="00486538" w:rsidP="004865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sz w:val="16"/>
                <w:szCs w:val="16"/>
              </w:rPr>
              <w:t xml:space="preserve">  Partner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181F6F49" w14:textId="1D6741AF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14:paraId="08FD0EAD" w14:textId="15A0A21C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6F28BD70" w14:textId="37F82501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6.77, 8.85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8F8738B" w14:textId="1AE2C15C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4.51, 8.93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E7546BB" w14:textId="521120CD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6.54, 9.26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427465B" w14:textId="6706C915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6.07, 8.59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1C2E367" w14:textId="3E6FEA80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2B636C65" w14:textId="7071159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25E47D93" w14:textId="2C7F8141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6538" w:rsidRPr="005112A4" w14:paraId="5BD56D15" w14:textId="58540E1A" w:rsidTr="008C0A38">
        <w:tc>
          <w:tcPr>
            <w:tcW w:w="2592" w:type="dxa"/>
            <w:shd w:val="clear" w:color="auto" w:fill="auto"/>
          </w:tcPr>
          <w:p w14:paraId="7C4ADFF6" w14:textId="36BA624B" w:rsidR="00486538" w:rsidRPr="005112A4" w:rsidRDefault="00486538" w:rsidP="004865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sz w:val="16"/>
                <w:szCs w:val="16"/>
              </w:rPr>
              <w:t>Pain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F7ECB4A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14:paraId="1E49B784" w14:textId="1E80B308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6" w:type="dxa"/>
            <w:shd w:val="clear" w:color="auto" w:fill="auto"/>
            <w:vAlign w:val="center"/>
          </w:tcPr>
          <w:p w14:paraId="0D12106F" w14:textId="4A60EDE8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090D1EC3" w14:textId="0393B95F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5761C74D" w14:textId="553B2E0E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5D27B21B" w14:textId="5A629FEF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56E8AD8B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0F13EE96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526D0B73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6538" w:rsidRPr="005112A4" w14:paraId="425E6DAD" w14:textId="5A7AA797" w:rsidTr="008C0A38">
        <w:tc>
          <w:tcPr>
            <w:tcW w:w="2592" w:type="dxa"/>
            <w:shd w:val="clear" w:color="auto" w:fill="auto"/>
          </w:tcPr>
          <w:p w14:paraId="25C6B458" w14:textId="74F55B53" w:rsidR="00486538" w:rsidRPr="005112A4" w:rsidRDefault="00486538" w:rsidP="004865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sz w:val="16"/>
                <w:szCs w:val="16"/>
              </w:rPr>
              <w:t xml:space="preserve">  Patient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3015528" w14:textId="72ECB30F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sz w:val="16"/>
                <w:szCs w:val="16"/>
              </w:rPr>
              <w:t>41~78.3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752CBA6B" w14:textId="149E6D4B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4FF8815F" w14:textId="6A126C4E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8.35, 8.72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B8805F0" w14:textId="10AEDB5D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8.32, 9.34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C58754A" w14:textId="33357F92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9.76, 9.53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898A56C" w14:textId="0FD338F4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7.27, 8.15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30EFEB8" w14:textId="0FBA6826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</w:t>
            </w:r>
            <w:r w:rsidR="00DF1CF1"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3719204" w14:textId="3235FE9E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</w:t>
            </w:r>
            <w:r w:rsidR="00F57157"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751A82"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5004617" w14:textId="121829BA" w:rsidR="00486538" w:rsidRPr="005112A4" w:rsidRDefault="008B78FA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</w:tr>
      <w:tr w:rsidR="00486538" w:rsidRPr="005112A4" w14:paraId="0080D30A" w14:textId="0511ACC9" w:rsidTr="008C0A38">
        <w:tc>
          <w:tcPr>
            <w:tcW w:w="2592" w:type="dxa"/>
            <w:shd w:val="clear" w:color="auto" w:fill="auto"/>
          </w:tcPr>
          <w:p w14:paraId="3BA26F33" w14:textId="17361E88" w:rsidR="00486538" w:rsidRPr="005112A4" w:rsidRDefault="00486538" w:rsidP="004865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sz w:val="16"/>
                <w:szCs w:val="16"/>
              </w:rPr>
              <w:t xml:space="preserve">  Partner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6190B9D6" w14:textId="78AA1752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14:paraId="08363D6F" w14:textId="38009A38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23DF7403" w14:textId="7F1438D1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0.12, 9.43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E7262C4" w14:textId="0ABD83AB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0.24, 10.8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543E494" w14:textId="713DFC91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1.33, 10.03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8A4C067" w14:textId="4F0DB843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9.22, 9.42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37629EE" w14:textId="1032A0ED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4481E406" w14:textId="1DC71C06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449A3876" w14:textId="38D91AB0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6538" w:rsidRPr="005112A4" w14:paraId="128F7BC7" w14:textId="268B8EAE" w:rsidTr="008C0A38">
        <w:tc>
          <w:tcPr>
            <w:tcW w:w="2592" w:type="dxa"/>
            <w:shd w:val="clear" w:color="auto" w:fill="auto"/>
          </w:tcPr>
          <w:p w14:paraId="692CD05E" w14:textId="467A8BE0" w:rsidR="00486538" w:rsidRPr="005112A4" w:rsidRDefault="00486538" w:rsidP="004865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sz w:val="16"/>
                <w:szCs w:val="16"/>
              </w:rPr>
              <w:t>Sleep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774286A7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14:paraId="4E34BE89" w14:textId="1B3186D9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6" w:type="dxa"/>
            <w:shd w:val="clear" w:color="auto" w:fill="auto"/>
            <w:vAlign w:val="center"/>
          </w:tcPr>
          <w:p w14:paraId="587E7000" w14:textId="560EEE66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059B8EDD" w14:textId="15DCA868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3BC4661D" w14:textId="4D356018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788E385B" w14:textId="13B4490B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0314E264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017CD7A8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5594DF64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6538" w:rsidRPr="005112A4" w14:paraId="5BAD3887" w14:textId="4344DCF9" w:rsidTr="008C0A38">
        <w:tc>
          <w:tcPr>
            <w:tcW w:w="2592" w:type="dxa"/>
            <w:shd w:val="clear" w:color="auto" w:fill="auto"/>
          </w:tcPr>
          <w:p w14:paraId="258C4927" w14:textId="52B10938" w:rsidR="00486538" w:rsidRPr="005112A4" w:rsidRDefault="00486538" w:rsidP="004865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sz w:val="16"/>
                <w:szCs w:val="16"/>
              </w:rPr>
              <w:t xml:space="preserve">  Patient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11DF1811" w14:textId="634874B3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sz w:val="16"/>
                <w:szCs w:val="16"/>
              </w:rPr>
              <w:t>28.9~76.5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36AAEED0" w14:textId="0662FA0D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56986299" w14:textId="407CC361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9.35, 9.49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F0B7AE6" w14:textId="40A0B76E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9.6, 9.84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67691EF" w14:textId="51CBCE8A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0.75, 9.83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DC9697E" w14:textId="53036570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8.39, 9.24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2E107A6" w14:textId="46B824CF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6C2717"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1A9522F" w14:textId="2A4A5D22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</w:t>
            </w:r>
            <w:r w:rsidR="00F57157"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751A82"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BC6E8DC" w14:textId="2245682B" w:rsidR="00486538" w:rsidRPr="005112A4" w:rsidRDefault="008B78FA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0D644D"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</w:tr>
      <w:tr w:rsidR="00486538" w:rsidRPr="005112A4" w14:paraId="6083EFEB" w14:textId="0D9659B5" w:rsidTr="008C0A38">
        <w:tc>
          <w:tcPr>
            <w:tcW w:w="2592" w:type="dxa"/>
            <w:shd w:val="clear" w:color="auto" w:fill="auto"/>
          </w:tcPr>
          <w:p w14:paraId="1F5E88D5" w14:textId="72004418" w:rsidR="00486538" w:rsidRPr="005112A4" w:rsidRDefault="00486538" w:rsidP="004865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sz w:val="16"/>
                <w:szCs w:val="16"/>
              </w:rPr>
              <w:t xml:space="preserve">  Partner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08B41B8A" w14:textId="3BCB82FF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14:paraId="00912D8A" w14:textId="5966EF6C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5C8CC7A5" w14:textId="3A71E00A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9.82, 9.41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FD3EDD8" w14:textId="23408C11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7.5, 11.03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05841CD" w14:textId="66AD6262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9.33, 9.63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4E11023" w14:textId="4B5A5068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9.3, 9.96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9351788" w14:textId="38369B64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6E7D13A0" w14:textId="2EF7CC26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37A5D36F" w14:textId="33344A3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6538" w:rsidRPr="005112A4" w14:paraId="6B2EEC9B" w14:textId="0C487508" w:rsidTr="008C0A38">
        <w:tc>
          <w:tcPr>
            <w:tcW w:w="2592" w:type="dxa"/>
            <w:shd w:val="clear" w:color="auto" w:fill="auto"/>
          </w:tcPr>
          <w:p w14:paraId="4097FD89" w14:textId="67A9B15A" w:rsidR="00486538" w:rsidRPr="005112A4" w:rsidRDefault="00486538" w:rsidP="004865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sz w:val="16"/>
                <w:szCs w:val="16"/>
              </w:rPr>
              <w:t>Fatigue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21E65194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14:paraId="1BD46852" w14:textId="171548CB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6" w:type="dxa"/>
            <w:shd w:val="clear" w:color="auto" w:fill="auto"/>
            <w:vAlign w:val="center"/>
          </w:tcPr>
          <w:p w14:paraId="3EB2C531" w14:textId="26964D38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6B43B381" w14:textId="6F1D1D08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1F4A3960" w14:textId="4AEFA4E1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7D87E5B9" w14:textId="66953802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6184DFD8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3CD48B79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71C9EECB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6538" w:rsidRPr="005112A4" w14:paraId="02A86893" w14:textId="591EDC1F" w:rsidTr="008C0A38">
        <w:tc>
          <w:tcPr>
            <w:tcW w:w="2592" w:type="dxa"/>
            <w:shd w:val="clear" w:color="auto" w:fill="auto"/>
          </w:tcPr>
          <w:p w14:paraId="0237F11F" w14:textId="59B497CD" w:rsidR="00486538" w:rsidRPr="005112A4" w:rsidRDefault="00486538" w:rsidP="004865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sz w:val="16"/>
                <w:szCs w:val="16"/>
              </w:rPr>
              <w:t xml:space="preserve">  Patient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3729DAA6" w14:textId="6B2C0590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sz w:val="16"/>
                <w:szCs w:val="16"/>
              </w:rPr>
              <w:t>29.4~83.2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5BB5E879" w14:textId="059290A1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6CA45673" w14:textId="7E808B6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6.9, 9.31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7957A93" w14:textId="1A48A97A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6.23, 9.73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C8C62E5" w14:textId="35D47273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8.39, 10.06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0BAD104" w14:textId="1495342E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5.5, 8.68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F180E3" w14:textId="3F015122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="00F57157"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  <w:r w:rsidR="00DF1CF1"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1134F1" w14:textId="51E45E9E" w:rsidR="00486538" w:rsidRPr="005112A4" w:rsidRDefault="00F57157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="00486538"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CE8AED9" w14:textId="32007F1E" w:rsidR="00486538" w:rsidRPr="005112A4" w:rsidRDefault="008B78FA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0D644D"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</w:tr>
      <w:tr w:rsidR="00486538" w:rsidRPr="005112A4" w14:paraId="2DCB77C8" w14:textId="64B9A66D" w:rsidTr="008C0A38">
        <w:tc>
          <w:tcPr>
            <w:tcW w:w="2592" w:type="dxa"/>
            <w:tcBorders>
              <w:bottom w:val="single" w:sz="6" w:space="0" w:color="auto"/>
            </w:tcBorders>
            <w:shd w:val="clear" w:color="auto" w:fill="auto"/>
          </w:tcPr>
          <w:p w14:paraId="11C08E6C" w14:textId="6111775D" w:rsidR="00486538" w:rsidRPr="005112A4" w:rsidRDefault="00486538" w:rsidP="004865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sz w:val="16"/>
                <w:szCs w:val="16"/>
              </w:rPr>
              <w:t xml:space="preserve">  Partner</w:t>
            </w:r>
          </w:p>
        </w:tc>
        <w:tc>
          <w:tcPr>
            <w:tcW w:w="86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23246F80" w14:textId="4F048A24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47D636B3" w14:textId="5156A9C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476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7FFD4984" w14:textId="71EFB0B2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8.54, 9.15)</w:t>
            </w:r>
          </w:p>
        </w:tc>
        <w:tc>
          <w:tcPr>
            <w:tcW w:w="1260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32FA3AA6" w14:textId="13B71FA0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9.73, 11.31)</w:t>
            </w:r>
          </w:p>
        </w:tc>
        <w:tc>
          <w:tcPr>
            <w:tcW w:w="1350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44A8C926" w14:textId="76744D4C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9.26, 9.62)</w:t>
            </w:r>
          </w:p>
        </w:tc>
        <w:tc>
          <w:tcPr>
            <w:tcW w:w="1530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1A397E4A" w14:textId="5FEC8B73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8.47, 9.67)</w:t>
            </w:r>
          </w:p>
        </w:tc>
        <w:tc>
          <w:tcPr>
            <w:tcW w:w="1080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2AAE9B4D" w14:textId="6D5ED4C3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1E443526" w14:textId="46CBDAAE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562801AE" w14:textId="7D1313DD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6538" w:rsidRPr="005112A4" w14:paraId="72AE76B1" w14:textId="793CA2AD" w:rsidTr="008C0A38">
        <w:tc>
          <w:tcPr>
            <w:tcW w:w="2592" w:type="dxa"/>
            <w:tcBorders>
              <w:top w:val="single" w:sz="6" w:space="0" w:color="auto"/>
            </w:tcBorders>
            <w:shd w:val="clear" w:color="auto" w:fill="auto"/>
          </w:tcPr>
          <w:p w14:paraId="71BF07B9" w14:textId="0032E8DE" w:rsidR="00486538" w:rsidRPr="005112A4" w:rsidRDefault="00486538" w:rsidP="004865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5112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Ca</w:t>
            </w:r>
            <w:proofErr w:type="spellEnd"/>
            <w:r w:rsidRPr="005112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Specific Symptoms: EPIC†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3</m:t>
                  </m:r>
                </m:sup>
              </m:sSup>
            </m:oMath>
          </w:p>
        </w:tc>
        <w:tc>
          <w:tcPr>
            <w:tcW w:w="86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8983CC4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3600F16" w14:textId="47FF4D79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72F7756" w14:textId="284BEC08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3020EDD" w14:textId="03AAB6EB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100E7FD" w14:textId="4737F7D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AD09520" w14:textId="492BBBDC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EF5B9A6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5138015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D0BC4A4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6538" w:rsidRPr="005112A4" w14:paraId="01DC842A" w14:textId="55A096FB" w:rsidTr="008C0A38">
        <w:tc>
          <w:tcPr>
            <w:tcW w:w="2592" w:type="dxa"/>
            <w:shd w:val="clear" w:color="auto" w:fill="auto"/>
          </w:tcPr>
          <w:p w14:paraId="2A0C591E" w14:textId="44BCC238" w:rsidR="00486538" w:rsidRPr="005112A4" w:rsidRDefault="00486538" w:rsidP="004865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sz w:val="16"/>
                <w:szCs w:val="16"/>
              </w:rPr>
              <w:t>Urinary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36C38E45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14:paraId="0735B3A7" w14:textId="0CFB1A41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6" w:type="dxa"/>
            <w:shd w:val="clear" w:color="auto" w:fill="auto"/>
            <w:vAlign w:val="center"/>
          </w:tcPr>
          <w:p w14:paraId="3239C531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6D4EB321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7F3ADA04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0FCAD45A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73412EC6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3C913771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2F5DDBD6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6538" w:rsidRPr="005112A4" w14:paraId="34123FE6" w14:textId="1050BDB3" w:rsidTr="008C0A38">
        <w:tc>
          <w:tcPr>
            <w:tcW w:w="2592" w:type="dxa"/>
            <w:shd w:val="clear" w:color="auto" w:fill="auto"/>
          </w:tcPr>
          <w:p w14:paraId="03C6EC5E" w14:textId="0E9F5B34" w:rsidR="00486538" w:rsidRPr="005112A4" w:rsidRDefault="00486538" w:rsidP="004865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sz w:val="16"/>
                <w:szCs w:val="16"/>
              </w:rPr>
              <w:t xml:space="preserve">  Patient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016692F8" w14:textId="7DC50126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sz w:val="16"/>
                <w:szCs w:val="16"/>
              </w:rPr>
              <w:t>0~100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5720DCC5" w14:textId="2DD2CF13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22C2545A" w14:textId="39615801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7.43, 19.26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42AD67E" w14:textId="6CB2DCE9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0.04, 21.94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A73526D" w14:textId="1793400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5.47, 20.53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52DF158" w14:textId="71B479A2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9.89, 19.17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E909D54" w14:textId="24FDE91F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0.</w:t>
            </w:r>
            <w:r w:rsidR="00F57157"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E10C4E4" w14:textId="4F54D558" w:rsidR="00486538" w:rsidRPr="005112A4" w:rsidRDefault="00F57157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1A4A63"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B15E7CD" w14:textId="5F735974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="004E247A"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1</w:t>
            </w:r>
            <w:r w:rsidR="008A193F"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486538" w:rsidRPr="005112A4" w14:paraId="68762ED1" w14:textId="0391F04B" w:rsidTr="008C0A38">
        <w:tc>
          <w:tcPr>
            <w:tcW w:w="2592" w:type="dxa"/>
            <w:shd w:val="clear" w:color="auto" w:fill="auto"/>
          </w:tcPr>
          <w:p w14:paraId="3B2A31B2" w14:textId="03AD93E4" w:rsidR="00486538" w:rsidRPr="005112A4" w:rsidRDefault="00486538" w:rsidP="004865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sz w:val="16"/>
                <w:szCs w:val="16"/>
              </w:rPr>
              <w:t xml:space="preserve">  Partner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CC15D04" w14:textId="22288FF5" w:rsidR="00486538" w:rsidRPr="005112A4" w:rsidRDefault="00486538" w:rsidP="004865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14:paraId="011A5D1D" w14:textId="34C6436B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72E245" w14:textId="1E51F56E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8.47, 27.0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5F6EE0" w14:textId="6789CC39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7.42, 32.5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2D457E" w14:textId="49C46713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5.64, 30.0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CFBC81" w14:textId="07440250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9.84, 26.89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07F7083" w14:textId="204023F4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22668713" w14:textId="19914DE9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2DD37D78" w14:textId="5CFEE10C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6538" w:rsidRPr="005112A4" w14:paraId="2F8E717B" w14:textId="7159D15E" w:rsidTr="008C0A38">
        <w:tc>
          <w:tcPr>
            <w:tcW w:w="2592" w:type="dxa"/>
            <w:shd w:val="clear" w:color="auto" w:fill="auto"/>
          </w:tcPr>
          <w:p w14:paraId="18EEECA2" w14:textId="6F2799B6" w:rsidR="00486538" w:rsidRPr="005112A4" w:rsidRDefault="00486538" w:rsidP="004865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sz w:val="16"/>
                <w:szCs w:val="16"/>
              </w:rPr>
              <w:t>Bowel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20F8BB20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14:paraId="012F7DEA" w14:textId="2D79D3DA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6" w:type="dxa"/>
            <w:shd w:val="clear" w:color="auto" w:fill="auto"/>
            <w:vAlign w:val="center"/>
          </w:tcPr>
          <w:p w14:paraId="15FE31D5" w14:textId="35C1297D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53CA7838" w14:textId="4E616B5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1972D865" w14:textId="0A5FB4A9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65E466F7" w14:textId="14A278E3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064F0E7D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65D10D8E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039268D9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6538" w:rsidRPr="005112A4" w14:paraId="364EDC90" w14:textId="0970D0C2" w:rsidTr="008C0A38">
        <w:tc>
          <w:tcPr>
            <w:tcW w:w="2592" w:type="dxa"/>
            <w:shd w:val="clear" w:color="auto" w:fill="auto"/>
          </w:tcPr>
          <w:p w14:paraId="06A4548D" w14:textId="514D68AB" w:rsidR="00486538" w:rsidRPr="005112A4" w:rsidRDefault="00486538" w:rsidP="004865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sz w:val="16"/>
                <w:szCs w:val="16"/>
              </w:rPr>
              <w:t xml:space="preserve">  Patient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694C6908" w14:textId="75D7FD7B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sz w:val="16"/>
                <w:szCs w:val="16"/>
              </w:rPr>
              <w:t>0~100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33664082" w14:textId="38044680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74C58494" w14:textId="5F0FAD08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0.63, 14.77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87C1B4C" w14:textId="4F7AF1E4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2.42, 11.27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C30246D" w14:textId="05D3D96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8.39, 16.27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DF24010" w14:textId="03067D7B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3.04, 11.78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190972D" w14:textId="30A62C8C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</w:t>
            </w:r>
            <w:r w:rsidR="00DC7E85"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17DF3A9" w14:textId="0EA4C19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1A4A63"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C50F7E7" w14:textId="76B8E498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="008B78FA"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</w:t>
            </w:r>
            <w:r w:rsidR="004E247A"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</w:t>
            </w:r>
          </w:p>
        </w:tc>
      </w:tr>
      <w:tr w:rsidR="00486538" w:rsidRPr="005112A4" w14:paraId="7E1B1BA5" w14:textId="277A6019" w:rsidTr="008C0A38">
        <w:tc>
          <w:tcPr>
            <w:tcW w:w="2592" w:type="dxa"/>
            <w:shd w:val="clear" w:color="auto" w:fill="auto"/>
          </w:tcPr>
          <w:p w14:paraId="0A705715" w14:textId="44C108BC" w:rsidR="00486538" w:rsidRPr="005112A4" w:rsidRDefault="00486538" w:rsidP="004865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sz w:val="16"/>
                <w:szCs w:val="16"/>
              </w:rPr>
              <w:t xml:space="preserve">  Partner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12C98125" w14:textId="3960A32C" w:rsidR="00486538" w:rsidRPr="005112A4" w:rsidRDefault="00486538" w:rsidP="004865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14:paraId="576C2AFA" w14:textId="7BC0DF9D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B99E0C" w14:textId="7382F98B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2.34, 17.8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F11B69" w14:textId="26DEE66A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1.13, 21.2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B55819" w14:textId="7FE3EBAE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9.19, 21.8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017F77" w14:textId="4853E119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4.35, 15.49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A83BD8B" w14:textId="0D61C2C5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777C70F6" w14:textId="2AFBB17A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22946A3C" w14:textId="34E74780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6538" w:rsidRPr="005112A4" w14:paraId="5CB1A351" w14:textId="79E4DAEF" w:rsidTr="008C0A38">
        <w:tc>
          <w:tcPr>
            <w:tcW w:w="2592" w:type="dxa"/>
            <w:shd w:val="clear" w:color="auto" w:fill="auto"/>
          </w:tcPr>
          <w:p w14:paraId="71007369" w14:textId="36B3FE33" w:rsidR="00486538" w:rsidRPr="005112A4" w:rsidRDefault="00486538" w:rsidP="004865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sz w:val="16"/>
                <w:szCs w:val="16"/>
              </w:rPr>
              <w:t>Sexual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395887B2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14:paraId="145A7795" w14:textId="74BB72A4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6" w:type="dxa"/>
            <w:shd w:val="clear" w:color="auto" w:fill="auto"/>
            <w:vAlign w:val="center"/>
          </w:tcPr>
          <w:p w14:paraId="6DAA4048" w14:textId="562A0413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3770E9FE" w14:textId="24EB288B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01CD750B" w14:textId="6C7F159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420FCA36" w14:textId="626C2B6D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72CD61B1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78A88455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65D3F49D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6538" w:rsidRPr="005112A4" w14:paraId="4408E8AF" w14:textId="768F9E06" w:rsidTr="008C0A38">
        <w:tc>
          <w:tcPr>
            <w:tcW w:w="2592" w:type="dxa"/>
            <w:shd w:val="clear" w:color="auto" w:fill="auto"/>
          </w:tcPr>
          <w:p w14:paraId="25D33504" w14:textId="56401C49" w:rsidR="00486538" w:rsidRPr="005112A4" w:rsidRDefault="00486538" w:rsidP="004865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sz w:val="16"/>
                <w:szCs w:val="16"/>
              </w:rPr>
              <w:t xml:space="preserve">  Patient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32A5A515" w14:textId="48C54171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sz w:val="16"/>
                <w:szCs w:val="16"/>
              </w:rPr>
              <w:t>0~100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17BAED2D" w14:textId="6ACAF240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792982F4" w14:textId="63AE2A43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2.69, 25.45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891BFE7" w14:textId="071A4318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1.31, 23.48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A7BE51A" w14:textId="7FD0CD19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8.25, 21.05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E10C44E" w14:textId="5FDFD0B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5.52, 27.27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4479E1C" w14:textId="7FC5090D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</w:t>
            </w:r>
            <w:r w:rsidR="00F57157"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</w:t>
            </w:r>
            <w:r w:rsidR="001649EB"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06A0E01" w14:textId="315C9A96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="001A4A63"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BA29A81" w14:textId="266409B3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="008B78FA"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</w:t>
            </w:r>
            <w:r w:rsidR="004E247A"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</w:t>
            </w:r>
            <w:r w:rsidR="008B78FA"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486538" w:rsidRPr="005112A4" w14:paraId="376C50A3" w14:textId="317E938B" w:rsidTr="008C0A38">
        <w:tc>
          <w:tcPr>
            <w:tcW w:w="2592" w:type="dxa"/>
            <w:shd w:val="clear" w:color="auto" w:fill="auto"/>
          </w:tcPr>
          <w:p w14:paraId="24D34EC1" w14:textId="6ED93545" w:rsidR="00486538" w:rsidRPr="005112A4" w:rsidRDefault="00486538" w:rsidP="004865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sz w:val="16"/>
                <w:szCs w:val="16"/>
              </w:rPr>
              <w:t xml:space="preserve">  Partner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980F909" w14:textId="199A6515" w:rsidR="00486538" w:rsidRPr="005112A4" w:rsidRDefault="00486538" w:rsidP="004865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14:paraId="43DEAD94" w14:textId="0A523C50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B5E267" w14:textId="4EDF0C8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6.30, 37.4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BB68E0" w14:textId="6A83B2A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0.89, 42.6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B342F2" w14:textId="2609FDBB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2.72, 39.6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1C3B92" w14:textId="080F2484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6.40, 38.18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A261B0B" w14:textId="6EED2CC2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041FA530" w14:textId="3E13F7DB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188F7355" w14:textId="03C463C2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6538" w:rsidRPr="005112A4" w14:paraId="00EFDD78" w14:textId="020354BD" w:rsidTr="008C0A38">
        <w:tc>
          <w:tcPr>
            <w:tcW w:w="2592" w:type="dxa"/>
            <w:shd w:val="clear" w:color="auto" w:fill="auto"/>
          </w:tcPr>
          <w:p w14:paraId="515E4D16" w14:textId="7F337F6C" w:rsidR="00486538" w:rsidRPr="005112A4" w:rsidRDefault="00486538" w:rsidP="004865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sz w:val="16"/>
                <w:szCs w:val="16"/>
              </w:rPr>
              <w:t>Hormonal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29C036F6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14:paraId="4E093968" w14:textId="7E6B7136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6" w:type="dxa"/>
            <w:shd w:val="clear" w:color="auto" w:fill="auto"/>
            <w:vAlign w:val="center"/>
          </w:tcPr>
          <w:p w14:paraId="52EC33E8" w14:textId="7AE31DD9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4A901F0D" w14:textId="75FD0A23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16041269" w14:textId="077AC7BF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35431412" w14:textId="0C4D9493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6965CCC8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71C7EB48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39C21EB8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6538" w:rsidRPr="005112A4" w14:paraId="25ADC47B" w14:textId="22B85FBE" w:rsidTr="008C0A38">
        <w:tc>
          <w:tcPr>
            <w:tcW w:w="2592" w:type="dxa"/>
            <w:shd w:val="clear" w:color="auto" w:fill="auto"/>
          </w:tcPr>
          <w:p w14:paraId="0D100749" w14:textId="7A4A1278" w:rsidR="00486538" w:rsidRPr="005112A4" w:rsidRDefault="00486538" w:rsidP="004865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sz w:val="16"/>
                <w:szCs w:val="16"/>
              </w:rPr>
              <w:t xml:space="preserve">  Patient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3AF421F6" w14:textId="483F52FE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sz w:val="16"/>
                <w:szCs w:val="16"/>
              </w:rPr>
              <w:t>0~100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42C7A050" w14:textId="174988FF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7F5DF939" w14:textId="44D04269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7.33, 13.86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32EE994" w14:textId="392445E4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5.08, 17.45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C3C5EE" w14:textId="23B1F702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3.35, 15.25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68D1C44" w14:textId="132DC5AC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9.5, 13.79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E82509F" w14:textId="279B7428" w:rsidR="00486538" w:rsidRPr="005112A4" w:rsidRDefault="00F57157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</w:t>
            </w:r>
            <w:r w:rsidR="001649EB"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486538"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CC5D0D5" w14:textId="72690629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</w:t>
            </w:r>
            <w:r w:rsidR="00AC19BA"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165D7CB" w14:textId="2D01116B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="008B78FA"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</w:t>
            </w:r>
            <w:r w:rsidR="004E247A"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486538" w:rsidRPr="005112A4" w14:paraId="0F032BF6" w14:textId="48278251" w:rsidTr="008C0A38">
        <w:tc>
          <w:tcPr>
            <w:tcW w:w="2592" w:type="dxa"/>
            <w:tcBorders>
              <w:bottom w:val="single" w:sz="6" w:space="0" w:color="auto"/>
            </w:tcBorders>
            <w:shd w:val="clear" w:color="auto" w:fill="auto"/>
          </w:tcPr>
          <w:p w14:paraId="16575D35" w14:textId="30855068" w:rsidR="00486538" w:rsidRPr="005112A4" w:rsidRDefault="00486538" w:rsidP="004865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sz w:val="16"/>
                <w:szCs w:val="16"/>
              </w:rPr>
              <w:t xml:space="preserve">  Partner</w:t>
            </w:r>
          </w:p>
        </w:tc>
        <w:tc>
          <w:tcPr>
            <w:tcW w:w="86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309F6869" w14:textId="3D8BB7C7" w:rsidR="00486538" w:rsidRPr="005112A4" w:rsidRDefault="00486538" w:rsidP="004865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6E7559C9" w14:textId="139C5914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026576" w14:textId="158E8F2D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7.27, 28.4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FB3A02" w14:textId="3167059E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6.21, 32.1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ED25E9" w14:textId="05792EE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2.03, 30.8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D4248D" w14:textId="144B57F0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0.81, 27.45)</w:t>
            </w:r>
          </w:p>
        </w:tc>
        <w:tc>
          <w:tcPr>
            <w:tcW w:w="1080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5E8B04F2" w14:textId="29C50D44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20F05933" w14:textId="5715EB20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2E1977F3" w14:textId="75172FA4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6538" w:rsidRPr="005112A4" w14:paraId="61DC59B4" w14:textId="79194925" w:rsidTr="008C0A38">
        <w:tc>
          <w:tcPr>
            <w:tcW w:w="2592" w:type="dxa"/>
            <w:tcBorders>
              <w:top w:val="single" w:sz="6" w:space="0" w:color="auto"/>
            </w:tcBorders>
            <w:shd w:val="clear" w:color="auto" w:fill="auto"/>
          </w:tcPr>
          <w:p w14:paraId="07BA291A" w14:textId="418BCD9F" w:rsidR="00486538" w:rsidRPr="005112A4" w:rsidRDefault="00486538" w:rsidP="004865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ppraisals</w:t>
            </w:r>
            <w:r w:rsidRPr="005112A4">
              <w:rPr>
                <w:rFonts w:ascii="Times New Roman" w:hAnsi="Times New Roman" w:cs="Times New Roman"/>
                <w:sz w:val="16"/>
                <w:szCs w:val="16"/>
              </w:rPr>
              <w:t>†</w:t>
            </w:r>
          </w:p>
        </w:tc>
        <w:tc>
          <w:tcPr>
            <w:tcW w:w="86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BC78EC9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1BD5B50" w14:textId="2573C77B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864B892" w14:textId="65B87793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B098ED6" w14:textId="70D01D96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8B97166" w14:textId="7B0C05DD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D401EBC" w14:textId="1749F19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FE7F37A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0573482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76CEEA4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6538" w:rsidRPr="005112A4" w14:paraId="044D6BBF" w14:textId="19E64BD2" w:rsidTr="008C0A38">
        <w:tc>
          <w:tcPr>
            <w:tcW w:w="2592" w:type="dxa"/>
            <w:shd w:val="clear" w:color="auto" w:fill="auto"/>
          </w:tcPr>
          <w:p w14:paraId="5D6A4BE5" w14:textId="7C897CF5" w:rsidR="00486538" w:rsidRPr="005112A4" w:rsidRDefault="00486538" w:rsidP="004865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sz w:val="16"/>
                <w:szCs w:val="16"/>
              </w:rPr>
              <w:t>Overall Appraisal of Illness Score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864" w:type="dxa"/>
            <w:shd w:val="clear" w:color="auto" w:fill="auto"/>
            <w:vAlign w:val="center"/>
          </w:tcPr>
          <w:p w14:paraId="51EE738C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14:paraId="43D39627" w14:textId="215C4559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6" w:type="dxa"/>
            <w:shd w:val="clear" w:color="auto" w:fill="auto"/>
            <w:vAlign w:val="center"/>
          </w:tcPr>
          <w:p w14:paraId="27343D45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1A1F5783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3F6CEF18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511D2F87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67B536A4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095033C9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654B87E5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6538" w:rsidRPr="005112A4" w14:paraId="0BBB8E7F" w14:textId="17BAE552" w:rsidTr="008C0A38">
        <w:tc>
          <w:tcPr>
            <w:tcW w:w="2592" w:type="dxa"/>
            <w:shd w:val="clear" w:color="auto" w:fill="auto"/>
          </w:tcPr>
          <w:p w14:paraId="292B42CC" w14:textId="7A35B36B" w:rsidR="00486538" w:rsidRPr="005112A4" w:rsidRDefault="00486538" w:rsidP="004865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sz w:val="16"/>
                <w:szCs w:val="16"/>
              </w:rPr>
              <w:t xml:space="preserve">  Patient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7BAE5FBA" w14:textId="25253CBF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sz w:val="16"/>
                <w:szCs w:val="16"/>
              </w:rPr>
              <w:t>1~5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6B9B57AE" w14:textId="0AC5DC8A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417FAAD1" w14:textId="7754E9B1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.75, 0.66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9C8F076" w14:textId="0C7AA35C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.87, 0.67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CBDC539" w14:textId="2EBCC20C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.67, 0.68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743D3D4" w14:textId="67E65148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.86, 0.63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02247BB" w14:textId="775EEF8E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</w:t>
            </w:r>
            <w:r w:rsidR="00F57157"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8956C18" w14:textId="6FEEEB70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F57157"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  <w:r w:rsidR="008A193F"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CFF7BB8" w14:textId="2E0ED003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</w:t>
            </w:r>
            <w:r w:rsidR="008B78FA"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86538" w:rsidRPr="005112A4" w14:paraId="084287E3" w14:textId="0E07DABF" w:rsidTr="008C0A38">
        <w:tc>
          <w:tcPr>
            <w:tcW w:w="2592" w:type="dxa"/>
            <w:tcBorders>
              <w:bottom w:val="single" w:sz="6" w:space="0" w:color="auto"/>
            </w:tcBorders>
            <w:shd w:val="clear" w:color="auto" w:fill="auto"/>
          </w:tcPr>
          <w:p w14:paraId="35566073" w14:textId="6A3CBAE8" w:rsidR="00486538" w:rsidRPr="005112A4" w:rsidRDefault="00486538" w:rsidP="004865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sz w:val="16"/>
                <w:szCs w:val="16"/>
              </w:rPr>
              <w:t xml:space="preserve">  Partner</w:t>
            </w:r>
          </w:p>
        </w:tc>
        <w:tc>
          <w:tcPr>
            <w:tcW w:w="86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4DBEEC1A" w14:textId="0F495D85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3074707F" w14:textId="204EFC3C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476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7E0C83D0" w14:textId="55223860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.77, 0.62)</w:t>
            </w:r>
          </w:p>
        </w:tc>
        <w:tc>
          <w:tcPr>
            <w:tcW w:w="1260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4129ADEF" w14:textId="60C3B251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.93, 0.7)</w:t>
            </w:r>
          </w:p>
        </w:tc>
        <w:tc>
          <w:tcPr>
            <w:tcW w:w="1350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77028EE6" w14:textId="06D39C4E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.74, 0.63)</w:t>
            </w:r>
          </w:p>
        </w:tc>
        <w:tc>
          <w:tcPr>
            <w:tcW w:w="1530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38310F08" w14:textId="0CE026AB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.87, 0.64)</w:t>
            </w:r>
          </w:p>
        </w:tc>
        <w:tc>
          <w:tcPr>
            <w:tcW w:w="1080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4D1A7AF3" w14:textId="5F702E6D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68D963D6" w14:textId="5D3D258A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53869B04" w14:textId="65A32FC8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6538" w:rsidRPr="005112A4" w14:paraId="5398AE37" w14:textId="1BF5EA26" w:rsidTr="008C0A38">
        <w:tc>
          <w:tcPr>
            <w:tcW w:w="2592" w:type="dxa"/>
            <w:tcBorders>
              <w:top w:val="single" w:sz="6" w:space="0" w:color="auto"/>
            </w:tcBorders>
            <w:shd w:val="clear" w:color="auto" w:fill="auto"/>
          </w:tcPr>
          <w:p w14:paraId="7B63C808" w14:textId="174F5CE8" w:rsidR="00486538" w:rsidRPr="005112A4" w:rsidRDefault="00486538" w:rsidP="004865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ping Resources</w:t>
            </w:r>
            <w:r w:rsidRPr="005112A4">
              <w:rPr>
                <w:rFonts w:ascii="Times New Roman" w:hAnsi="Times New Roman" w:cs="Times New Roman"/>
                <w:sz w:val="16"/>
                <w:szCs w:val="16"/>
              </w:rPr>
              <w:t>†</w:t>
            </w:r>
          </w:p>
        </w:tc>
        <w:tc>
          <w:tcPr>
            <w:tcW w:w="86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DFDE06E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F97A9D0" w14:textId="2EF1B0B0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85A5FD7" w14:textId="09140E82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E1B7554" w14:textId="617D380A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E70D029" w14:textId="1BDBB4EC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8EE9B05" w14:textId="56B87AAE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4BDFEC2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4304688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45305B6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6538" w:rsidRPr="005112A4" w14:paraId="21B279C4" w14:textId="3F3C4901" w:rsidTr="008C0A38">
        <w:tc>
          <w:tcPr>
            <w:tcW w:w="2592" w:type="dxa"/>
            <w:shd w:val="clear" w:color="auto" w:fill="auto"/>
          </w:tcPr>
          <w:p w14:paraId="23605F82" w14:textId="0D0FC4BA" w:rsidR="00486538" w:rsidRPr="005112A4" w:rsidRDefault="00486538" w:rsidP="004865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sz w:val="16"/>
                <w:szCs w:val="16"/>
              </w:rPr>
              <w:t>Cancer Self-Efficacy Scale Score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433CB214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14:paraId="0A88776B" w14:textId="145DE3D6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6" w:type="dxa"/>
            <w:shd w:val="clear" w:color="auto" w:fill="auto"/>
            <w:vAlign w:val="center"/>
          </w:tcPr>
          <w:p w14:paraId="305A08A8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090AE522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02050380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1563F72E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370E6399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7DFD5BE9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749AF517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6538" w:rsidRPr="005112A4" w14:paraId="2190F362" w14:textId="66D70AB4" w:rsidTr="008C0A38">
        <w:tc>
          <w:tcPr>
            <w:tcW w:w="2592" w:type="dxa"/>
            <w:shd w:val="clear" w:color="auto" w:fill="auto"/>
          </w:tcPr>
          <w:p w14:paraId="56F61829" w14:textId="035A1890" w:rsidR="00486538" w:rsidRPr="005112A4" w:rsidRDefault="00486538" w:rsidP="004865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  Patient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3A09D36F" w14:textId="2CC0AAA0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sz w:val="16"/>
                <w:szCs w:val="16"/>
              </w:rPr>
              <w:t>9~90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26010A70" w14:textId="7E4740D8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10FA3E9C" w14:textId="6D2DF1D3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0.36, 9.51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B40AAEE" w14:textId="0D745B45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3, 9.22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AEA5882" w14:textId="1AA739AC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9.8, 10.39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B524A5D" w14:textId="1696AFA6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1.83, 8.68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EFBDB81" w14:textId="2336B676" w:rsidR="00486538" w:rsidRPr="005112A4" w:rsidRDefault="00F57157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4</w:t>
            </w:r>
            <w:r w:rsidR="008A193F"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54B7D5F" w14:textId="1CD1C103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</w:t>
            </w:r>
            <w:r w:rsidR="00F57157"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AC19BA"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3EB0185" w14:textId="1CF6A0AF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="008B78FA"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  <w:r w:rsidR="004C76E3"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486538" w:rsidRPr="005112A4" w14:paraId="30CFD935" w14:textId="6438CA57" w:rsidTr="008C0A38">
        <w:tc>
          <w:tcPr>
            <w:tcW w:w="2592" w:type="dxa"/>
            <w:tcBorders>
              <w:bottom w:val="single" w:sz="6" w:space="0" w:color="auto"/>
            </w:tcBorders>
            <w:shd w:val="clear" w:color="auto" w:fill="auto"/>
          </w:tcPr>
          <w:p w14:paraId="50D5C3B4" w14:textId="1C91E38E" w:rsidR="00486538" w:rsidRPr="005112A4" w:rsidRDefault="00486538" w:rsidP="004865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sz w:val="16"/>
                <w:szCs w:val="16"/>
              </w:rPr>
              <w:t xml:space="preserve">  Partner</w:t>
            </w:r>
          </w:p>
        </w:tc>
        <w:tc>
          <w:tcPr>
            <w:tcW w:w="86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33C1A6B6" w14:textId="69035D9C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27255130" w14:textId="2803EAE4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476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5DA85356" w14:textId="3D133DD0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8.33, 11.45)</w:t>
            </w:r>
          </w:p>
        </w:tc>
        <w:tc>
          <w:tcPr>
            <w:tcW w:w="1260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1D91ED3A" w14:textId="2BB47158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0.08, 12.3)</w:t>
            </w:r>
          </w:p>
        </w:tc>
        <w:tc>
          <w:tcPr>
            <w:tcW w:w="1350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02467B87" w14:textId="16FAA5C8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8.55, 10.9)</w:t>
            </w:r>
          </w:p>
        </w:tc>
        <w:tc>
          <w:tcPr>
            <w:tcW w:w="1530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64FD9905" w14:textId="01A2A86C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8.83, 12.15)</w:t>
            </w:r>
          </w:p>
        </w:tc>
        <w:tc>
          <w:tcPr>
            <w:tcW w:w="1080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6FE450BF" w14:textId="78CE4A9C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405FE354" w14:textId="39F7806E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6DC6F4FE" w14:textId="0C7B88B1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6538" w:rsidRPr="005112A4" w14:paraId="3F0FC38F" w14:textId="5E361E46" w:rsidTr="008C0A38">
        <w:tc>
          <w:tcPr>
            <w:tcW w:w="2592" w:type="dxa"/>
            <w:tcBorders>
              <w:top w:val="single" w:sz="6" w:space="0" w:color="auto"/>
            </w:tcBorders>
            <w:shd w:val="clear" w:color="auto" w:fill="auto"/>
          </w:tcPr>
          <w:p w14:paraId="30CCA09E" w14:textId="5286916E" w:rsidR="00486538" w:rsidRPr="005112A4" w:rsidRDefault="00486538" w:rsidP="004865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ocial Support†</w:t>
            </w:r>
          </w:p>
        </w:tc>
        <w:tc>
          <w:tcPr>
            <w:tcW w:w="86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53AA97C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684DCF4" w14:textId="42F88475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21D4D7D" w14:textId="52FE5225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9328DE0" w14:textId="01A246E3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3799F92" w14:textId="4986261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BEB6BAB" w14:textId="3A701FF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18E71D5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72157DF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A3A1749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6538" w:rsidRPr="005112A4" w14:paraId="3F51B860" w14:textId="006AC286" w:rsidTr="008C0A38">
        <w:tc>
          <w:tcPr>
            <w:tcW w:w="2592" w:type="dxa"/>
            <w:shd w:val="clear" w:color="auto" w:fill="auto"/>
          </w:tcPr>
          <w:p w14:paraId="4F2CE4EF" w14:textId="2B78D489" w:rsidR="00486538" w:rsidRPr="005112A4" w:rsidRDefault="00486538" w:rsidP="004865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sz w:val="16"/>
                <w:szCs w:val="16"/>
              </w:rPr>
              <w:t>Informational Support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08577AEC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14:paraId="1F1357E6" w14:textId="647482D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6" w:type="dxa"/>
            <w:shd w:val="clear" w:color="auto" w:fill="auto"/>
            <w:vAlign w:val="center"/>
          </w:tcPr>
          <w:p w14:paraId="441FD3D1" w14:textId="64CC6651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140DDAC9" w14:textId="107E2711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728F0D09" w14:textId="52AD7165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74F3FF10" w14:textId="62E40EB3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4F8CFF20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5CE8DB51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6BFC4A33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6538" w:rsidRPr="005112A4" w14:paraId="038990E7" w14:textId="7D269C7B" w:rsidTr="008C0A38">
        <w:tc>
          <w:tcPr>
            <w:tcW w:w="2592" w:type="dxa"/>
            <w:shd w:val="clear" w:color="auto" w:fill="auto"/>
          </w:tcPr>
          <w:p w14:paraId="3D1B1F6E" w14:textId="57B41565" w:rsidR="00486538" w:rsidRPr="005112A4" w:rsidRDefault="00486538" w:rsidP="004865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sz w:val="16"/>
                <w:szCs w:val="16"/>
              </w:rPr>
              <w:t xml:space="preserve">  Patient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4918FA8" w14:textId="5D78C759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sz w:val="16"/>
                <w:szCs w:val="16"/>
              </w:rPr>
              <w:t>23.7~69.1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6F4111EB" w14:textId="6214CF2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2E59682C" w14:textId="26E30274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6.88, 7.68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6FE26F1" w14:textId="0C70805B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7.83, 9.7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F28C5EA" w14:textId="75F88DE4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6.88, 8.7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A3D7E18" w14:textId="4B65A02C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7.26, 7.75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41B41A0" w14:textId="2DEFF674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F57157"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DC7E85"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4EE94ED" w14:textId="01876853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</w:t>
            </w:r>
            <w:r w:rsidR="00BB6BBA"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1B4D018" w14:textId="65913FD3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</w:t>
            </w:r>
            <w:r w:rsidR="004C76E3"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</w:tr>
      <w:tr w:rsidR="00486538" w:rsidRPr="005112A4" w14:paraId="27E5F7E4" w14:textId="054AA2B6" w:rsidTr="008C0A38">
        <w:tc>
          <w:tcPr>
            <w:tcW w:w="2592" w:type="dxa"/>
            <w:shd w:val="clear" w:color="auto" w:fill="auto"/>
          </w:tcPr>
          <w:p w14:paraId="4F88ADD5" w14:textId="19E017D7" w:rsidR="00486538" w:rsidRPr="005112A4" w:rsidRDefault="00486538" w:rsidP="004865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sz w:val="16"/>
                <w:szCs w:val="16"/>
              </w:rPr>
              <w:t xml:space="preserve">  Partner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49819BE5" w14:textId="2D039F9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14:paraId="0C468007" w14:textId="2A28673C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07AA4C3C" w14:textId="30DD8556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6.38, 8.83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B3B5C69" w14:textId="694B50A9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7.62, 9.06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F54EDFB" w14:textId="6E96B5B1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6.31, 8.93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83A74C0" w14:textId="775268AE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6.99, 8.86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59DB6EE" w14:textId="4E9E7654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5C46B1E9" w14:textId="7D4CB609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4604909D" w14:textId="5CFEFBE5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6538" w:rsidRPr="005112A4" w14:paraId="382C18D9" w14:textId="50DB21A4" w:rsidTr="008C0A38">
        <w:tc>
          <w:tcPr>
            <w:tcW w:w="2592" w:type="dxa"/>
            <w:shd w:val="clear" w:color="auto" w:fill="auto"/>
          </w:tcPr>
          <w:p w14:paraId="3C63A9CA" w14:textId="307A7D38" w:rsidR="00486538" w:rsidRPr="005112A4" w:rsidRDefault="00486538" w:rsidP="004865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sz w:val="16"/>
                <w:szCs w:val="16"/>
              </w:rPr>
              <w:t xml:space="preserve"> Instrumental Support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6757A8E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14:paraId="73EB810F" w14:textId="04CFA52E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6" w:type="dxa"/>
            <w:shd w:val="clear" w:color="auto" w:fill="auto"/>
            <w:vAlign w:val="center"/>
          </w:tcPr>
          <w:p w14:paraId="2CC316BC" w14:textId="2D008059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534BEE8E" w14:textId="07489760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230BA9A2" w14:textId="06E3E478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117782D9" w14:textId="6FC0719C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30E36DE3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0D84385B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5F50C76C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6538" w:rsidRPr="005112A4" w14:paraId="336A5268" w14:textId="3739AC14" w:rsidTr="008C0A38">
        <w:tc>
          <w:tcPr>
            <w:tcW w:w="2592" w:type="dxa"/>
            <w:shd w:val="clear" w:color="auto" w:fill="auto"/>
          </w:tcPr>
          <w:p w14:paraId="0EC2146D" w14:textId="78125F60" w:rsidR="00486538" w:rsidRPr="005112A4" w:rsidRDefault="00486538" w:rsidP="004865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sz w:val="16"/>
                <w:szCs w:val="16"/>
              </w:rPr>
              <w:t xml:space="preserve">  Patient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46965A09" w14:textId="7525D67B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sz w:val="16"/>
                <w:szCs w:val="16"/>
              </w:rPr>
              <w:t>27~65.6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1108ED34" w14:textId="44D35958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1E80A6E1" w14:textId="1D51C4BE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0.66, 5.68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88EC80D" w14:textId="34A09EE1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0.2, 6.6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89D6B0C" w14:textId="64DB54F9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0.6, 5.91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A207A69" w14:textId="3A3BEEF6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0.52, 5.89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B04D9D3" w14:textId="212C79F2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</w:t>
            </w:r>
            <w:r w:rsidR="00F57157"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1649EB"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2FB9066" w14:textId="083928AE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F57157"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16D16B1" w14:textId="1059DA4D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</w:t>
            </w:r>
            <w:r w:rsidR="008B78FA"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C76E3"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86538" w:rsidRPr="005112A4" w14:paraId="604CC0AF" w14:textId="4C7575D9" w:rsidTr="008C0A38">
        <w:tc>
          <w:tcPr>
            <w:tcW w:w="2592" w:type="dxa"/>
            <w:shd w:val="clear" w:color="auto" w:fill="auto"/>
          </w:tcPr>
          <w:p w14:paraId="10E82265" w14:textId="39FFB923" w:rsidR="00486538" w:rsidRPr="005112A4" w:rsidRDefault="00486538" w:rsidP="004865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sz w:val="16"/>
                <w:szCs w:val="16"/>
              </w:rPr>
              <w:t xml:space="preserve">  Partner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347C4287" w14:textId="55489361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14:paraId="1E10F39C" w14:textId="5A0E643E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0B5E74DA" w14:textId="2CD74021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5.65, 8.45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1B5861E" w14:textId="7262E891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6.5, 7.83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BE70C34" w14:textId="63FB9F7D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5.54, 8.57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9CC28E5" w14:textId="0EAB5DE1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6.1, 8.11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849925D" w14:textId="2F702DFD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6BEAADD3" w14:textId="2882874E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2698E359" w14:textId="78176544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6538" w:rsidRPr="005112A4" w14:paraId="386FB960" w14:textId="22C38951" w:rsidTr="008C0A38">
        <w:tc>
          <w:tcPr>
            <w:tcW w:w="2592" w:type="dxa"/>
            <w:shd w:val="clear" w:color="auto" w:fill="auto"/>
          </w:tcPr>
          <w:p w14:paraId="7B88D296" w14:textId="08723735" w:rsidR="00486538" w:rsidRPr="005112A4" w:rsidRDefault="00486538" w:rsidP="004865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sz w:val="16"/>
                <w:szCs w:val="16"/>
              </w:rPr>
              <w:t>Interpersonal Support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4B03BC9A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14:paraId="69674060" w14:textId="4B24BBA3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6" w:type="dxa"/>
            <w:shd w:val="clear" w:color="auto" w:fill="auto"/>
            <w:vAlign w:val="center"/>
          </w:tcPr>
          <w:p w14:paraId="391D9A50" w14:textId="5B3F323B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3FB5B712" w14:textId="2276EF5B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393CF65F" w14:textId="47C93B71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72C46344" w14:textId="0DFA3F89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73210FDA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3D2622F2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4BA537F4" w14:textId="7777777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6538" w:rsidRPr="005112A4" w14:paraId="5C747504" w14:textId="05AA2200" w:rsidTr="008C0A38">
        <w:tc>
          <w:tcPr>
            <w:tcW w:w="2592" w:type="dxa"/>
            <w:shd w:val="clear" w:color="auto" w:fill="auto"/>
          </w:tcPr>
          <w:p w14:paraId="3127643A" w14:textId="6A0C66FD" w:rsidR="00486538" w:rsidRPr="005112A4" w:rsidRDefault="00486538" w:rsidP="004865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sz w:val="16"/>
                <w:szCs w:val="16"/>
              </w:rPr>
              <w:t xml:space="preserve">  Patient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4F3CE26E" w14:textId="35C61DDF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sz w:val="16"/>
                <w:szCs w:val="16"/>
              </w:rPr>
              <w:t>4~16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6DC77C3C" w14:textId="54642A4F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18F607AE" w14:textId="09755937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4.47, 2.02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19157AF" w14:textId="0596D9D3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4.11, 2.85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FDD9444" w14:textId="4953DBCD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3.96, 2.56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28DB750" w14:textId="50B77BE6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4.72, 1.9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1BE6442" w14:textId="2B8FB858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DC7E85"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E76BD88" w14:textId="70523F84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</w:t>
            </w:r>
            <w:r w:rsidR="00F57157"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BB6BBA"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E3DA495" w14:textId="36465A5B" w:rsidR="00486538" w:rsidRPr="005112A4" w:rsidRDefault="00486538" w:rsidP="00486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</w:t>
            </w:r>
            <w:r w:rsidR="008B78FA"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4C76E3"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443DA6"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B74D9B" w:rsidRPr="005112A4" w14:paraId="2677379F" w14:textId="080B431E" w:rsidTr="008C0A38">
        <w:tc>
          <w:tcPr>
            <w:tcW w:w="2592" w:type="dxa"/>
            <w:tcBorders>
              <w:bottom w:val="single" w:sz="12" w:space="0" w:color="auto"/>
            </w:tcBorders>
            <w:shd w:val="clear" w:color="auto" w:fill="auto"/>
          </w:tcPr>
          <w:p w14:paraId="7AB9EF6B" w14:textId="0D8A826A" w:rsidR="00B74D9B" w:rsidRPr="005112A4" w:rsidRDefault="00B74D9B" w:rsidP="00B74D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sz w:val="16"/>
                <w:szCs w:val="16"/>
              </w:rPr>
              <w:t xml:space="preserve">  Partner</w:t>
            </w:r>
          </w:p>
        </w:tc>
        <w:tc>
          <w:tcPr>
            <w:tcW w:w="86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A22DB53" w14:textId="3FF9D9D1" w:rsidR="00B74D9B" w:rsidRPr="005112A4" w:rsidRDefault="00B74D9B" w:rsidP="00B74D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644D7F1" w14:textId="62FBFE43" w:rsidR="00B74D9B" w:rsidRPr="005112A4" w:rsidRDefault="00B74D9B" w:rsidP="00B74D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4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A1D1BC2" w14:textId="375EAA44" w:rsidR="00B74D9B" w:rsidRPr="005112A4" w:rsidRDefault="00B74D9B" w:rsidP="00B74D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4.26, 2.22)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9BEA7D6" w14:textId="0D006E24" w:rsidR="00B74D9B" w:rsidRPr="005112A4" w:rsidRDefault="00B74D9B" w:rsidP="00B74D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4.21, 2.32)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23985B9" w14:textId="1E9538D2" w:rsidR="00B74D9B" w:rsidRPr="005112A4" w:rsidRDefault="00B74D9B" w:rsidP="00B74D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4.08, 2.39)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3CBE0E6" w14:textId="7EB6E0C2" w:rsidR="00B74D9B" w:rsidRPr="005112A4" w:rsidRDefault="00B74D9B" w:rsidP="00B74D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4.41, 2.1)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F7FB777" w14:textId="5C9DB13C" w:rsidR="00B74D9B" w:rsidRPr="005112A4" w:rsidRDefault="00B74D9B" w:rsidP="00B74D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EB0E752" w14:textId="65A8CE49" w:rsidR="00B74D9B" w:rsidRPr="005112A4" w:rsidRDefault="00B74D9B" w:rsidP="00B74D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7F7EA0B" w14:textId="21BBF42B" w:rsidR="00B74D9B" w:rsidRPr="005112A4" w:rsidRDefault="00B74D9B" w:rsidP="00B74D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477C8A93" w14:textId="77777777" w:rsidR="002E7724" w:rsidRPr="005112A4" w:rsidRDefault="002E7724" w:rsidP="00567438">
      <w:pPr>
        <w:spacing w:after="0" w:line="240" w:lineRule="auto"/>
        <w:rPr>
          <w:rFonts w:ascii="Times New Roman" w:hAnsi="Times New Roman" w:cs="Times New Roman"/>
        </w:rPr>
      </w:pPr>
    </w:p>
    <w:p w14:paraId="1BF3E730" w14:textId="3CFE8A52" w:rsidR="003E385F" w:rsidRPr="005112A4" w:rsidRDefault="003E385F" w:rsidP="00567438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5112A4">
        <w:rPr>
          <w:rFonts w:ascii="Times New Roman" w:hAnsi="Times New Roman" w:cs="Times New Roman"/>
          <w:sz w:val="21"/>
          <w:szCs w:val="21"/>
        </w:rPr>
        <w:t xml:space="preserve">Footnote: </w:t>
      </w:r>
    </w:p>
    <w:p w14:paraId="7F8650B7" w14:textId="6606C660" w:rsidR="008B4E54" w:rsidRPr="005112A4" w:rsidRDefault="007F5C9A" w:rsidP="008B4E54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5112A4">
        <w:rPr>
          <w:rFonts w:ascii="Times New Roman" w:hAnsi="Times New Roman" w:cs="Times New Roman"/>
          <w:sz w:val="21"/>
          <w:szCs w:val="21"/>
        </w:rPr>
        <w:t xml:space="preserve">Result </w:t>
      </w:r>
      <w:r w:rsidR="008B4E54" w:rsidRPr="005112A4">
        <w:rPr>
          <w:rFonts w:ascii="Times New Roman" w:hAnsi="Times New Roman" w:cs="Times New Roman"/>
          <w:sz w:val="21"/>
          <w:szCs w:val="21"/>
        </w:rPr>
        <w:t xml:space="preserve">of </w:t>
      </w:r>
      <w:r w:rsidRPr="005112A4">
        <w:rPr>
          <w:rFonts w:ascii="Times New Roman" w:hAnsi="Times New Roman" w:cs="Times New Roman"/>
          <w:sz w:val="21"/>
          <w:szCs w:val="21"/>
        </w:rPr>
        <w:t xml:space="preserve">the </w:t>
      </w:r>
      <w:r w:rsidR="00494EDF" w:rsidRPr="005112A4">
        <w:rPr>
          <w:rFonts w:ascii="Times New Roman" w:hAnsi="Times New Roman" w:cs="Times New Roman"/>
          <w:sz w:val="21"/>
          <w:szCs w:val="21"/>
        </w:rPr>
        <w:t xml:space="preserve">final parsimonious </w:t>
      </w:r>
      <w:r w:rsidRPr="005112A4">
        <w:rPr>
          <w:rFonts w:ascii="Times New Roman" w:hAnsi="Times New Roman" w:cs="Times New Roman"/>
          <w:sz w:val="21"/>
          <w:szCs w:val="21"/>
        </w:rPr>
        <w:t>models after remov</w:t>
      </w:r>
      <w:r w:rsidR="008B4E54" w:rsidRPr="005112A4">
        <w:rPr>
          <w:rFonts w:ascii="Times New Roman" w:hAnsi="Times New Roman" w:cs="Times New Roman"/>
          <w:sz w:val="21"/>
          <w:szCs w:val="21"/>
        </w:rPr>
        <w:t>ing nonsignificant</w:t>
      </w:r>
      <w:r w:rsidRPr="005112A4">
        <w:rPr>
          <w:rFonts w:ascii="Times New Roman" w:hAnsi="Times New Roman" w:cs="Times New Roman"/>
          <w:sz w:val="21"/>
          <w:szCs w:val="21"/>
        </w:rPr>
        <w:t xml:space="preserve"> 2-way and 3-way interactions. </w:t>
      </w:r>
    </w:p>
    <w:p w14:paraId="4E5346F5" w14:textId="5DAE3B36" w:rsidR="00494EDF" w:rsidRPr="005112A4" w:rsidRDefault="008B4E54" w:rsidP="00494EDF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5112A4">
        <w:rPr>
          <w:rFonts w:ascii="Times New Roman" w:hAnsi="Times New Roman" w:cs="Times New Roman"/>
          <w:sz w:val="21"/>
          <w:szCs w:val="21"/>
        </w:rPr>
        <w:t>Referents – Role effect: partner; Race effect: white</w:t>
      </w:r>
      <w:r w:rsidR="00B11483" w:rsidRPr="005112A4">
        <w:rPr>
          <w:rFonts w:ascii="Times New Roman" w:hAnsi="Times New Roman" w:cs="Times New Roman"/>
          <w:sz w:val="21"/>
          <w:szCs w:val="21"/>
        </w:rPr>
        <w:t>; ADI effect: low ADI</w:t>
      </w:r>
      <w:r w:rsidRPr="005112A4">
        <w:rPr>
          <w:rFonts w:ascii="Times New Roman" w:hAnsi="Times New Roman" w:cs="Times New Roman"/>
          <w:sz w:val="21"/>
          <w:szCs w:val="21"/>
        </w:rPr>
        <w:t>.</w:t>
      </w:r>
    </w:p>
    <w:p w14:paraId="4D09583F" w14:textId="77777777" w:rsidR="00331C76" w:rsidRPr="005112A4" w:rsidRDefault="00331C76" w:rsidP="00331C76">
      <w:pPr>
        <w:pStyle w:val="ListParagraph"/>
        <w:numPr>
          <w:ilvl w:val="0"/>
          <w:numId w:val="4"/>
        </w:numPr>
        <w:spacing w:after="0"/>
        <w:rPr>
          <w:rFonts w:ascii="Times New Roman" w:hAnsi="Times New Roman" w:cs="Times New Roman"/>
          <w:sz w:val="21"/>
          <w:szCs w:val="21"/>
        </w:rPr>
      </w:pPr>
      <w:r w:rsidRPr="005112A4">
        <w:rPr>
          <w:rFonts w:ascii="Times New Roman" w:hAnsi="Times New Roman" w:cs="Times New Roman"/>
          <w:sz w:val="21"/>
          <w:szCs w:val="21"/>
        </w:rPr>
        <w:t>ADI (area deprivation index) was categorized into two groups, high ADI (ADI &gt; 3, more deprived neighborhoods) and low ADI (ADI &lt;= 3, less deprived).</w:t>
      </w:r>
    </w:p>
    <w:p w14:paraId="7820617D" w14:textId="77777777" w:rsidR="00E22209" w:rsidRPr="005112A4" w:rsidRDefault="00E22209" w:rsidP="00E22209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5112A4">
        <w:rPr>
          <w:rFonts w:ascii="Times New Roman" w:hAnsi="Times New Roman" w:cs="Times New Roman"/>
          <w:sz w:val="21"/>
          <w:szCs w:val="21"/>
        </w:rPr>
        <w:t xml:space="preserve">†: Higher scores indicated more positive results; ‡: Higher scores indicated more negative results.          </w:t>
      </w:r>
    </w:p>
    <w:p w14:paraId="0D48F060" w14:textId="77777777" w:rsidR="00E22209" w:rsidRPr="005112A4" w:rsidRDefault="00E22209" w:rsidP="00E22209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5112A4">
        <w:rPr>
          <w:rFonts w:ascii="Times New Roman" w:hAnsi="Times New Roman" w:cs="Times New Roman"/>
          <w:sz w:val="21"/>
          <w:szCs w:val="21"/>
        </w:rPr>
        <w:t xml:space="preserve">EPIC scores for partners ranged from 1 to 5. We standardized the partners’ scores using the same approach as recommended by EPIC 26 to be consistent with patients’ scores (range, 0-100). </w:t>
      </w:r>
    </w:p>
    <w:p w14:paraId="612B115E" w14:textId="3986D1C8" w:rsidR="00494EDF" w:rsidRPr="005112A4" w:rsidRDefault="008B4E54" w:rsidP="00494EDF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5112A4">
        <w:rPr>
          <w:rFonts w:ascii="Times New Roman" w:hAnsi="Times New Roman" w:cs="Times New Roman"/>
          <w:sz w:val="21"/>
          <w:szCs w:val="21"/>
        </w:rPr>
        <w:t>*:</w:t>
      </w:r>
      <w:r w:rsidRPr="005112A4">
        <w:rPr>
          <w:rFonts w:ascii="Times New Roman" w:hAnsi="Times New Roman" w:cs="Times New Roman"/>
          <w:i/>
          <w:sz w:val="21"/>
          <w:szCs w:val="21"/>
        </w:rPr>
        <w:t xml:space="preserve"> p</w:t>
      </w:r>
      <w:r w:rsidRPr="005112A4">
        <w:rPr>
          <w:rFonts w:ascii="Times New Roman" w:hAnsi="Times New Roman" w:cs="Times New Roman"/>
          <w:sz w:val="21"/>
          <w:szCs w:val="21"/>
        </w:rPr>
        <w:t xml:space="preserve">&lt;.05, **: </w:t>
      </w:r>
      <w:r w:rsidRPr="005112A4">
        <w:rPr>
          <w:rFonts w:ascii="Times New Roman" w:hAnsi="Times New Roman" w:cs="Times New Roman"/>
          <w:i/>
          <w:sz w:val="21"/>
          <w:szCs w:val="21"/>
        </w:rPr>
        <w:t>p</w:t>
      </w:r>
      <w:r w:rsidRPr="005112A4">
        <w:rPr>
          <w:rFonts w:ascii="Times New Roman" w:hAnsi="Times New Roman" w:cs="Times New Roman"/>
          <w:sz w:val="21"/>
          <w:szCs w:val="21"/>
        </w:rPr>
        <w:t xml:space="preserve">&lt;.01, ***: </w:t>
      </w:r>
      <w:r w:rsidRPr="005112A4">
        <w:rPr>
          <w:rFonts w:ascii="Times New Roman" w:hAnsi="Times New Roman" w:cs="Times New Roman"/>
          <w:i/>
          <w:sz w:val="21"/>
          <w:szCs w:val="21"/>
        </w:rPr>
        <w:t>p</w:t>
      </w:r>
      <w:r w:rsidRPr="005112A4">
        <w:rPr>
          <w:rFonts w:ascii="Times New Roman" w:hAnsi="Times New Roman" w:cs="Times New Roman"/>
          <w:sz w:val="21"/>
          <w:szCs w:val="21"/>
        </w:rPr>
        <w:t xml:space="preserve">&lt;.001. </w:t>
      </w:r>
      <w:r w:rsidRPr="005112A4">
        <w:rPr>
          <w:rFonts w:ascii="Times New Roman" w:hAnsi="Times New Roman" w:cs="Times New Roman"/>
          <w:i/>
          <w:sz w:val="21"/>
          <w:szCs w:val="21"/>
        </w:rPr>
        <w:t>p</w:t>
      </w:r>
      <w:r w:rsidRPr="005112A4">
        <w:rPr>
          <w:rFonts w:ascii="Times New Roman" w:hAnsi="Times New Roman" w:cs="Times New Roman"/>
          <w:sz w:val="21"/>
          <w:szCs w:val="21"/>
        </w:rPr>
        <w:t>&lt; .05</w:t>
      </w:r>
    </w:p>
    <w:p w14:paraId="5EAD82AE" w14:textId="013150CC" w:rsidR="00773CA4" w:rsidRPr="005112A4" w:rsidRDefault="00B94C24" w:rsidP="00BE16C8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5112A4">
        <w:rPr>
          <w:rFonts w:ascii="Times New Roman" w:hAnsi="Times New Roman" w:cs="Times New Roman"/>
          <w:sz w:val="21"/>
          <w:szCs w:val="21"/>
        </w:rPr>
        <w:t xml:space="preserve">Taking PROMIS anxiety symptom as an </w:t>
      </w:r>
      <w:r w:rsidR="00A30E0A" w:rsidRPr="005112A4">
        <w:rPr>
          <w:rFonts w:ascii="Times New Roman" w:hAnsi="Times New Roman" w:cs="Times New Roman"/>
          <w:sz w:val="21"/>
          <w:szCs w:val="21"/>
        </w:rPr>
        <w:t xml:space="preserve">interpretation </w:t>
      </w:r>
      <w:r w:rsidRPr="005112A4">
        <w:rPr>
          <w:rFonts w:ascii="Times New Roman" w:hAnsi="Times New Roman" w:cs="Times New Roman"/>
          <w:sz w:val="21"/>
          <w:szCs w:val="21"/>
        </w:rPr>
        <w:t xml:space="preserve">example: </w:t>
      </w:r>
      <w:r w:rsidR="004865B7" w:rsidRPr="005112A4">
        <w:rPr>
          <w:rFonts w:ascii="Times New Roman" w:eastAsia="Calibri" w:hAnsi="Times New Roman" w:cs="Times New Roman"/>
          <w:color w:val="000000" w:themeColor="text1"/>
          <w:sz w:val="21"/>
          <w:szCs w:val="21"/>
        </w:rPr>
        <w:t xml:space="preserve">The MLM analysis showed significant </w:t>
      </w:r>
      <w:r w:rsidR="00A777E1" w:rsidRPr="005112A4">
        <w:rPr>
          <w:rFonts w:ascii="Times New Roman" w:eastAsia="Calibri" w:hAnsi="Times New Roman" w:cs="Times New Roman"/>
          <w:color w:val="000000" w:themeColor="text1"/>
          <w:sz w:val="21"/>
          <w:szCs w:val="21"/>
        </w:rPr>
        <w:t>role</w:t>
      </w:r>
      <w:r w:rsidR="004865B7" w:rsidRPr="005112A4">
        <w:rPr>
          <w:rFonts w:ascii="Times New Roman" w:eastAsia="Calibri" w:hAnsi="Times New Roman" w:cs="Times New Roman"/>
          <w:color w:val="000000" w:themeColor="text1"/>
          <w:sz w:val="21"/>
          <w:szCs w:val="21"/>
        </w:rPr>
        <w:t xml:space="preserve"> effect (</w:t>
      </w:r>
      <w:r w:rsidR="004865B7" w:rsidRPr="005112A4">
        <w:rPr>
          <w:rFonts w:ascii="Times New Roman" w:hAnsi="Times New Roman" w:cs="Times New Roman"/>
          <w:i/>
          <w:sz w:val="21"/>
          <w:szCs w:val="21"/>
        </w:rPr>
        <w:t>p</w:t>
      </w:r>
      <w:r w:rsidR="004865B7" w:rsidRPr="005112A4">
        <w:rPr>
          <w:rFonts w:ascii="Times New Roman" w:eastAsia="Calibri" w:hAnsi="Times New Roman" w:cs="Times New Roman"/>
          <w:color w:val="000000" w:themeColor="text1"/>
          <w:sz w:val="21"/>
          <w:szCs w:val="21"/>
        </w:rPr>
        <w:t xml:space="preserve"> </w:t>
      </w:r>
      <w:r w:rsidR="00C37AE0" w:rsidRPr="005112A4">
        <w:rPr>
          <w:rFonts w:ascii="Times New Roman" w:eastAsia="Calibri" w:hAnsi="Times New Roman" w:cs="Times New Roman"/>
          <w:color w:val="000000" w:themeColor="text1"/>
          <w:sz w:val="21"/>
          <w:szCs w:val="21"/>
        </w:rPr>
        <w:t>&lt;.001</w:t>
      </w:r>
      <w:r w:rsidR="004865B7" w:rsidRPr="005112A4">
        <w:rPr>
          <w:rFonts w:ascii="Times New Roman" w:eastAsia="Calibri" w:hAnsi="Times New Roman" w:cs="Times New Roman"/>
          <w:color w:val="000000" w:themeColor="text1"/>
          <w:sz w:val="21"/>
          <w:szCs w:val="21"/>
        </w:rPr>
        <w:t xml:space="preserve">), i.e., </w:t>
      </w:r>
      <w:r w:rsidR="00C37AE0" w:rsidRPr="005112A4">
        <w:rPr>
          <w:rFonts w:ascii="Times New Roman" w:eastAsia="Calibri" w:hAnsi="Times New Roman" w:cs="Times New Roman"/>
          <w:color w:val="000000" w:themeColor="text1"/>
          <w:sz w:val="21"/>
          <w:szCs w:val="21"/>
        </w:rPr>
        <w:t>partners</w:t>
      </w:r>
      <w:r w:rsidR="004865B7" w:rsidRPr="005112A4">
        <w:rPr>
          <w:rFonts w:ascii="Times New Roman" w:eastAsia="Calibri" w:hAnsi="Times New Roman" w:cs="Times New Roman"/>
          <w:color w:val="000000" w:themeColor="text1"/>
          <w:sz w:val="21"/>
          <w:szCs w:val="21"/>
        </w:rPr>
        <w:t xml:space="preserve"> were </w:t>
      </w:r>
      <w:r w:rsidR="00C37AE0" w:rsidRPr="005112A4">
        <w:rPr>
          <w:rFonts w:ascii="Times New Roman" w:eastAsia="Calibri" w:hAnsi="Times New Roman" w:cs="Times New Roman"/>
          <w:color w:val="000000" w:themeColor="text1"/>
          <w:sz w:val="21"/>
          <w:szCs w:val="21"/>
        </w:rPr>
        <w:t>3.00</w:t>
      </w:r>
      <w:r w:rsidR="004865B7" w:rsidRPr="005112A4">
        <w:rPr>
          <w:rFonts w:ascii="Times New Roman" w:eastAsia="Calibri" w:hAnsi="Times New Roman" w:cs="Times New Roman"/>
          <w:color w:val="000000" w:themeColor="text1"/>
          <w:sz w:val="21"/>
          <w:szCs w:val="21"/>
        </w:rPr>
        <w:t xml:space="preserve"> points higher in their anxiety scores as compared to </w:t>
      </w:r>
      <w:r w:rsidR="00C37AE0" w:rsidRPr="005112A4">
        <w:rPr>
          <w:rFonts w:ascii="Times New Roman" w:eastAsia="Calibri" w:hAnsi="Times New Roman" w:cs="Times New Roman"/>
          <w:color w:val="000000" w:themeColor="text1"/>
          <w:sz w:val="21"/>
          <w:szCs w:val="21"/>
        </w:rPr>
        <w:t>patients</w:t>
      </w:r>
      <w:r w:rsidR="004865B7" w:rsidRPr="005112A4">
        <w:rPr>
          <w:rFonts w:ascii="Times New Roman" w:eastAsia="Calibri" w:hAnsi="Times New Roman" w:cs="Times New Roman"/>
          <w:color w:val="000000" w:themeColor="text1"/>
          <w:sz w:val="21"/>
          <w:szCs w:val="21"/>
        </w:rPr>
        <w:t>. But the MLM analysis did not find significant race effect (</w:t>
      </w:r>
      <w:r w:rsidR="004865B7" w:rsidRPr="005112A4">
        <w:rPr>
          <w:rFonts w:ascii="Times New Roman" w:hAnsi="Times New Roman" w:cs="Times New Roman"/>
          <w:i/>
          <w:sz w:val="21"/>
          <w:szCs w:val="21"/>
        </w:rPr>
        <w:t>p</w:t>
      </w:r>
      <w:r w:rsidR="004865B7" w:rsidRPr="005112A4">
        <w:rPr>
          <w:rFonts w:ascii="Times New Roman" w:eastAsia="Calibri" w:hAnsi="Times New Roman" w:cs="Times New Roman"/>
          <w:color w:val="000000" w:themeColor="text1"/>
          <w:sz w:val="21"/>
          <w:szCs w:val="21"/>
        </w:rPr>
        <w:t xml:space="preserve"> =.</w:t>
      </w:r>
      <w:r w:rsidR="00C37AE0" w:rsidRPr="005112A4">
        <w:rPr>
          <w:rFonts w:ascii="Times New Roman" w:eastAsia="Calibri" w:hAnsi="Times New Roman" w:cs="Times New Roman"/>
          <w:color w:val="000000" w:themeColor="text1"/>
          <w:sz w:val="21"/>
          <w:szCs w:val="21"/>
        </w:rPr>
        <w:t>1</w:t>
      </w:r>
      <w:r w:rsidR="004865B7" w:rsidRPr="005112A4">
        <w:rPr>
          <w:rFonts w:ascii="Times New Roman" w:eastAsia="Calibri" w:hAnsi="Times New Roman" w:cs="Times New Roman"/>
          <w:color w:val="000000" w:themeColor="text1"/>
          <w:sz w:val="21"/>
          <w:szCs w:val="21"/>
        </w:rPr>
        <w:t>0)</w:t>
      </w:r>
      <w:r w:rsidR="00C37AE0" w:rsidRPr="005112A4">
        <w:rPr>
          <w:rFonts w:ascii="Times New Roman" w:eastAsia="Calibri" w:hAnsi="Times New Roman" w:cs="Times New Roman"/>
          <w:color w:val="000000" w:themeColor="text1"/>
          <w:sz w:val="21"/>
          <w:szCs w:val="21"/>
        </w:rPr>
        <w:t xml:space="preserve"> and ADI effect (</w:t>
      </w:r>
      <w:r w:rsidR="00C37AE0" w:rsidRPr="005112A4">
        <w:rPr>
          <w:rFonts w:ascii="Times New Roman" w:hAnsi="Times New Roman" w:cs="Times New Roman"/>
          <w:i/>
          <w:sz w:val="21"/>
          <w:szCs w:val="21"/>
        </w:rPr>
        <w:t>p</w:t>
      </w:r>
      <w:r w:rsidR="00C37AE0" w:rsidRPr="005112A4">
        <w:rPr>
          <w:rFonts w:ascii="Times New Roman" w:eastAsia="Calibri" w:hAnsi="Times New Roman" w:cs="Times New Roman"/>
          <w:color w:val="000000" w:themeColor="text1"/>
          <w:sz w:val="21"/>
          <w:szCs w:val="21"/>
        </w:rPr>
        <w:t xml:space="preserve"> =.24)</w:t>
      </w:r>
      <w:r w:rsidR="004865B7" w:rsidRPr="005112A4">
        <w:rPr>
          <w:rFonts w:ascii="Times New Roman" w:eastAsia="Calibri" w:hAnsi="Times New Roman" w:cs="Times New Roman"/>
          <w:color w:val="000000" w:themeColor="text1"/>
          <w:sz w:val="21"/>
          <w:szCs w:val="21"/>
        </w:rPr>
        <w:t>, indicating that the anxiety scores were similar among white vs. nonwhite dyads</w:t>
      </w:r>
      <w:r w:rsidR="00C37AE0" w:rsidRPr="005112A4">
        <w:rPr>
          <w:rFonts w:ascii="Times New Roman" w:eastAsia="Calibri" w:hAnsi="Times New Roman" w:cs="Times New Roman"/>
          <w:color w:val="000000" w:themeColor="text1"/>
          <w:sz w:val="21"/>
          <w:szCs w:val="21"/>
        </w:rPr>
        <w:t xml:space="preserve"> and among dyads in high ADI vs. low ADI</w:t>
      </w:r>
      <w:r w:rsidR="004865B7" w:rsidRPr="005112A4">
        <w:rPr>
          <w:rFonts w:ascii="Times New Roman" w:eastAsia="Calibri" w:hAnsi="Times New Roman" w:cs="Times New Roman"/>
          <w:color w:val="000000" w:themeColor="text1"/>
          <w:sz w:val="21"/>
          <w:szCs w:val="21"/>
        </w:rPr>
        <w:t>.</w:t>
      </w:r>
    </w:p>
    <w:p w14:paraId="452D668A" w14:textId="77777777" w:rsidR="00713C5E" w:rsidRPr="005112A4" w:rsidRDefault="00713C5E" w:rsidP="00785C2E">
      <w:pPr>
        <w:rPr>
          <w:rFonts w:ascii="Times New Roman" w:hAnsi="Times New Roman" w:cs="Times New Roman"/>
        </w:rPr>
      </w:pPr>
    </w:p>
    <w:p w14:paraId="61824A6D" w14:textId="77777777" w:rsidR="00713C5E" w:rsidRPr="005112A4" w:rsidRDefault="00713C5E" w:rsidP="00785C2E">
      <w:pPr>
        <w:rPr>
          <w:rFonts w:ascii="Times New Roman" w:hAnsi="Times New Roman" w:cs="Times New Roman"/>
        </w:rPr>
      </w:pPr>
    </w:p>
    <w:p w14:paraId="6966E3DB" w14:textId="77777777" w:rsidR="00713C5E" w:rsidRPr="005112A4" w:rsidRDefault="00713C5E" w:rsidP="00785C2E">
      <w:pPr>
        <w:rPr>
          <w:rFonts w:ascii="Times New Roman" w:hAnsi="Times New Roman" w:cs="Times New Roman"/>
        </w:rPr>
      </w:pPr>
    </w:p>
    <w:p w14:paraId="58DB990D" w14:textId="77777777" w:rsidR="00713C5E" w:rsidRPr="005112A4" w:rsidRDefault="00713C5E" w:rsidP="00785C2E">
      <w:pPr>
        <w:rPr>
          <w:rFonts w:ascii="Times New Roman" w:hAnsi="Times New Roman" w:cs="Times New Roman"/>
        </w:rPr>
      </w:pPr>
    </w:p>
    <w:p w14:paraId="2D2AA2FC" w14:textId="77777777" w:rsidR="00713C5E" w:rsidRPr="005112A4" w:rsidRDefault="00713C5E" w:rsidP="00785C2E">
      <w:pPr>
        <w:rPr>
          <w:rFonts w:ascii="Times New Roman" w:hAnsi="Times New Roman" w:cs="Times New Roman"/>
        </w:rPr>
      </w:pPr>
    </w:p>
    <w:p w14:paraId="4DD46327" w14:textId="77777777" w:rsidR="00713C5E" w:rsidRPr="005112A4" w:rsidRDefault="00713C5E" w:rsidP="00785C2E">
      <w:pPr>
        <w:rPr>
          <w:rFonts w:ascii="Times New Roman" w:hAnsi="Times New Roman" w:cs="Times New Roman"/>
        </w:rPr>
      </w:pPr>
    </w:p>
    <w:p w14:paraId="7F83A7B8" w14:textId="77777777" w:rsidR="00713C5E" w:rsidRPr="005112A4" w:rsidRDefault="00713C5E" w:rsidP="00785C2E">
      <w:pPr>
        <w:rPr>
          <w:rFonts w:ascii="Times New Roman" w:hAnsi="Times New Roman" w:cs="Times New Roman"/>
        </w:rPr>
      </w:pPr>
    </w:p>
    <w:p w14:paraId="75C74A25" w14:textId="77777777" w:rsidR="00494EDF" w:rsidRPr="005112A4" w:rsidRDefault="00494EDF">
      <w:pPr>
        <w:rPr>
          <w:rFonts w:ascii="Times New Roman" w:hAnsi="Times New Roman" w:cs="Times New Roman"/>
        </w:rPr>
      </w:pPr>
      <w:r w:rsidRPr="005112A4">
        <w:rPr>
          <w:rFonts w:ascii="Times New Roman" w:hAnsi="Times New Roman" w:cs="Times New Roman"/>
        </w:rPr>
        <w:br w:type="page"/>
      </w:r>
    </w:p>
    <w:p w14:paraId="4B687D85" w14:textId="155BA419" w:rsidR="00A954C3" w:rsidRPr="005112A4" w:rsidRDefault="00D44636" w:rsidP="00940CDF">
      <w:pPr>
        <w:spacing w:after="0" w:line="240" w:lineRule="auto"/>
        <w:rPr>
          <w:rFonts w:ascii="Times New Roman" w:hAnsi="Times New Roman" w:cs="Times New Roman"/>
        </w:rPr>
      </w:pPr>
      <w:r w:rsidRPr="005112A4">
        <w:rPr>
          <w:rFonts w:ascii="Times New Roman" w:hAnsi="Times New Roman" w:cs="Times New Roman"/>
        </w:rPr>
        <w:lastRenderedPageBreak/>
        <w:t xml:space="preserve">Appendix </w:t>
      </w:r>
      <w:r w:rsidR="00713C5E" w:rsidRPr="005112A4">
        <w:rPr>
          <w:rFonts w:ascii="Times New Roman" w:hAnsi="Times New Roman" w:cs="Times New Roman"/>
        </w:rPr>
        <w:t>2</w:t>
      </w:r>
      <w:r w:rsidR="00940CDF" w:rsidRPr="005112A4">
        <w:rPr>
          <w:rFonts w:ascii="Times New Roman" w:hAnsi="Times New Roman" w:cs="Times New Roman"/>
        </w:rPr>
        <w:t xml:space="preserve">. </w:t>
      </w:r>
      <w:r w:rsidR="00A954C3" w:rsidRPr="005112A4">
        <w:rPr>
          <w:rFonts w:ascii="Times New Roman" w:hAnsi="Times New Roman" w:cs="Times New Roman"/>
        </w:rPr>
        <w:t xml:space="preserve">Prostate </w:t>
      </w:r>
      <w:r w:rsidR="00F67068" w:rsidRPr="005112A4">
        <w:rPr>
          <w:rFonts w:ascii="Times New Roman" w:hAnsi="Times New Roman" w:cs="Times New Roman"/>
        </w:rPr>
        <w:t>C</w:t>
      </w:r>
      <w:r w:rsidR="00A954C3" w:rsidRPr="005112A4">
        <w:rPr>
          <w:rFonts w:ascii="Times New Roman" w:hAnsi="Times New Roman" w:cs="Times New Roman"/>
        </w:rPr>
        <w:t xml:space="preserve">ancer </w:t>
      </w:r>
      <w:r w:rsidR="00F67068" w:rsidRPr="005112A4">
        <w:rPr>
          <w:rFonts w:ascii="Times New Roman" w:hAnsi="Times New Roman" w:cs="Times New Roman"/>
        </w:rPr>
        <w:t>D</w:t>
      </w:r>
      <w:r w:rsidR="00A954C3" w:rsidRPr="005112A4">
        <w:rPr>
          <w:rFonts w:ascii="Times New Roman" w:hAnsi="Times New Roman" w:cs="Times New Roman"/>
        </w:rPr>
        <w:t xml:space="preserve">isparities in </w:t>
      </w:r>
      <w:r w:rsidR="00F67068" w:rsidRPr="005112A4">
        <w:rPr>
          <w:rFonts w:ascii="Times New Roman" w:hAnsi="Times New Roman" w:cs="Times New Roman"/>
        </w:rPr>
        <w:t>E</w:t>
      </w:r>
      <w:r w:rsidR="00A954C3" w:rsidRPr="005112A4">
        <w:rPr>
          <w:rFonts w:ascii="Times New Roman" w:hAnsi="Times New Roman" w:cs="Times New Roman"/>
        </w:rPr>
        <w:t xml:space="preserve">motional </w:t>
      </w:r>
      <w:r w:rsidR="00FD3C3B" w:rsidRPr="005112A4">
        <w:rPr>
          <w:rFonts w:ascii="Times New Roman" w:hAnsi="Times New Roman" w:cs="Times New Roman"/>
        </w:rPr>
        <w:t>S</w:t>
      </w:r>
      <w:r w:rsidR="00A954C3" w:rsidRPr="005112A4">
        <w:rPr>
          <w:rFonts w:ascii="Times New Roman" w:hAnsi="Times New Roman" w:cs="Times New Roman"/>
        </w:rPr>
        <w:t xml:space="preserve">ocial </w:t>
      </w:r>
      <w:r w:rsidR="00FD3C3B" w:rsidRPr="005112A4">
        <w:rPr>
          <w:rFonts w:ascii="Times New Roman" w:hAnsi="Times New Roman" w:cs="Times New Roman"/>
        </w:rPr>
        <w:t>S</w:t>
      </w:r>
      <w:r w:rsidR="00A954C3" w:rsidRPr="005112A4">
        <w:rPr>
          <w:rFonts w:ascii="Times New Roman" w:hAnsi="Times New Roman" w:cs="Times New Roman"/>
        </w:rPr>
        <w:t xml:space="preserve">upport </w:t>
      </w:r>
      <w:r w:rsidR="005536D8" w:rsidRPr="005112A4">
        <w:rPr>
          <w:rFonts w:ascii="Times New Roman" w:hAnsi="Times New Roman" w:cs="Times New Roman"/>
        </w:rPr>
        <w:t>a</w:t>
      </w:r>
      <w:r w:rsidR="00A954C3" w:rsidRPr="005112A4">
        <w:rPr>
          <w:rFonts w:ascii="Times New Roman" w:hAnsi="Times New Roman" w:cs="Times New Roman"/>
        </w:rPr>
        <w:t xml:space="preserve">mong </w:t>
      </w:r>
      <w:r w:rsidR="00FD3C3B" w:rsidRPr="005112A4">
        <w:rPr>
          <w:rFonts w:ascii="Times New Roman" w:hAnsi="Times New Roman" w:cs="Times New Roman"/>
        </w:rPr>
        <w:t>P</w:t>
      </w:r>
      <w:r w:rsidR="00A954C3" w:rsidRPr="005112A4">
        <w:rPr>
          <w:rFonts w:ascii="Times New Roman" w:hAnsi="Times New Roman" w:cs="Times New Roman"/>
        </w:rPr>
        <w:t xml:space="preserve">atients and </w:t>
      </w:r>
      <w:r w:rsidR="00FD3C3B" w:rsidRPr="005112A4">
        <w:rPr>
          <w:rFonts w:ascii="Times New Roman" w:hAnsi="Times New Roman" w:cs="Times New Roman"/>
        </w:rPr>
        <w:t>T</w:t>
      </w:r>
      <w:r w:rsidR="00A954C3" w:rsidRPr="005112A4">
        <w:rPr>
          <w:rFonts w:ascii="Times New Roman" w:hAnsi="Times New Roman" w:cs="Times New Roman"/>
        </w:rPr>
        <w:t xml:space="preserve">heir </w:t>
      </w:r>
      <w:r w:rsidR="00FD3C3B" w:rsidRPr="005112A4">
        <w:rPr>
          <w:rFonts w:ascii="Times New Roman" w:hAnsi="Times New Roman" w:cs="Times New Roman"/>
        </w:rPr>
        <w:t>P</w:t>
      </w:r>
      <w:r w:rsidR="00A954C3" w:rsidRPr="005112A4">
        <w:rPr>
          <w:rFonts w:ascii="Times New Roman" w:hAnsi="Times New Roman" w:cs="Times New Roman"/>
        </w:rPr>
        <w:t xml:space="preserve">artners: </w:t>
      </w:r>
      <w:r w:rsidR="006418E5" w:rsidRPr="005112A4">
        <w:rPr>
          <w:rFonts w:ascii="Times New Roman" w:hAnsi="Times New Roman" w:cs="Times New Roman"/>
        </w:rPr>
        <w:t>T</w:t>
      </w:r>
      <w:r w:rsidR="00A954C3" w:rsidRPr="005112A4">
        <w:rPr>
          <w:rFonts w:ascii="Times New Roman" w:hAnsi="Times New Roman" w:cs="Times New Roman"/>
        </w:rPr>
        <w:t>he MLM Results</w:t>
      </w:r>
    </w:p>
    <w:tbl>
      <w:tblPr>
        <w:tblStyle w:val="TableGrid"/>
        <w:tblW w:w="142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810"/>
        <w:gridCol w:w="953"/>
        <w:gridCol w:w="965"/>
        <w:gridCol w:w="965"/>
        <w:gridCol w:w="965"/>
        <w:gridCol w:w="965"/>
        <w:gridCol w:w="802"/>
        <w:gridCol w:w="499"/>
        <w:gridCol w:w="304"/>
        <w:gridCol w:w="803"/>
        <w:gridCol w:w="249"/>
        <w:gridCol w:w="554"/>
        <w:gridCol w:w="803"/>
        <w:gridCol w:w="803"/>
        <w:gridCol w:w="1260"/>
        <w:gridCol w:w="630"/>
        <w:gridCol w:w="810"/>
      </w:tblGrid>
      <w:tr w:rsidR="00B6759F" w:rsidRPr="005112A4" w14:paraId="76E2A726" w14:textId="77777777" w:rsidTr="4D1F89AB"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DD324BB" w14:textId="77777777" w:rsidR="00B6759F" w:rsidRPr="005112A4" w:rsidRDefault="00B6759F" w:rsidP="008870A8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single" w:sz="12" w:space="0" w:color="auto"/>
            </w:tcBorders>
            <w:shd w:val="clear" w:color="auto" w:fill="auto"/>
          </w:tcPr>
          <w:p w14:paraId="0835022A" w14:textId="77777777" w:rsidR="00B6759F" w:rsidRPr="005112A4" w:rsidRDefault="00B6759F" w:rsidP="008870A8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53" w:type="dxa"/>
            <w:tcBorders>
              <w:top w:val="single" w:sz="12" w:space="0" w:color="auto"/>
            </w:tcBorders>
            <w:shd w:val="clear" w:color="auto" w:fill="auto"/>
          </w:tcPr>
          <w:p w14:paraId="74A0ABC5" w14:textId="77777777" w:rsidR="00B6759F" w:rsidRPr="005112A4" w:rsidRDefault="00B6759F" w:rsidP="008870A8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6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2EA8C57" w14:textId="77777777" w:rsidR="00B6759F" w:rsidRPr="005112A4" w:rsidRDefault="00B6759F" w:rsidP="008870A8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96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B16D57A" w14:textId="77777777" w:rsidR="00B6759F" w:rsidRPr="005112A4" w:rsidRDefault="00B6759F" w:rsidP="008870A8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96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6086411" w14:textId="77777777" w:rsidR="00B6759F" w:rsidRPr="005112A4" w:rsidRDefault="00B6759F" w:rsidP="008870A8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96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AF3A33D" w14:textId="77777777" w:rsidR="00B6759F" w:rsidRPr="005112A4" w:rsidRDefault="00B6759F" w:rsidP="008870A8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7517" w:type="dxa"/>
            <w:gridSpan w:val="11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4A707C9" w14:textId="4FE959CB" w:rsidR="00B6759F" w:rsidRPr="005112A4" w:rsidRDefault="00B6759F" w:rsidP="008870A8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112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LM Result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2</m:t>
                  </m:r>
                </m:sup>
              </m:sSup>
            </m:oMath>
          </w:p>
        </w:tc>
      </w:tr>
      <w:tr w:rsidR="008870A8" w:rsidRPr="005112A4" w14:paraId="19515274" w14:textId="77777777" w:rsidTr="4D1F89AB">
        <w:tc>
          <w:tcPr>
            <w:tcW w:w="1080" w:type="dxa"/>
            <w:vMerge w:val="restart"/>
            <w:shd w:val="clear" w:color="auto" w:fill="auto"/>
            <w:vAlign w:val="center"/>
          </w:tcPr>
          <w:p w14:paraId="642CCAF2" w14:textId="77777777" w:rsidR="008870A8" w:rsidRPr="005112A4" w:rsidRDefault="008870A8" w:rsidP="008870A8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112A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Outcomes</w:t>
            </w:r>
          </w:p>
        </w:tc>
        <w:tc>
          <w:tcPr>
            <w:tcW w:w="810" w:type="dxa"/>
            <w:shd w:val="clear" w:color="auto" w:fill="auto"/>
          </w:tcPr>
          <w:p w14:paraId="25728CCB" w14:textId="77777777" w:rsidR="008870A8" w:rsidRPr="005112A4" w:rsidRDefault="008870A8" w:rsidP="008870A8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53" w:type="dxa"/>
            <w:shd w:val="clear" w:color="auto" w:fill="auto"/>
          </w:tcPr>
          <w:p w14:paraId="36900A49" w14:textId="77777777" w:rsidR="008870A8" w:rsidRPr="005112A4" w:rsidRDefault="008870A8" w:rsidP="008870A8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65" w:type="dxa"/>
            <w:vMerge w:val="restart"/>
            <w:shd w:val="clear" w:color="auto" w:fill="auto"/>
            <w:vAlign w:val="center"/>
          </w:tcPr>
          <w:p w14:paraId="4EE75162" w14:textId="36289334" w:rsidR="008870A8" w:rsidRPr="005112A4" w:rsidRDefault="008870A8" w:rsidP="008870A8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112A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White</w:t>
            </w:r>
          </w:p>
        </w:tc>
        <w:tc>
          <w:tcPr>
            <w:tcW w:w="965" w:type="dxa"/>
            <w:vMerge w:val="restart"/>
            <w:shd w:val="clear" w:color="auto" w:fill="auto"/>
            <w:vAlign w:val="center"/>
          </w:tcPr>
          <w:p w14:paraId="3627A478" w14:textId="29D011B1" w:rsidR="008870A8" w:rsidRPr="005112A4" w:rsidRDefault="008870A8" w:rsidP="008870A8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112A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Non-white</w:t>
            </w:r>
          </w:p>
        </w:tc>
        <w:tc>
          <w:tcPr>
            <w:tcW w:w="965" w:type="dxa"/>
            <w:vMerge w:val="restart"/>
            <w:shd w:val="clear" w:color="auto" w:fill="auto"/>
            <w:vAlign w:val="center"/>
          </w:tcPr>
          <w:p w14:paraId="29DD7067" w14:textId="2D46B6CE" w:rsidR="008870A8" w:rsidRPr="005112A4" w:rsidRDefault="008870A8" w:rsidP="008870A8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112A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High ADI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>1</m:t>
                  </m:r>
                </m:sup>
              </m:sSup>
            </m:oMath>
            <w:r w:rsidRPr="005112A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(N=118)</w:t>
            </w:r>
          </w:p>
        </w:tc>
        <w:tc>
          <w:tcPr>
            <w:tcW w:w="965" w:type="dxa"/>
            <w:vMerge w:val="restart"/>
            <w:shd w:val="clear" w:color="auto" w:fill="auto"/>
            <w:vAlign w:val="center"/>
          </w:tcPr>
          <w:p w14:paraId="02B15739" w14:textId="77777777" w:rsidR="008870A8" w:rsidRPr="005112A4" w:rsidRDefault="008870A8" w:rsidP="008870A8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112A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Low ADI</w:t>
            </w:r>
          </w:p>
          <w:p w14:paraId="2F2DECF8" w14:textId="686BC939" w:rsidR="008870A8" w:rsidRPr="005112A4" w:rsidRDefault="008870A8" w:rsidP="008870A8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112A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(N=155)</w:t>
            </w:r>
          </w:p>
        </w:tc>
        <w:tc>
          <w:tcPr>
            <w:tcW w:w="1301" w:type="dxa"/>
            <w:gridSpan w:val="2"/>
            <w:vMerge w:val="restar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FE8BFDC" w14:textId="09EFBEB6" w:rsidR="008870A8" w:rsidRPr="005112A4" w:rsidRDefault="008870A8" w:rsidP="008870A8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112A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R</w:t>
            </w:r>
            <w:r w:rsidR="00EF4595" w:rsidRPr="005112A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ole</w:t>
            </w:r>
          </w:p>
        </w:tc>
        <w:tc>
          <w:tcPr>
            <w:tcW w:w="1356" w:type="dxa"/>
            <w:gridSpan w:val="3"/>
            <w:vMerge w:val="restar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F15259F" w14:textId="30E2CC6B" w:rsidR="008870A8" w:rsidRPr="005112A4" w:rsidRDefault="008870A8" w:rsidP="008870A8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112A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R</w:t>
            </w:r>
            <w:r w:rsidR="00EF4595" w:rsidRPr="005112A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ce</w:t>
            </w:r>
            <w:r w:rsidRPr="005112A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</w:p>
        </w:tc>
        <w:tc>
          <w:tcPr>
            <w:tcW w:w="2160" w:type="dxa"/>
            <w:gridSpan w:val="3"/>
            <w:vMerge w:val="restar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95148A3" w14:textId="710BB285" w:rsidR="008870A8" w:rsidRPr="005112A4" w:rsidRDefault="008870A8" w:rsidP="008870A8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112A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ADI </w:t>
            </w:r>
          </w:p>
        </w:tc>
        <w:tc>
          <w:tcPr>
            <w:tcW w:w="2700" w:type="dxa"/>
            <w:gridSpan w:val="3"/>
            <w:vMerge w:val="restar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E5C6310" w14:textId="765D1675" w:rsidR="008870A8" w:rsidRPr="005112A4" w:rsidRDefault="008870A8" w:rsidP="008870A8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112A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R</w:t>
            </w:r>
            <w:r w:rsidR="00EF4595" w:rsidRPr="005112A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ol</w:t>
            </w:r>
            <w:r w:rsidRPr="005112A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e*R</w:t>
            </w:r>
            <w:r w:rsidR="00EF4595" w:rsidRPr="005112A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c</w:t>
            </w:r>
            <w:r w:rsidRPr="005112A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e</w:t>
            </w:r>
          </w:p>
        </w:tc>
      </w:tr>
      <w:tr w:rsidR="008870A8" w:rsidRPr="005112A4" w14:paraId="0A5F471C" w14:textId="77777777" w:rsidTr="4D1F89AB">
        <w:tc>
          <w:tcPr>
            <w:tcW w:w="1080" w:type="dxa"/>
            <w:vMerge/>
          </w:tcPr>
          <w:p w14:paraId="5FD4E65C" w14:textId="77777777" w:rsidR="008870A8" w:rsidRPr="005112A4" w:rsidRDefault="008870A8" w:rsidP="008870A8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</w:tcPr>
          <w:p w14:paraId="0596366F" w14:textId="77777777" w:rsidR="008870A8" w:rsidRPr="005112A4" w:rsidRDefault="008870A8" w:rsidP="008870A8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53" w:type="dxa"/>
            <w:shd w:val="clear" w:color="auto" w:fill="auto"/>
          </w:tcPr>
          <w:p w14:paraId="6EB30016" w14:textId="77777777" w:rsidR="008870A8" w:rsidRPr="005112A4" w:rsidRDefault="008870A8" w:rsidP="008870A8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65" w:type="dxa"/>
            <w:vMerge/>
          </w:tcPr>
          <w:p w14:paraId="64173BEF" w14:textId="77777777" w:rsidR="008870A8" w:rsidRPr="005112A4" w:rsidRDefault="008870A8" w:rsidP="008870A8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65" w:type="dxa"/>
            <w:vMerge/>
          </w:tcPr>
          <w:p w14:paraId="6A63280C" w14:textId="77777777" w:rsidR="008870A8" w:rsidRPr="005112A4" w:rsidRDefault="008870A8" w:rsidP="008870A8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65" w:type="dxa"/>
            <w:vMerge/>
          </w:tcPr>
          <w:p w14:paraId="79044799" w14:textId="77777777" w:rsidR="008870A8" w:rsidRPr="005112A4" w:rsidRDefault="008870A8" w:rsidP="008870A8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65" w:type="dxa"/>
            <w:vMerge/>
          </w:tcPr>
          <w:p w14:paraId="343BA05C" w14:textId="77777777" w:rsidR="008870A8" w:rsidRPr="005112A4" w:rsidRDefault="008870A8" w:rsidP="008870A8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1" w:type="dxa"/>
            <w:gridSpan w:val="2"/>
            <w:vMerge/>
          </w:tcPr>
          <w:p w14:paraId="6E83B2ED" w14:textId="77777777" w:rsidR="008870A8" w:rsidRPr="005112A4" w:rsidRDefault="008870A8" w:rsidP="008870A8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56" w:type="dxa"/>
            <w:gridSpan w:val="3"/>
            <w:vMerge/>
          </w:tcPr>
          <w:p w14:paraId="4D740F34" w14:textId="77777777" w:rsidR="008870A8" w:rsidRPr="005112A4" w:rsidRDefault="008870A8" w:rsidP="008870A8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160" w:type="dxa"/>
            <w:gridSpan w:val="3"/>
            <w:vMerge/>
          </w:tcPr>
          <w:p w14:paraId="78782750" w14:textId="77777777" w:rsidR="008870A8" w:rsidRPr="005112A4" w:rsidRDefault="008870A8" w:rsidP="008870A8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00" w:type="dxa"/>
            <w:gridSpan w:val="3"/>
            <w:vMerge/>
          </w:tcPr>
          <w:p w14:paraId="348917B5" w14:textId="77777777" w:rsidR="008870A8" w:rsidRPr="005112A4" w:rsidRDefault="008870A8" w:rsidP="008870A8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8870A8" w:rsidRPr="005112A4" w14:paraId="2CB4BF84" w14:textId="77777777" w:rsidTr="4D1F89AB">
        <w:tc>
          <w:tcPr>
            <w:tcW w:w="1080" w:type="dxa"/>
            <w:vMerge/>
          </w:tcPr>
          <w:p w14:paraId="0437B42C" w14:textId="77777777" w:rsidR="008870A8" w:rsidRPr="005112A4" w:rsidRDefault="008870A8" w:rsidP="008870A8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6807BBE5" w14:textId="77777777" w:rsidR="008870A8" w:rsidRPr="005112A4" w:rsidRDefault="008870A8" w:rsidP="008870A8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112A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core range</w:t>
            </w:r>
          </w:p>
        </w:tc>
        <w:tc>
          <w:tcPr>
            <w:tcW w:w="953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0BC03E13" w14:textId="77777777" w:rsidR="008870A8" w:rsidRPr="005112A4" w:rsidRDefault="008870A8" w:rsidP="008870A8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112A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ronbach's alpha</w:t>
            </w:r>
          </w:p>
        </w:tc>
        <w:tc>
          <w:tcPr>
            <w:tcW w:w="96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91A185F" w14:textId="700075F4" w:rsidR="008870A8" w:rsidRPr="005112A4" w:rsidRDefault="008870A8" w:rsidP="008870A8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112A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ean (SD)</w:t>
            </w:r>
          </w:p>
        </w:tc>
        <w:tc>
          <w:tcPr>
            <w:tcW w:w="96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925DA91" w14:textId="6A2013A5" w:rsidR="008870A8" w:rsidRPr="005112A4" w:rsidRDefault="008870A8" w:rsidP="008870A8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112A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ean (SD)</w:t>
            </w:r>
          </w:p>
        </w:tc>
        <w:tc>
          <w:tcPr>
            <w:tcW w:w="96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C3EAF4A" w14:textId="2654C212" w:rsidR="008870A8" w:rsidRPr="005112A4" w:rsidRDefault="008870A8" w:rsidP="008870A8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112A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ean (SD)</w:t>
            </w:r>
          </w:p>
        </w:tc>
        <w:tc>
          <w:tcPr>
            <w:tcW w:w="96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BD76FB6" w14:textId="24C051E9" w:rsidR="008870A8" w:rsidRPr="005112A4" w:rsidRDefault="008870A8" w:rsidP="008870A8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112A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ean (SD)</w:t>
            </w:r>
          </w:p>
        </w:tc>
        <w:tc>
          <w:tcPr>
            <w:tcW w:w="80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2E5A469" w14:textId="77777777" w:rsidR="008870A8" w:rsidRPr="005112A4" w:rsidRDefault="008870A8" w:rsidP="008870A8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112A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Estimate</w:t>
            </w:r>
          </w:p>
        </w:tc>
        <w:tc>
          <w:tcPr>
            <w:tcW w:w="803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EE11D66" w14:textId="77777777" w:rsidR="008870A8" w:rsidRPr="005112A4" w:rsidRDefault="008870A8" w:rsidP="008870A8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112A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-value</w:t>
            </w:r>
          </w:p>
        </w:tc>
        <w:tc>
          <w:tcPr>
            <w:tcW w:w="80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D318FF1" w14:textId="77777777" w:rsidR="008870A8" w:rsidRPr="005112A4" w:rsidRDefault="008870A8" w:rsidP="008870A8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112A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Estimate</w:t>
            </w:r>
          </w:p>
        </w:tc>
        <w:tc>
          <w:tcPr>
            <w:tcW w:w="803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16C121B" w14:textId="77777777" w:rsidR="008870A8" w:rsidRPr="005112A4" w:rsidRDefault="008870A8" w:rsidP="008870A8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112A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-value</w:t>
            </w:r>
          </w:p>
        </w:tc>
        <w:tc>
          <w:tcPr>
            <w:tcW w:w="80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9FF4B88" w14:textId="77777777" w:rsidR="008870A8" w:rsidRPr="005112A4" w:rsidRDefault="008870A8" w:rsidP="008870A8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112A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Estimate</w:t>
            </w:r>
          </w:p>
        </w:tc>
        <w:tc>
          <w:tcPr>
            <w:tcW w:w="80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201834F" w14:textId="77777777" w:rsidR="008870A8" w:rsidRPr="005112A4" w:rsidRDefault="008870A8" w:rsidP="008870A8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112A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-value</w:t>
            </w:r>
          </w:p>
        </w:tc>
        <w:tc>
          <w:tcPr>
            <w:tcW w:w="189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F1764E8" w14:textId="77777777" w:rsidR="008870A8" w:rsidRPr="005112A4" w:rsidRDefault="008870A8" w:rsidP="008870A8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112A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Estimate</w:t>
            </w:r>
          </w:p>
        </w:tc>
        <w:tc>
          <w:tcPr>
            <w:tcW w:w="81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F87181B" w14:textId="77777777" w:rsidR="008870A8" w:rsidRPr="005112A4" w:rsidRDefault="008870A8" w:rsidP="008870A8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112A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-value</w:t>
            </w:r>
          </w:p>
        </w:tc>
      </w:tr>
      <w:tr w:rsidR="00477F93" w:rsidRPr="005112A4" w14:paraId="4B4205F6" w14:textId="77777777" w:rsidTr="4D1F89AB">
        <w:tc>
          <w:tcPr>
            <w:tcW w:w="3808" w:type="dxa"/>
            <w:gridSpan w:val="4"/>
            <w:vMerge w:val="restart"/>
            <w:tcBorders>
              <w:top w:val="single" w:sz="6" w:space="0" w:color="auto"/>
            </w:tcBorders>
            <w:shd w:val="clear" w:color="auto" w:fill="auto"/>
          </w:tcPr>
          <w:p w14:paraId="25A01227" w14:textId="32417CC0" w:rsidR="00477F93" w:rsidRPr="005112A4" w:rsidRDefault="00477F93" w:rsidP="00EF4595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112A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oping resources - Social support: Emotional Support†</w:t>
            </w:r>
          </w:p>
        </w:tc>
        <w:tc>
          <w:tcPr>
            <w:tcW w:w="965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8E52A54" w14:textId="77777777" w:rsidR="00477F93" w:rsidRPr="005112A4" w:rsidRDefault="00477F93" w:rsidP="00EF4595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965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A9588EB" w14:textId="77777777" w:rsidR="00477F93" w:rsidRPr="005112A4" w:rsidRDefault="00477F93" w:rsidP="00EF4595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965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5B28640" w14:textId="77777777" w:rsidR="00477F93" w:rsidRPr="005112A4" w:rsidRDefault="00477F93" w:rsidP="00EF4595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802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CD507CA" w14:textId="77777777" w:rsidR="00477F93" w:rsidRPr="005112A4" w:rsidRDefault="00477F93" w:rsidP="00EF4595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803" w:type="dxa"/>
            <w:gridSpan w:val="2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3988F40" w14:textId="77777777" w:rsidR="00477F93" w:rsidRPr="005112A4" w:rsidRDefault="00477F93" w:rsidP="00EF4595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803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EBC4CEF" w14:textId="77777777" w:rsidR="00477F93" w:rsidRPr="005112A4" w:rsidRDefault="00477F93" w:rsidP="00EF4595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803" w:type="dxa"/>
            <w:gridSpan w:val="2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8E05FFE" w14:textId="77777777" w:rsidR="00477F93" w:rsidRPr="005112A4" w:rsidRDefault="00477F93" w:rsidP="00EF4595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803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2CF4DCA" w14:textId="77777777" w:rsidR="00477F93" w:rsidRPr="005112A4" w:rsidRDefault="00477F93" w:rsidP="00EF4595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803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5E83945" w14:textId="77777777" w:rsidR="00477F93" w:rsidRPr="005112A4" w:rsidRDefault="00477F93" w:rsidP="00EF4595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8E9BB5A" w14:textId="77777777" w:rsidR="00477F93" w:rsidRPr="005112A4" w:rsidRDefault="00477F93" w:rsidP="00EF4595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9C5106A" w14:textId="77777777" w:rsidR="00477F93" w:rsidRPr="005112A4" w:rsidRDefault="00477F93" w:rsidP="00EF4595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8136622" w14:textId="77777777" w:rsidR="00477F93" w:rsidRPr="005112A4" w:rsidRDefault="00477F93" w:rsidP="00EF4595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</w:tr>
      <w:tr w:rsidR="00477F93" w:rsidRPr="005112A4" w14:paraId="3FC84422" w14:textId="77777777" w:rsidTr="4D1F89AB">
        <w:tc>
          <w:tcPr>
            <w:tcW w:w="3808" w:type="dxa"/>
            <w:gridSpan w:val="4"/>
            <w:vMerge/>
          </w:tcPr>
          <w:p w14:paraId="50F4A42B" w14:textId="77777777" w:rsidR="00477F93" w:rsidRPr="005112A4" w:rsidRDefault="00477F93" w:rsidP="00EF459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65" w:type="dxa"/>
            <w:shd w:val="clear" w:color="auto" w:fill="auto"/>
            <w:vAlign w:val="center"/>
          </w:tcPr>
          <w:p w14:paraId="544AF530" w14:textId="77777777" w:rsidR="00477F93" w:rsidRPr="005112A4" w:rsidRDefault="00477F93" w:rsidP="00EF459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65" w:type="dxa"/>
            <w:shd w:val="clear" w:color="auto" w:fill="auto"/>
            <w:vAlign w:val="center"/>
          </w:tcPr>
          <w:p w14:paraId="5AAD1E09" w14:textId="77777777" w:rsidR="00477F93" w:rsidRPr="005112A4" w:rsidRDefault="00477F93" w:rsidP="00EF459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65" w:type="dxa"/>
            <w:shd w:val="clear" w:color="auto" w:fill="auto"/>
            <w:vAlign w:val="center"/>
          </w:tcPr>
          <w:p w14:paraId="3E6612D1" w14:textId="77777777" w:rsidR="00477F93" w:rsidRPr="005112A4" w:rsidRDefault="00477F93" w:rsidP="00EF459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2" w:type="dxa"/>
            <w:shd w:val="clear" w:color="auto" w:fill="auto"/>
            <w:vAlign w:val="center"/>
          </w:tcPr>
          <w:p w14:paraId="6CECA3B4" w14:textId="77777777" w:rsidR="00477F93" w:rsidRPr="005112A4" w:rsidRDefault="00477F93" w:rsidP="00EF459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3" w:type="dxa"/>
            <w:gridSpan w:val="2"/>
            <w:shd w:val="clear" w:color="auto" w:fill="auto"/>
            <w:vAlign w:val="center"/>
          </w:tcPr>
          <w:p w14:paraId="4D51310B" w14:textId="77777777" w:rsidR="00477F93" w:rsidRPr="005112A4" w:rsidRDefault="00477F93" w:rsidP="00EF459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3" w:type="dxa"/>
            <w:shd w:val="clear" w:color="auto" w:fill="auto"/>
            <w:vAlign w:val="center"/>
          </w:tcPr>
          <w:p w14:paraId="3ED34831" w14:textId="77777777" w:rsidR="00477F93" w:rsidRPr="005112A4" w:rsidRDefault="00477F93" w:rsidP="00EF459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3" w:type="dxa"/>
            <w:gridSpan w:val="2"/>
            <w:shd w:val="clear" w:color="auto" w:fill="auto"/>
            <w:vAlign w:val="center"/>
          </w:tcPr>
          <w:p w14:paraId="4A85476F" w14:textId="77777777" w:rsidR="00477F93" w:rsidRPr="005112A4" w:rsidRDefault="00477F93" w:rsidP="00EF459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3" w:type="dxa"/>
            <w:shd w:val="clear" w:color="auto" w:fill="auto"/>
            <w:vAlign w:val="center"/>
          </w:tcPr>
          <w:p w14:paraId="761239AC" w14:textId="77777777" w:rsidR="00477F93" w:rsidRPr="005112A4" w:rsidRDefault="00477F93" w:rsidP="00EF459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3" w:type="dxa"/>
            <w:shd w:val="clear" w:color="auto" w:fill="auto"/>
            <w:vAlign w:val="center"/>
          </w:tcPr>
          <w:p w14:paraId="343B7F36" w14:textId="77777777" w:rsidR="00477F93" w:rsidRPr="005112A4" w:rsidRDefault="00477F93" w:rsidP="00EF459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698BFAAE" w14:textId="77777777" w:rsidR="00477F93" w:rsidRPr="005112A4" w:rsidRDefault="00477F93" w:rsidP="00EF459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3A1CCAAA" w14:textId="77777777" w:rsidR="00477F93" w:rsidRPr="005112A4" w:rsidRDefault="00477F93" w:rsidP="00EF459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7D97B358" w14:textId="77777777" w:rsidR="00477F93" w:rsidRPr="005112A4" w:rsidRDefault="00477F93" w:rsidP="00EF459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F4595" w:rsidRPr="005112A4" w14:paraId="7F6370F6" w14:textId="77777777" w:rsidTr="00056295">
        <w:tc>
          <w:tcPr>
            <w:tcW w:w="1080" w:type="dxa"/>
            <w:shd w:val="clear" w:color="auto" w:fill="auto"/>
          </w:tcPr>
          <w:p w14:paraId="00EAAE49" w14:textId="77777777" w:rsidR="00EF4595" w:rsidRPr="005112A4" w:rsidRDefault="00EF4595" w:rsidP="00EF459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112A4">
              <w:rPr>
                <w:rFonts w:ascii="Times New Roman" w:hAnsi="Times New Roman" w:cs="Times New Roman"/>
                <w:sz w:val="14"/>
                <w:szCs w:val="14"/>
              </w:rPr>
              <w:t xml:space="preserve">  Patient</w:t>
            </w:r>
          </w:p>
        </w:tc>
        <w:tc>
          <w:tcPr>
            <w:tcW w:w="810" w:type="dxa"/>
            <w:vMerge w:val="restart"/>
            <w:shd w:val="clear" w:color="auto" w:fill="auto"/>
          </w:tcPr>
          <w:p w14:paraId="462CE981" w14:textId="77777777" w:rsidR="00EF4595" w:rsidRPr="005112A4" w:rsidRDefault="00EF4595" w:rsidP="00EF459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12A4">
              <w:rPr>
                <w:rFonts w:ascii="Times New Roman" w:hAnsi="Times New Roman" w:cs="Times New Roman"/>
                <w:sz w:val="14"/>
                <w:szCs w:val="14"/>
              </w:rPr>
              <w:t>24.7~63.5</w:t>
            </w:r>
          </w:p>
          <w:p w14:paraId="4406E28A" w14:textId="77777777" w:rsidR="00EF4595" w:rsidRPr="005112A4" w:rsidRDefault="00EF4595" w:rsidP="00EF459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53" w:type="dxa"/>
            <w:vMerge w:val="restart"/>
            <w:shd w:val="clear" w:color="auto" w:fill="auto"/>
            <w:vAlign w:val="center"/>
          </w:tcPr>
          <w:p w14:paraId="572DA3EB" w14:textId="77777777" w:rsidR="00EF4595" w:rsidRPr="005112A4" w:rsidRDefault="00EF4595" w:rsidP="00EF459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12A4">
              <w:rPr>
                <w:rFonts w:ascii="Times New Roman" w:hAnsi="Times New Roman" w:cs="Times New Roman"/>
                <w:sz w:val="14"/>
                <w:szCs w:val="14"/>
              </w:rPr>
              <w:t>0.95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0CF65BC5" w14:textId="5719B6CB" w:rsidR="00EF4595" w:rsidRPr="005112A4" w:rsidRDefault="00EF4595" w:rsidP="00EF459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7.11(7.06)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622B4F89" w14:textId="0E6DC5C1" w:rsidR="00EF4595" w:rsidRPr="005112A4" w:rsidRDefault="00EF4595" w:rsidP="00EF459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5.55(8.89)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329712BD" w14:textId="3C08C881" w:rsidR="00EF4595" w:rsidRPr="005112A4" w:rsidRDefault="00EF4595" w:rsidP="00EF459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6.63(8.56)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68B69993" w14:textId="11E37875" w:rsidR="00EF4595" w:rsidRPr="005112A4" w:rsidRDefault="00EF4595" w:rsidP="00EF459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6.86(6.64)</w:t>
            </w:r>
          </w:p>
        </w:tc>
        <w:tc>
          <w:tcPr>
            <w:tcW w:w="802" w:type="dxa"/>
            <w:vMerge w:val="restart"/>
            <w:shd w:val="clear" w:color="auto" w:fill="auto"/>
            <w:vAlign w:val="center"/>
          </w:tcPr>
          <w:p w14:paraId="402E9018" w14:textId="6ABF8CB1" w:rsidR="00EF4595" w:rsidRPr="005112A4" w:rsidRDefault="00EF4595" w:rsidP="00EF459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12A4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B340F3" w:rsidRPr="005112A4">
              <w:rPr>
                <w:rFonts w:ascii="Times New Roman" w:hAnsi="Times New Roman" w:cs="Times New Roman"/>
                <w:sz w:val="14"/>
                <w:szCs w:val="14"/>
              </w:rPr>
              <w:t>41</w:t>
            </w:r>
          </w:p>
        </w:tc>
        <w:tc>
          <w:tcPr>
            <w:tcW w:w="803" w:type="dxa"/>
            <w:gridSpan w:val="2"/>
            <w:vMerge w:val="restart"/>
            <w:shd w:val="clear" w:color="auto" w:fill="auto"/>
            <w:vAlign w:val="center"/>
          </w:tcPr>
          <w:p w14:paraId="555AAD94" w14:textId="5AEEAE1E" w:rsidR="00EF4595" w:rsidRPr="005112A4" w:rsidRDefault="00EF4595" w:rsidP="00EF459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12A4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7B0EB1" w:rsidRPr="005112A4"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="00DC2BA6" w:rsidRPr="005112A4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803" w:type="dxa"/>
            <w:vMerge w:val="restart"/>
            <w:shd w:val="clear" w:color="auto" w:fill="auto"/>
            <w:vAlign w:val="center"/>
          </w:tcPr>
          <w:p w14:paraId="12C1DDD6" w14:textId="67149672" w:rsidR="00EF4595" w:rsidRPr="005112A4" w:rsidRDefault="00EF4595" w:rsidP="00EF459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12A4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7B0EB1" w:rsidRPr="005112A4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7A47DB" w:rsidRPr="005112A4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803" w:type="dxa"/>
            <w:gridSpan w:val="2"/>
            <w:vMerge w:val="restart"/>
            <w:shd w:val="clear" w:color="auto" w:fill="auto"/>
            <w:vAlign w:val="center"/>
          </w:tcPr>
          <w:p w14:paraId="326810C4" w14:textId="73DE14C0" w:rsidR="00EF4595" w:rsidRPr="005112A4" w:rsidRDefault="00EF4595" w:rsidP="00EF459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12A4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DC2BA6" w:rsidRPr="005112A4">
              <w:rPr>
                <w:rFonts w:ascii="Times New Roman" w:hAnsi="Times New Roman" w:cs="Times New Roman"/>
                <w:sz w:val="14"/>
                <w:szCs w:val="14"/>
              </w:rPr>
              <w:t>69</w:t>
            </w:r>
          </w:p>
        </w:tc>
        <w:tc>
          <w:tcPr>
            <w:tcW w:w="803" w:type="dxa"/>
            <w:vMerge w:val="restart"/>
            <w:shd w:val="clear" w:color="auto" w:fill="auto"/>
            <w:vAlign w:val="center"/>
          </w:tcPr>
          <w:p w14:paraId="5D58079E" w14:textId="31EA0594" w:rsidR="00EF4595" w:rsidRPr="005112A4" w:rsidRDefault="00EF4595" w:rsidP="00EF459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12A4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7A47DB" w:rsidRPr="005112A4">
              <w:rPr>
                <w:rFonts w:ascii="Times New Roman" w:hAnsi="Times New Roman" w:cs="Times New Roman"/>
                <w:sz w:val="14"/>
                <w:szCs w:val="14"/>
              </w:rPr>
              <w:t>77</w:t>
            </w:r>
          </w:p>
        </w:tc>
        <w:tc>
          <w:tcPr>
            <w:tcW w:w="803" w:type="dxa"/>
            <w:vMerge w:val="restart"/>
            <w:shd w:val="clear" w:color="auto" w:fill="auto"/>
            <w:vAlign w:val="center"/>
          </w:tcPr>
          <w:p w14:paraId="15291F21" w14:textId="779ED41D" w:rsidR="00EF4595" w:rsidRPr="005112A4" w:rsidRDefault="00EF4595" w:rsidP="00EF459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12A4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7B0EB1" w:rsidRPr="005112A4">
              <w:rPr>
                <w:rFonts w:ascii="Times New Roman" w:hAnsi="Times New Roman" w:cs="Times New Roman"/>
                <w:sz w:val="14"/>
                <w:szCs w:val="14"/>
              </w:rPr>
              <w:t>9</w:t>
            </w:r>
            <w:r w:rsidR="00BD5F94" w:rsidRPr="005112A4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59BE996" w14:textId="77777777" w:rsidR="00EF4595" w:rsidRPr="005112A4" w:rsidRDefault="00EF4595" w:rsidP="00EF459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hite patient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95D0CF7" w14:textId="06CEE69E" w:rsidR="00EF4595" w:rsidRPr="005112A4" w:rsidRDefault="007B0EB1" w:rsidP="00EF459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7.0</w:t>
            </w:r>
            <w:r w:rsidR="00DC2BA6" w:rsidRPr="005112A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10" w:type="dxa"/>
            <w:vMerge w:val="restart"/>
            <w:tcBorders>
              <w:bottom w:val="none" w:sz="8" w:space="0" w:color="1E8BCD"/>
            </w:tcBorders>
            <w:shd w:val="clear" w:color="auto" w:fill="auto"/>
            <w:vAlign w:val="center"/>
          </w:tcPr>
          <w:p w14:paraId="71C721AA" w14:textId="77777777" w:rsidR="00EF4595" w:rsidRPr="005112A4" w:rsidRDefault="00EF4595" w:rsidP="00EF459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12A4">
              <w:rPr>
                <w:rFonts w:ascii="Times New Roman" w:hAnsi="Times New Roman" w:cs="Times New Roman"/>
                <w:sz w:val="14"/>
                <w:szCs w:val="14"/>
              </w:rPr>
              <w:t>&lt;0.05</w:t>
            </w:r>
          </w:p>
        </w:tc>
      </w:tr>
      <w:tr w:rsidR="008870A8" w:rsidRPr="005112A4" w14:paraId="6091B08A" w14:textId="77777777" w:rsidTr="00056295">
        <w:tc>
          <w:tcPr>
            <w:tcW w:w="1080" w:type="dxa"/>
            <w:shd w:val="clear" w:color="auto" w:fill="auto"/>
          </w:tcPr>
          <w:p w14:paraId="24F19776" w14:textId="77777777" w:rsidR="008870A8" w:rsidRPr="005112A4" w:rsidRDefault="008870A8" w:rsidP="008870A8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10" w:type="dxa"/>
            <w:vMerge/>
          </w:tcPr>
          <w:p w14:paraId="634C5AB7" w14:textId="77777777" w:rsidR="008870A8" w:rsidRPr="005112A4" w:rsidRDefault="008870A8" w:rsidP="008870A8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53" w:type="dxa"/>
            <w:vMerge/>
          </w:tcPr>
          <w:p w14:paraId="0340F7F3" w14:textId="77777777" w:rsidR="008870A8" w:rsidRPr="005112A4" w:rsidRDefault="008870A8" w:rsidP="008870A8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65" w:type="dxa"/>
            <w:shd w:val="clear" w:color="auto" w:fill="auto"/>
            <w:vAlign w:val="center"/>
          </w:tcPr>
          <w:p w14:paraId="6E74D41B" w14:textId="77777777" w:rsidR="008870A8" w:rsidRPr="005112A4" w:rsidRDefault="008870A8" w:rsidP="008870A8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65" w:type="dxa"/>
            <w:shd w:val="clear" w:color="auto" w:fill="auto"/>
            <w:vAlign w:val="center"/>
          </w:tcPr>
          <w:p w14:paraId="12F9FDCF" w14:textId="77777777" w:rsidR="008870A8" w:rsidRPr="005112A4" w:rsidRDefault="008870A8" w:rsidP="008870A8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65" w:type="dxa"/>
            <w:shd w:val="clear" w:color="auto" w:fill="auto"/>
            <w:vAlign w:val="center"/>
          </w:tcPr>
          <w:p w14:paraId="1B8AAB45" w14:textId="77777777" w:rsidR="008870A8" w:rsidRPr="005112A4" w:rsidRDefault="008870A8" w:rsidP="008870A8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65" w:type="dxa"/>
            <w:shd w:val="clear" w:color="auto" w:fill="auto"/>
            <w:vAlign w:val="center"/>
          </w:tcPr>
          <w:p w14:paraId="31D92AF8" w14:textId="77777777" w:rsidR="008870A8" w:rsidRPr="005112A4" w:rsidRDefault="008870A8" w:rsidP="008870A8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2" w:type="dxa"/>
            <w:vMerge/>
            <w:vAlign w:val="center"/>
          </w:tcPr>
          <w:p w14:paraId="735228B5" w14:textId="77777777" w:rsidR="008870A8" w:rsidRPr="005112A4" w:rsidRDefault="008870A8" w:rsidP="008870A8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3" w:type="dxa"/>
            <w:gridSpan w:val="2"/>
            <w:vMerge/>
            <w:vAlign w:val="center"/>
          </w:tcPr>
          <w:p w14:paraId="31F0A5EF" w14:textId="77777777" w:rsidR="008870A8" w:rsidRPr="005112A4" w:rsidRDefault="008870A8" w:rsidP="008870A8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3" w:type="dxa"/>
            <w:vMerge/>
            <w:vAlign w:val="center"/>
          </w:tcPr>
          <w:p w14:paraId="781A972A" w14:textId="77777777" w:rsidR="008870A8" w:rsidRPr="005112A4" w:rsidRDefault="008870A8" w:rsidP="008870A8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3" w:type="dxa"/>
            <w:gridSpan w:val="2"/>
            <w:vMerge/>
            <w:vAlign w:val="center"/>
          </w:tcPr>
          <w:p w14:paraId="2F262231" w14:textId="77777777" w:rsidR="008870A8" w:rsidRPr="005112A4" w:rsidRDefault="008870A8" w:rsidP="008870A8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3" w:type="dxa"/>
            <w:vMerge/>
            <w:vAlign w:val="center"/>
          </w:tcPr>
          <w:p w14:paraId="64FA760F" w14:textId="77777777" w:rsidR="008870A8" w:rsidRPr="005112A4" w:rsidRDefault="008870A8" w:rsidP="008870A8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3" w:type="dxa"/>
            <w:vMerge/>
            <w:vAlign w:val="center"/>
          </w:tcPr>
          <w:p w14:paraId="7790097E" w14:textId="77777777" w:rsidR="008870A8" w:rsidRPr="005112A4" w:rsidRDefault="008870A8" w:rsidP="008870A8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6BC92420" w14:textId="77777777" w:rsidR="008870A8" w:rsidRPr="005112A4" w:rsidRDefault="008870A8" w:rsidP="008870A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n-white patient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E7BDB7C" w14:textId="3F068440" w:rsidR="008870A8" w:rsidRPr="005112A4" w:rsidRDefault="008870A8" w:rsidP="008870A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</w:t>
            </w:r>
            <w:r w:rsidR="007B0EB1" w:rsidRPr="005112A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6</w:t>
            </w:r>
            <w:r w:rsidR="0081643E" w:rsidRPr="005112A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10" w:type="dxa"/>
            <w:vMerge/>
            <w:tcBorders>
              <w:bottom w:val="none" w:sz="8" w:space="0" w:color="1E8BCD"/>
            </w:tcBorders>
          </w:tcPr>
          <w:p w14:paraId="109FE144" w14:textId="77777777" w:rsidR="008870A8" w:rsidRPr="005112A4" w:rsidRDefault="008870A8" w:rsidP="008870A8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8870A8" w:rsidRPr="005112A4" w14:paraId="6D3D0FEE" w14:textId="77777777" w:rsidTr="00056295">
        <w:tc>
          <w:tcPr>
            <w:tcW w:w="1080" w:type="dxa"/>
            <w:shd w:val="clear" w:color="auto" w:fill="auto"/>
          </w:tcPr>
          <w:p w14:paraId="502E78DF" w14:textId="77777777" w:rsidR="008870A8" w:rsidRPr="005112A4" w:rsidRDefault="008870A8" w:rsidP="008870A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112A4">
              <w:rPr>
                <w:rFonts w:ascii="Times New Roman" w:hAnsi="Times New Roman" w:cs="Times New Roman"/>
                <w:sz w:val="14"/>
                <w:szCs w:val="14"/>
              </w:rPr>
              <w:t xml:space="preserve">  Partner</w:t>
            </w:r>
          </w:p>
        </w:tc>
        <w:tc>
          <w:tcPr>
            <w:tcW w:w="810" w:type="dxa"/>
            <w:vMerge/>
          </w:tcPr>
          <w:p w14:paraId="21DFDB94" w14:textId="77777777" w:rsidR="008870A8" w:rsidRPr="005112A4" w:rsidRDefault="008870A8" w:rsidP="008870A8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53" w:type="dxa"/>
            <w:vMerge w:val="restart"/>
            <w:shd w:val="clear" w:color="auto" w:fill="auto"/>
            <w:vAlign w:val="center"/>
          </w:tcPr>
          <w:p w14:paraId="23F78B11" w14:textId="77777777" w:rsidR="008870A8" w:rsidRPr="005112A4" w:rsidRDefault="008870A8" w:rsidP="008870A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12A4">
              <w:rPr>
                <w:rFonts w:ascii="Times New Roman" w:hAnsi="Times New Roman" w:cs="Times New Roman"/>
                <w:sz w:val="14"/>
                <w:szCs w:val="14"/>
              </w:rPr>
              <w:t>0.95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6A9EDDE5" w14:textId="705D4460" w:rsidR="008870A8" w:rsidRPr="005112A4" w:rsidRDefault="008870A8" w:rsidP="008870A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4.87(7.97)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6BB38869" w14:textId="52AAC877" w:rsidR="008870A8" w:rsidRPr="005112A4" w:rsidRDefault="008870A8" w:rsidP="008870A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6.51(7.80)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61850566" w14:textId="73D0C4FC" w:rsidR="008870A8" w:rsidRPr="005112A4" w:rsidRDefault="008870A8" w:rsidP="008870A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5.30(8.21)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472D1191" w14:textId="4E9DCFC7" w:rsidR="008870A8" w:rsidRPr="005112A4" w:rsidRDefault="008870A8" w:rsidP="008870A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5.31(7.77)</w:t>
            </w:r>
          </w:p>
        </w:tc>
        <w:tc>
          <w:tcPr>
            <w:tcW w:w="802" w:type="dxa"/>
            <w:vMerge/>
          </w:tcPr>
          <w:p w14:paraId="2707B6A7" w14:textId="77777777" w:rsidR="008870A8" w:rsidRPr="005112A4" w:rsidRDefault="008870A8" w:rsidP="008870A8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3" w:type="dxa"/>
            <w:gridSpan w:val="2"/>
            <w:vMerge/>
          </w:tcPr>
          <w:p w14:paraId="6DF6E960" w14:textId="77777777" w:rsidR="008870A8" w:rsidRPr="005112A4" w:rsidRDefault="008870A8" w:rsidP="008870A8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3" w:type="dxa"/>
            <w:vMerge/>
          </w:tcPr>
          <w:p w14:paraId="3463F75F" w14:textId="77777777" w:rsidR="008870A8" w:rsidRPr="005112A4" w:rsidRDefault="008870A8" w:rsidP="008870A8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3" w:type="dxa"/>
            <w:gridSpan w:val="2"/>
            <w:vMerge/>
          </w:tcPr>
          <w:p w14:paraId="7A15B5C6" w14:textId="77777777" w:rsidR="008870A8" w:rsidRPr="005112A4" w:rsidRDefault="008870A8" w:rsidP="008870A8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3" w:type="dxa"/>
            <w:vMerge/>
            <w:vAlign w:val="center"/>
          </w:tcPr>
          <w:p w14:paraId="2DEB6AF6" w14:textId="77777777" w:rsidR="008870A8" w:rsidRPr="005112A4" w:rsidRDefault="008870A8" w:rsidP="008870A8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3" w:type="dxa"/>
            <w:vMerge/>
            <w:vAlign w:val="center"/>
          </w:tcPr>
          <w:p w14:paraId="3B7326ED" w14:textId="77777777" w:rsidR="008870A8" w:rsidRPr="005112A4" w:rsidRDefault="008870A8" w:rsidP="008870A8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4BA9177B" w14:textId="77777777" w:rsidR="008870A8" w:rsidRPr="005112A4" w:rsidRDefault="008870A8" w:rsidP="008870A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hite partner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0F6AB2B" w14:textId="6C5F57B3" w:rsidR="008870A8" w:rsidRPr="005112A4" w:rsidRDefault="008870A8" w:rsidP="008870A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</w:t>
            </w:r>
            <w:r w:rsidR="007B0EB1" w:rsidRPr="005112A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</w:t>
            </w:r>
            <w:r w:rsidR="0081643E" w:rsidRPr="005112A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6</w:t>
            </w:r>
          </w:p>
        </w:tc>
        <w:tc>
          <w:tcPr>
            <w:tcW w:w="810" w:type="dxa"/>
            <w:vMerge/>
            <w:tcBorders>
              <w:bottom w:val="none" w:sz="8" w:space="0" w:color="1E8BCD"/>
            </w:tcBorders>
          </w:tcPr>
          <w:p w14:paraId="0211502A" w14:textId="77777777" w:rsidR="008870A8" w:rsidRPr="005112A4" w:rsidRDefault="008870A8" w:rsidP="008870A8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AE3796" w:rsidRPr="005112A4" w14:paraId="4743952E" w14:textId="77777777" w:rsidTr="00056295"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</w:tcPr>
          <w:p w14:paraId="5A9911E7" w14:textId="77777777" w:rsidR="00940CDF" w:rsidRPr="005112A4" w:rsidRDefault="00940CDF" w:rsidP="007327A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10" w:type="dxa"/>
            <w:vMerge/>
            <w:tcBorders>
              <w:bottom w:val="single" w:sz="12" w:space="0" w:color="auto"/>
            </w:tcBorders>
          </w:tcPr>
          <w:p w14:paraId="3D509FD0" w14:textId="77777777" w:rsidR="00940CDF" w:rsidRPr="005112A4" w:rsidRDefault="00940CDF" w:rsidP="007327A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53" w:type="dxa"/>
            <w:vMerge/>
            <w:tcBorders>
              <w:bottom w:val="single" w:sz="12" w:space="0" w:color="auto"/>
            </w:tcBorders>
            <w:vAlign w:val="center"/>
          </w:tcPr>
          <w:p w14:paraId="590FC0AF" w14:textId="77777777" w:rsidR="00940CDF" w:rsidRPr="005112A4" w:rsidRDefault="00940CDF" w:rsidP="007327A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6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C5FD669" w14:textId="77777777" w:rsidR="00940CDF" w:rsidRPr="005112A4" w:rsidRDefault="00940CDF" w:rsidP="007327A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6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3B15602" w14:textId="77777777" w:rsidR="00940CDF" w:rsidRPr="005112A4" w:rsidRDefault="00940CDF" w:rsidP="007327A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6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53D58BB" w14:textId="77777777" w:rsidR="00940CDF" w:rsidRPr="005112A4" w:rsidRDefault="00940CDF" w:rsidP="007327A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6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D81B4C7" w14:textId="77777777" w:rsidR="00940CDF" w:rsidRPr="005112A4" w:rsidRDefault="00940CDF" w:rsidP="007327A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2" w:type="dxa"/>
            <w:vMerge/>
            <w:tcBorders>
              <w:bottom w:val="single" w:sz="12" w:space="0" w:color="auto"/>
            </w:tcBorders>
          </w:tcPr>
          <w:p w14:paraId="24013500" w14:textId="77777777" w:rsidR="00940CDF" w:rsidRPr="005112A4" w:rsidRDefault="00940CDF" w:rsidP="007327A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3" w:type="dxa"/>
            <w:gridSpan w:val="2"/>
            <w:vMerge/>
            <w:tcBorders>
              <w:bottom w:val="single" w:sz="12" w:space="0" w:color="auto"/>
            </w:tcBorders>
          </w:tcPr>
          <w:p w14:paraId="5D5AFA78" w14:textId="77777777" w:rsidR="00940CDF" w:rsidRPr="005112A4" w:rsidRDefault="00940CDF" w:rsidP="007327A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3" w:type="dxa"/>
            <w:vMerge/>
            <w:tcBorders>
              <w:bottom w:val="single" w:sz="12" w:space="0" w:color="auto"/>
            </w:tcBorders>
          </w:tcPr>
          <w:p w14:paraId="0647B3A6" w14:textId="77777777" w:rsidR="00940CDF" w:rsidRPr="005112A4" w:rsidRDefault="00940CDF" w:rsidP="007327A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3" w:type="dxa"/>
            <w:gridSpan w:val="2"/>
            <w:vMerge/>
            <w:tcBorders>
              <w:bottom w:val="single" w:sz="12" w:space="0" w:color="auto"/>
            </w:tcBorders>
          </w:tcPr>
          <w:p w14:paraId="07C3A9EB" w14:textId="77777777" w:rsidR="00940CDF" w:rsidRPr="005112A4" w:rsidRDefault="00940CDF" w:rsidP="007327A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3" w:type="dxa"/>
            <w:vMerge/>
            <w:tcBorders>
              <w:bottom w:val="single" w:sz="12" w:space="0" w:color="auto"/>
            </w:tcBorders>
            <w:vAlign w:val="center"/>
          </w:tcPr>
          <w:p w14:paraId="785A6233" w14:textId="77777777" w:rsidR="00940CDF" w:rsidRPr="005112A4" w:rsidRDefault="00940CDF" w:rsidP="007327A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3" w:type="dxa"/>
            <w:vMerge/>
            <w:tcBorders>
              <w:bottom w:val="single" w:sz="12" w:space="0" w:color="auto"/>
            </w:tcBorders>
            <w:vAlign w:val="center"/>
          </w:tcPr>
          <w:p w14:paraId="3E7649D2" w14:textId="77777777" w:rsidR="00940CDF" w:rsidRPr="005112A4" w:rsidRDefault="00940CDF" w:rsidP="007327A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AFACA8A" w14:textId="77777777" w:rsidR="00940CDF" w:rsidRPr="005112A4" w:rsidRDefault="00940CDF" w:rsidP="007327A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n-white partner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238F463" w14:textId="1A7C21F0" w:rsidR="00940CDF" w:rsidRPr="005112A4" w:rsidRDefault="007B0EB1" w:rsidP="007327A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12A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6.9</w:t>
            </w:r>
            <w:r w:rsidR="0081643E" w:rsidRPr="005112A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810" w:type="dxa"/>
            <w:vMerge/>
            <w:tcBorders>
              <w:bottom w:val="single" w:sz="12" w:space="0" w:color="auto"/>
            </w:tcBorders>
          </w:tcPr>
          <w:p w14:paraId="3E045527" w14:textId="77777777" w:rsidR="00940CDF" w:rsidRPr="005112A4" w:rsidRDefault="00940CDF" w:rsidP="007327A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</w:tbl>
    <w:p w14:paraId="40B89E2C" w14:textId="77777777" w:rsidR="007C4274" w:rsidRPr="005112A4" w:rsidRDefault="007C4274" w:rsidP="00AE3796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14:paraId="7E3EA63A" w14:textId="77777777" w:rsidR="00740D10" w:rsidRPr="005112A4" w:rsidRDefault="00740D10" w:rsidP="00740D10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5112A4">
        <w:rPr>
          <w:rFonts w:ascii="Times New Roman" w:hAnsi="Times New Roman" w:cs="Times New Roman"/>
          <w:sz w:val="21"/>
          <w:szCs w:val="21"/>
        </w:rPr>
        <w:t xml:space="preserve">Footnote: </w:t>
      </w:r>
    </w:p>
    <w:p w14:paraId="05BC0C80" w14:textId="4532F1FC" w:rsidR="00AE3796" w:rsidRPr="005112A4" w:rsidRDefault="00AE3796" w:rsidP="00976FE1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5112A4">
        <w:rPr>
          <w:rFonts w:ascii="Times New Roman" w:hAnsi="Times New Roman" w:cs="Times New Roman"/>
          <w:sz w:val="21"/>
          <w:szCs w:val="21"/>
        </w:rPr>
        <w:t xml:space="preserve">Result of the final parsimonious models after removing nonsignificant interaction terms: </w:t>
      </w:r>
      <w:r w:rsidR="008870A8" w:rsidRPr="005112A4">
        <w:rPr>
          <w:rFonts w:ascii="Times New Roman" w:hAnsi="Times New Roman" w:cs="Times New Roman"/>
          <w:sz w:val="21"/>
          <w:szCs w:val="21"/>
        </w:rPr>
        <w:t>r</w:t>
      </w:r>
      <w:r w:rsidR="00495D45" w:rsidRPr="005112A4">
        <w:rPr>
          <w:rFonts w:ascii="Times New Roman" w:hAnsi="Times New Roman" w:cs="Times New Roman"/>
          <w:sz w:val="21"/>
          <w:szCs w:val="21"/>
        </w:rPr>
        <w:t>ole</w:t>
      </w:r>
      <w:r w:rsidR="008870A8" w:rsidRPr="005112A4">
        <w:rPr>
          <w:rFonts w:ascii="Times New Roman" w:hAnsi="Times New Roman" w:cs="Times New Roman"/>
          <w:sz w:val="21"/>
          <w:szCs w:val="21"/>
        </w:rPr>
        <w:t xml:space="preserve"> </w:t>
      </w:r>
      <w:r w:rsidRPr="005112A4">
        <w:rPr>
          <w:rFonts w:ascii="Times New Roman" w:hAnsi="Times New Roman" w:cs="Times New Roman"/>
          <w:sz w:val="21"/>
          <w:szCs w:val="21"/>
        </w:rPr>
        <w:t>*</w:t>
      </w:r>
      <w:r w:rsidR="008870A8" w:rsidRPr="005112A4">
        <w:rPr>
          <w:rFonts w:ascii="Times New Roman" w:hAnsi="Times New Roman" w:cs="Times New Roman"/>
          <w:sz w:val="21"/>
          <w:szCs w:val="21"/>
        </w:rPr>
        <w:t xml:space="preserve"> r</w:t>
      </w:r>
      <w:r w:rsidR="00495D45" w:rsidRPr="005112A4">
        <w:rPr>
          <w:rFonts w:ascii="Times New Roman" w:hAnsi="Times New Roman" w:cs="Times New Roman"/>
          <w:sz w:val="21"/>
          <w:szCs w:val="21"/>
        </w:rPr>
        <w:t>ace</w:t>
      </w:r>
      <w:r w:rsidR="008870A8" w:rsidRPr="005112A4">
        <w:rPr>
          <w:rFonts w:ascii="Times New Roman" w:hAnsi="Times New Roman" w:cs="Times New Roman"/>
          <w:sz w:val="21"/>
          <w:szCs w:val="21"/>
        </w:rPr>
        <w:t xml:space="preserve"> </w:t>
      </w:r>
      <w:r w:rsidRPr="005112A4">
        <w:rPr>
          <w:rFonts w:ascii="Times New Roman" w:hAnsi="Times New Roman" w:cs="Times New Roman"/>
          <w:sz w:val="21"/>
          <w:szCs w:val="21"/>
        </w:rPr>
        <w:t xml:space="preserve">*ADI, </w:t>
      </w:r>
      <w:r w:rsidR="00E407E4" w:rsidRPr="005112A4">
        <w:rPr>
          <w:rFonts w:ascii="Times New Roman" w:hAnsi="Times New Roman" w:cs="Times New Roman"/>
          <w:sz w:val="21"/>
          <w:szCs w:val="21"/>
        </w:rPr>
        <w:t>r</w:t>
      </w:r>
      <w:r w:rsidR="00495D45" w:rsidRPr="005112A4">
        <w:rPr>
          <w:rFonts w:ascii="Times New Roman" w:hAnsi="Times New Roman" w:cs="Times New Roman"/>
          <w:sz w:val="21"/>
          <w:szCs w:val="21"/>
        </w:rPr>
        <w:t>ole</w:t>
      </w:r>
      <w:r w:rsidRPr="005112A4">
        <w:rPr>
          <w:rFonts w:ascii="Times New Roman" w:hAnsi="Times New Roman" w:cs="Times New Roman"/>
          <w:sz w:val="21"/>
          <w:szCs w:val="21"/>
        </w:rPr>
        <w:t xml:space="preserve">*ADI, and </w:t>
      </w:r>
      <w:r w:rsidR="00E407E4" w:rsidRPr="005112A4">
        <w:rPr>
          <w:rFonts w:ascii="Times New Roman" w:hAnsi="Times New Roman" w:cs="Times New Roman"/>
          <w:sz w:val="21"/>
          <w:szCs w:val="21"/>
        </w:rPr>
        <w:t>r</w:t>
      </w:r>
      <w:r w:rsidR="00495D45" w:rsidRPr="005112A4">
        <w:rPr>
          <w:rFonts w:ascii="Times New Roman" w:hAnsi="Times New Roman" w:cs="Times New Roman"/>
          <w:sz w:val="21"/>
          <w:szCs w:val="21"/>
        </w:rPr>
        <w:t>ace</w:t>
      </w:r>
      <w:r w:rsidRPr="005112A4">
        <w:rPr>
          <w:rFonts w:ascii="Times New Roman" w:hAnsi="Times New Roman" w:cs="Times New Roman"/>
          <w:sz w:val="21"/>
          <w:szCs w:val="21"/>
        </w:rPr>
        <w:t xml:space="preserve">*ADI. </w:t>
      </w:r>
    </w:p>
    <w:p w14:paraId="3D4709D7" w14:textId="79F24ACE" w:rsidR="00AE3796" w:rsidRPr="005112A4" w:rsidRDefault="00AE3796" w:rsidP="00976FE1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5112A4">
        <w:rPr>
          <w:rFonts w:ascii="Times New Roman" w:hAnsi="Times New Roman" w:cs="Times New Roman"/>
          <w:sz w:val="21"/>
          <w:szCs w:val="21"/>
        </w:rPr>
        <w:t>Referents –</w:t>
      </w:r>
      <w:r w:rsidR="008870A8" w:rsidRPr="005112A4">
        <w:rPr>
          <w:rFonts w:ascii="Times New Roman" w:hAnsi="Times New Roman" w:cs="Times New Roman"/>
          <w:sz w:val="21"/>
          <w:szCs w:val="21"/>
        </w:rPr>
        <w:t xml:space="preserve"> </w:t>
      </w:r>
      <w:r w:rsidR="00EF4595" w:rsidRPr="005112A4">
        <w:rPr>
          <w:rFonts w:ascii="Times New Roman" w:hAnsi="Times New Roman" w:cs="Times New Roman"/>
          <w:sz w:val="21"/>
          <w:szCs w:val="21"/>
        </w:rPr>
        <w:t xml:space="preserve">Role effect: partner; </w:t>
      </w:r>
      <w:r w:rsidR="008870A8" w:rsidRPr="005112A4">
        <w:rPr>
          <w:rFonts w:ascii="Times New Roman" w:hAnsi="Times New Roman" w:cs="Times New Roman"/>
          <w:sz w:val="21"/>
          <w:szCs w:val="21"/>
        </w:rPr>
        <w:t>Race effect: white</w:t>
      </w:r>
      <w:r w:rsidR="00B74D9B" w:rsidRPr="005112A4">
        <w:rPr>
          <w:rFonts w:ascii="Times New Roman" w:hAnsi="Times New Roman" w:cs="Times New Roman"/>
          <w:sz w:val="21"/>
          <w:szCs w:val="21"/>
        </w:rPr>
        <w:t>;</w:t>
      </w:r>
      <w:r w:rsidRPr="005112A4">
        <w:rPr>
          <w:rFonts w:ascii="Times New Roman" w:hAnsi="Times New Roman" w:cs="Times New Roman"/>
          <w:sz w:val="21"/>
          <w:szCs w:val="21"/>
        </w:rPr>
        <w:t xml:space="preserve"> ADI effect: low ADI.</w:t>
      </w:r>
    </w:p>
    <w:p w14:paraId="4CADBE38" w14:textId="77777777" w:rsidR="00AE3796" w:rsidRPr="005112A4" w:rsidRDefault="00796906" w:rsidP="00976FE1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5112A4">
        <w:rPr>
          <w:rFonts w:ascii="Times New Roman" w:hAnsi="Times New Roman" w:cs="Times New Roman"/>
          <w:sz w:val="21"/>
          <w:szCs w:val="21"/>
        </w:rPr>
        <w:t>†: Higher scores indicated more positive results.</w:t>
      </w:r>
    </w:p>
    <w:p w14:paraId="6F10CC1B" w14:textId="77777777" w:rsidR="00796906" w:rsidRPr="008F542D" w:rsidRDefault="00796906" w:rsidP="008F542D">
      <w:pPr>
        <w:spacing w:after="0"/>
        <w:rPr>
          <w:rFonts w:ascii="Times New Roman" w:hAnsi="Times New Roman" w:cs="Times New Roman"/>
          <w:sz w:val="21"/>
          <w:szCs w:val="21"/>
        </w:rPr>
      </w:pPr>
    </w:p>
    <w:p w14:paraId="0AD14023" w14:textId="77777777" w:rsidR="00FC4E4A" w:rsidRPr="009A49A3" w:rsidRDefault="00FC4E4A" w:rsidP="008F542D">
      <w:pPr>
        <w:spacing w:after="0"/>
        <w:rPr>
          <w:rFonts w:ascii="Times New Roman" w:hAnsi="Times New Roman" w:cs="Times New Roman"/>
        </w:rPr>
      </w:pPr>
    </w:p>
    <w:p w14:paraId="58017197" w14:textId="77777777" w:rsidR="00FC4E4A" w:rsidRPr="009A49A3" w:rsidRDefault="00FC4E4A" w:rsidP="00785C2E">
      <w:pPr>
        <w:rPr>
          <w:rFonts w:ascii="Times New Roman" w:hAnsi="Times New Roman" w:cs="Times New Roman"/>
        </w:rPr>
      </w:pPr>
    </w:p>
    <w:p w14:paraId="2D53A6DC" w14:textId="77777777" w:rsidR="00773CA4" w:rsidRPr="009A49A3" w:rsidRDefault="00773CA4" w:rsidP="00785C2E">
      <w:pPr>
        <w:rPr>
          <w:rFonts w:ascii="Times New Roman" w:hAnsi="Times New Roman" w:cs="Times New Roman"/>
        </w:rPr>
      </w:pPr>
    </w:p>
    <w:p w14:paraId="24CCCA39" w14:textId="77777777" w:rsidR="00773CA4" w:rsidRPr="009A49A3" w:rsidRDefault="00773CA4" w:rsidP="00785C2E">
      <w:pPr>
        <w:rPr>
          <w:rFonts w:ascii="Times New Roman" w:hAnsi="Times New Roman" w:cs="Times New Roman"/>
        </w:rPr>
      </w:pPr>
    </w:p>
    <w:p w14:paraId="2512CD8D" w14:textId="7A543E05" w:rsidR="00B94711" w:rsidRPr="009A49A3" w:rsidRDefault="00B94711" w:rsidP="008A00B9">
      <w:pPr>
        <w:rPr>
          <w:rFonts w:ascii="Times New Roman" w:eastAsia="Times New Roman" w:hAnsi="Times New Roman" w:cs="Times New Roman"/>
          <w:color w:val="000000"/>
          <w:sz w:val="18"/>
          <w:szCs w:val="18"/>
        </w:rPr>
      </w:pPr>
    </w:p>
    <w:p w14:paraId="5270275E" w14:textId="77777777" w:rsidR="00B94711" w:rsidRPr="009A49A3" w:rsidRDefault="00B94711" w:rsidP="008A00B9">
      <w:pPr>
        <w:rPr>
          <w:rFonts w:ascii="Times New Roman" w:eastAsia="Times New Roman" w:hAnsi="Times New Roman" w:cs="Times New Roman"/>
          <w:color w:val="000000"/>
          <w:sz w:val="18"/>
          <w:szCs w:val="18"/>
        </w:rPr>
      </w:pPr>
    </w:p>
    <w:p w14:paraId="1B0682B0" w14:textId="6EC948DC" w:rsidR="00461469" w:rsidRPr="009A49A3" w:rsidRDefault="00461469" w:rsidP="00461469">
      <w:pPr>
        <w:spacing w:after="0" w:line="240" w:lineRule="auto"/>
        <w:rPr>
          <w:rFonts w:ascii="Times New Roman" w:hAnsi="Times New Roman" w:cs="Times New Roman"/>
          <w:strike/>
          <w:sz w:val="18"/>
          <w:szCs w:val="18"/>
        </w:rPr>
      </w:pPr>
      <w:r w:rsidRPr="009A49A3">
        <w:rPr>
          <w:rFonts w:ascii="Times New Roman" w:hAnsi="Times New Roman" w:cs="Times New Roman"/>
          <w:strike/>
          <w:sz w:val="18"/>
          <w:szCs w:val="18"/>
        </w:rPr>
        <w:t xml:space="preserve"> </w:t>
      </w:r>
    </w:p>
    <w:sectPr w:rsidR="00461469" w:rsidRPr="009A49A3" w:rsidSect="00785C2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030233" w14:textId="77777777" w:rsidR="00440EAD" w:rsidRDefault="00440EAD" w:rsidP="00EF3EA3">
      <w:pPr>
        <w:spacing w:after="0" w:line="240" w:lineRule="auto"/>
      </w:pPr>
      <w:r>
        <w:separator/>
      </w:r>
    </w:p>
  </w:endnote>
  <w:endnote w:type="continuationSeparator" w:id="0">
    <w:p w14:paraId="50D8B0B4" w14:textId="77777777" w:rsidR="00440EAD" w:rsidRDefault="00440EAD" w:rsidP="00EF3EA3">
      <w:pPr>
        <w:spacing w:after="0" w:line="240" w:lineRule="auto"/>
      </w:pPr>
      <w:r>
        <w:continuationSeparator/>
      </w:r>
    </w:p>
  </w:endnote>
  <w:endnote w:type="continuationNotice" w:id="1">
    <w:p w14:paraId="295B58CB" w14:textId="77777777" w:rsidR="00440EAD" w:rsidRDefault="00440EA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3CAAB8" w14:textId="77777777" w:rsidR="00440EAD" w:rsidRDefault="00440EAD" w:rsidP="00EF3EA3">
      <w:pPr>
        <w:spacing w:after="0" w:line="240" w:lineRule="auto"/>
      </w:pPr>
      <w:r>
        <w:separator/>
      </w:r>
    </w:p>
  </w:footnote>
  <w:footnote w:type="continuationSeparator" w:id="0">
    <w:p w14:paraId="54130078" w14:textId="77777777" w:rsidR="00440EAD" w:rsidRDefault="00440EAD" w:rsidP="00EF3EA3">
      <w:pPr>
        <w:spacing w:after="0" w:line="240" w:lineRule="auto"/>
      </w:pPr>
      <w:r>
        <w:continuationSeparator/>
      </w:r>
    </w:p>
  </w:footnote>
  <w:footnote w:type="continuationNotice" w:id="1">
    <w:p w14:paraId="14D3BE3D" w14:textId="77777777" w:rsidR="00440EAD" w:rsidRDefault="00440EA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3F13E6"/>
    <w:multiLevelType w:val="hybridMultilevel"/>
    <w:tmpl w:val="FB2417BC"/>
    <w:lvl w:ilvl="0" w:tplc="FFFFFFFF">
      <w:start w:val="1"/>
      <w:numFmt w:val="decimal"/>
      <w:lvlText w:val="%1."/>
      <w:lvlJc w:val="left"/>
      <w:pPr>
        <w:ind w:left="720" w:hanging="360"/>
      </w:pPr>
      <w:rPr>
        <w:rFonts w:cstheme="minorBidi" w:hint="default"/>
        <w:color w:val="1C1D1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C0284F"/>
    <w:multiLevelType w:val="hybridMultilevel"/>
    <w:tmpl w:val="FB2417BC"/>
    <w:lvl w:ilvl="0" w:tplc="E1AAE814">
      <w:start w:val="1"/>
      <w:numFmt w:val="decimal"/>
      <w:lvlText w:val="%1."/>
      <w:lvlJc w:val="left"/>
      <w:pPr>
        <w:ind w:left="720" w:hanging="360"/>
      </w:pPr>
      <w:rPr>
        <w:rFonts w:cstheme="minorBidi" w:hint="default"/>
        <w:color w:val="1C1D1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0C7DF4"/>
    <w:multiLevelType w:val="hybridMultilevel"/>
    <w:tmpl w:val="2A1A90B4"/>
    <w:lvl w:ilvl="0" w:tplc="4302FAD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8E5E8A"/>
    <w:multiLevelType w:val="hybridMultilevel"/>
    <w:tmpl w:val="1A9C1DFC"/>
    <w:lvl w:ilvl="0" w:tplc="CCEE6B7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4295FA7"/>
    <w:multiLevelType w:val="hybridMultilevel"/>
    <w:tmpl w:val="B2DC1A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2192146"/>
    <w:multiLevelType w:val="hybridMultilevel"/>
    <w:tmpl w:val="1A9C1DF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4007A3B"/>
    <w:multiLevelType w:val="hybridMultilevel"/>
    <w:tmpl w:val="2A1A90B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07043369">
    <w:abstractNumId w:val="4"/>
  </w:num>
  <w:num w:numId="2" w16cid:durableId="875317852">
    <w:abstractNumId w:val="3"/>
  </w:num>
  <w:num w:numId="3" w16cid:durableId="1709066961">
    <w:abstractNumId w:val="1"/>
  </w:num>
  <w:num w:numId="4" w16cid:durableId="1552880147">
    <w:abstractNumId w:val="2"/>
  </w:num>
  <w:num w:numId="5" w16cid:durableId="962806673">
    <w:abstractNumId w:val="5"/>
  </w:num>
  <w:num w:numId="6" w16cid:durableId="115954502">
    <w:abstractNumId w:val="0"/>
  </w:num>
  <w:num w:numId="7" w16cid:durableId="176764923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C2E"/>
    <w:rsid w:val="00003B25"/>
    <w:rsid w:val="00011125"/>
    <w:rsid w:val="0001279A"/>
    <w:rsid w:val="00012A08"/>
    <w:rsid w:val="00013926"/>
    <w:rsid w:val="00013A6E"/>
    <w:rsid w:val="0002003C"/>
    <w:rsid w:val="000224E2"/>
    <w:rsid w:val="00023DF3"/>
    <w:rsid w:val="000244FF"/>
    <w:rsid w:val="000252F6"/>
    <w:rsid w:val="0003151B"/>
    <w:rsid w:val="000317A1"/>
    <w:rsid w:val="00032333"/>
    <w:rsid w:val="0003270F"/>
    <w:rsid w:val="00034335"/>
    <w:rsid w:val="0004344A"/>
    <w:rsid w:val="000476CF"/>
    <w:rsid w:val="00050DFC"/>
    <w:rsid w:val="00056295"/>
    <w:rsid w:val="00061223"/>
    <w:rsid w:val="000766E7"/>
    <w:rsid w:val="00076EED"/>
    <w:rsid w:val="0007773E"/>
    <w:rsid w:val="00085507"/>
    <w:rsid w:val="00085A66"/>
    <w:rsid w:val="00085F18"/>
    <w:rsid w:val="00087925"/>
    <w:rsid w:val="00087FA2"/>
    <w:rsid w:val="00092593"/>
    <w:rsid w:val="000925A2"/>
    <w:rsid w:val="00094A00"/>
    <w:rsid w:val="000968FB"/>
    <w:rsid w:val="000A1F99"/>
    <w:rsid w:val="000A3DA1"/>
    <w:rsid w:val="000A3F63"/>
    <w:rsid w:val="000A4214"/>
    <w:rsid w:val="000B40EA"/>
    <w:rsid w:val="000B4BD9"/>
    <w:rsid w:val="000B628E"/>
    <w:rsid w:val="000B7405"/>
    <w:rsid w:val="000C0ED5"/>
    <w:rsid w:val="000C1EBF"/>
    <w:rsid w:val="000C3FF1"/>
    <w:rsid w:val="000C4787"/>
    <w:rsid w:val="000C4CB0"/>
    <w:rsid w:val="000C69E4"/>
    <w:rsid w:val="000C6C3D"/>
    <w:rsid w:val="000C78EC"/>
    <w:rsid w:val="000D0EB8"/>
    <w:rsid w:val="000D644D"/>
    <w:rsid w:val="000E124F"/>
    <w:rsid w:val="000E3144"/>
    <w:rsid w:val="000E37F3"/>
    <w:rsid w:val="000E43B5"/>
    <w:rsid w:val="000F2856"/>
    <w:rsid w:val="000F4A27"/>
    <w:rsid w:val="000F5E5B"/>
    <w:rsid w:val="00101393"/>
    <w:rsid w:val="00101A94"/>
    <w:rsid w:val="00106E29"/>
    <w:rsid w:val="00107A54"/>
    <w:rsid w:val="0011136B"/>
    <w:rsid w:val="00111E53"/>
    <w:rsid w:val="00113A72"/>
    <w:rsid w:val="00113D46"/>
    <w:rsid w:val="0011433B"/>
    <w:rsid w:val="00114D2A"/>
    <w:rsid w:val="001163E3"/>
    <w:rsid w:val="0011667D"/>
    <w:rsid w:val="0011679A"/>
    <w:rsid w:val="00117A36"/>
    <w:rsid w:val="001247EB"/>
    <w:rsid w:val="001247F9"/>
    <w:rsid w:val="00124ED5"/>
    <w:rsid w:val="00133E45"/>
    <w:rsid w:val="001437E7"/>
    <w:rsid w:val="001441EC"/>
    <w:rsid w:val="0015434A"/>
    <w:rsid w:val="0015454E"/>
    <w:rsid w:val="0015464E"/>
    <w:rsid w:val="001649EB"/>
    <w:rsid w:val="00167300"/>
    <w:rsid w:val="00170989"/>
    <w:rsid w:val="0018296F"/>
    <w:rsid w:val="001908C4"/>
    <w:rsid w:val="001950C8"/>
    <w:rsid w:val="001A1A0C"/>
    <w:rsid w:val="001A2926"/>
    <w:rsid w:val="001A4A63"/>
    <w:rsid w:val="001B2504"/>
    <w:rsid w:val="001B503F"/>
    <w:rsid w:val="001B549D"/>
    <w:rsid w:val="001B60A8"/>
    <w:rsid w:val="001C35EF"/>
    <w:rsid w:val="001C428F"/>
    <w:rsid w:val="001C4A80"/>
    <w:rsid w:val="001C623C"/>
    <w:rsid w:val="001D192B"/>
    <w:rsid w:val="001D262A"/>
    <w:rsid w:val="001D477E"/>
    <w:rsid w:val="001D4D10"/>
    <w:rsid w:val="001D6AF0"/>
    <w:rsid w:val="001E0091"/>
    <w:rsid w:val="001F22C3"/>
    <w:rsid w:val="0020099E"/>
    <w:rsid w:val="002030F4"/>
    <w:rsid w:val="002114F7"/>
    <w:rsid w:val="00213114"/>
    <w:rsid w:val="002212E7"/>
    <w:rsid w:val="002220E7"/>
    <w:rsid w:val="00227A0F"/>
    <w:rsid w:val="002308C2"/>
    <w:rsid w:val="00232548"/>
    <w:rsid w:val="00243A15"/>
    <w:rsid w:val="00244E4D"/>
    <w:rsid w:val="002457FB"/>
    <w:rsid w:val="00245FFB"/>
    <w:rsid w:val="00254458"/>
    <w:rsid w:val="00255BC8"/>
    <w:rsid w:val="0025716C"/>
    <w:rsid w:val="00260124"/>
    <w:rsid w:val="00263BC7"/>
    <w:rsid w:val="00264AAE"/>
    <w:rsid w:val="00264E92"/>
    <w:rsid w:val="0027018D"/>
    <w:rsid w:val="00272C2E"/>
    <w:rsid w:val="00277E14"/>
    <w:rsid w:val="00280270"/>
    <w:rsid w:val="00283221"/>
    <w:rsid w:val="00283950"/>
    <w:rsid w:val="002847FE"/>
    <w:rsid w:val="002855F0"/>
    <w:rsid w:val="00287B83"/>
    <w:rsid w:val="00290812"/>
    <w:rsid w:val="002925D7"/>
    <w:rsid w:val="00293C8B"/>
    <w:rsid w:val="002A21EC"/>
    <w:rsid w:val="002B3083"/>
    <w:rsid w:val="002C2AE6"/>
    <w:rsid w:val="002C3728"/>
    <w:rsid w:val="002C5DBE"/>
    <w:rsid w:val="002C785F"/>
    <w:rsid w:val="002D560E"/>
    <w:rsid w:val="002D6472"/>
    <w:rsid w:val="002D730A"/>
    <w:rsid w:val="002E4E81"/>
    <w:rsid w:val="002E5183"/>
    <w:rsid w:val="002E7724"/>
    <w:rsid w:val="002F6BA6"/>
    <w:rsid w:val="00301019"/>
    <w:rsid w:val="0030260C"/>
    <w:rsid w:val="003029A5"/>
    <w:rsid w:val="00303B50"/>
    <w:rsid w:val="00304419"/>
    <w:rsid w:val="00312D4B"/>
    <w:rsid w:val="003149AE"/>
    <w:rsid w:val="0031598E"/>
    <w:rsid w:val="00320649"/>
    <w:rsid w:val="00322D33"/>
    <w:rsid w:val="00325BAF"/>
    <w:rsid w:val="00331C76"/>
    <w:rsid w:val="0033646C"/>
    <w:rsid w:val="00336AA1"/>
    <w:rsid w:val="00354859"/>
    <w:rsid w:val="003550B5"/>
    <w:rsid w:val="00363824"/>
    <w:rsid w:val="003669D0"/>
    <w:rsid w:val="003778C9"/>
    <w:rsid w:val="00380575"/>
    <w:rsid w:val="00383160"/>
    <w:rsid w:val="00384794"/>
    <w:rsid w:val="0038541F"/>
    <w:rsid w:val="00391ECA"/>
    <w:rsid w:val="00393B3B"/>
    <w:rsid w:val="00394BBE"/>
    <w:rsid w:val="00394F90"/>
    <w:rsid w:val="003A15E0"/>
    <w:rsid w:val="003A1F98"/>
    <w:rsid w:val="003A4BDF"/>
    <w:rsid w:val="003B2AD1"/>
    <w:rsid w:val="003C17A3"/>
    <w:rsid w:val="003C7C74"/>
    <w:rsid w:val="003D2093"/>
    <w:rsid w:val="003D24ED"/>
    <w:rsid w:val="003D2B37"/>
    <w:rsid w:val="003E0204"/>
    <w:rsid w:val="003E3093"/>
    <w:rsid w:val="003E385F"/>
    <w:rsid w:val="003F0629"/>
    <w:rsid w:val="003F067C"/>
    <w:rsid w:val="003F0E1D"/>
    <w:rsid w:val="003F0FC3"/>
    <w:rsid w:val="003F2CDA"/>
    <w:rsid w:val="003F683F"/>
    <w:rsid w:val="00402495"/>
    <w:rsid w:val="0040447D"/>
    <w:rsid w:val="00410188"/>
    <w:rsid w:val="004128A1"/>
    <w:rsid w:val="00415B1B"/>
    <w:rsid w:val="00420EBE"/>
    <w:rsid w:val="004210B1"/>
    <w:rsid w:val="00421C23"/>
    <w:rsid w:val="00426904"/>
    <w:rsid w:val="0042717B"/>
    <w:rsid w:val="004346B7"/>
    <w:rsid w:val="004369FA"/>
    <w:rsid w:val="0043764F"/>
    <w:rsid w:val="00440EAD"/>
    <w:rsid w:val="00443DA6"/>
    <w:rsid w:val="00444E4B"/>
    <w:rsid w:val="004504A2"/>
    <w:rsid w:val="0045209A"/>
    <w:rsid w:val="004531B0"/>
    <w:rsid w:val="0045403A"/>
    <w:rsid w:val="0045652A"/>
    <w:rsid w:val="00457E24"/>
    <w:rsid w:val="00461469"/>
    <w:rsid w:val="00461888"/>
    <w:rsid w:val="00464A3F"/>
    <w:rsid w:val="00465EFA"/>
    <w:rsid w:val="0046771A"/>
    <w:rsid w:val="00473D2A"/>
    <w:rsid w:val="00477F93"/>
    <w:rsid w:val="00483E81"/>
    <w:rsid w:val="0048430E"/>
    <w:rsid w:val="00486538"/>
    <w:rsid w:val="004865B7"/>
    <w:rsid w:val="0048782B"/>
    <w:rsid w:val="00490B80"/>
    <w:rsid w:val="00494EDF"/>
    <w:rsid w:val="00495D45"/>
    <w:rsid w:val="004962E6"/>
    <w:rsid w:val="004962F0"/>
    <w:rsid w:val="004A499A"/>
    <w:rsid w:val="004A5E05"/>
    <w:rsid w:val="004B1A64"/>
    <w:rsid w:val="004B24CD"/>
    <w:rsid w:val="004C3996"/>
    <w:rsid w:val="004C76E3"/>
    <w:rsid w:val="004D4A9D"/>
    <w:rsid w:val="004E131D"/>
    <w:rsid w:val="004E247A"/>
    <w:rsid w:val="004E340C"/>
    <w:rsid w:val="004E601A"/>
    <w:rsid w:val="004E6A60"/>
    <w:rsid w:val="004F5EF0"/>
    <w:rsid w:val="004F79AC"/>
    <w:rsid w:val="00504E6F"/>
    <w:rsid w:val="005112A4"/>
    <w:rsid w:val="00512A49"/>
    <w:rsid w:val="0051676A"/>
    <w:rsid w:val="00517CAD"/>
    <w:rsid w:val="0052160E"/>
    <w:rsid w:val="00525547"/>
    <w:rsid w:val="00526154"/>
    <w:rsid w:val="00527901"/>
    <w:rsid w:val="00527E7A"/>
    <w:rsid w:val="00531588"/>
    <w:rsid w:val="00531F83"/>
    <w:rsid w:val="00532C94"/>
    <w:rsid w:val="005354B0"/>
    <w:rsid w:val="00546260"/>
    <w:rsid w:val="005536D8"/>
    <w:rsid w:val="00555683"/>
    <w:rsid w:val="005605F0"/>
    <w:rsid w:val="00561CBF"/>
    <w:rsid w:val="00564491"/>
    <w:rsid w:val="00567438"/>
    <w:rsid w:val="0057034C"/>
    <w:rsid w:val="00570EAF"/>
    <w:rsid w:val="0057337B"/>
    <w:rsid w:val="00573C92"/>
    <w:rsid w:val="00577BCC"/>
    <w:rsid w:val="00577EFA"/>
    <w:rsid w:val="005806F1"/>
    <w:rsid w:val="00581780"/>
    <w:rsid w:val="005854B3"/>
    <w:rsid w:val="005872E2"/>
    <w:rsid w:val="005920A6"/>
    <w:rsid w:val="00592877"/>
    <w:rsid w:val="0059588A"/>
    <w:rsid w:val="005A743D"/>
    <w:rsid w:val="005B1282"/>
    <w:rsid w:val="005C1851"/>
    <w:rsid w:val="005C4E3F"/>
    <w:rsid w:val="005D074B"/>
    <w:rsid w:val="005D17BE"/>
    <w:rsid w:val="005D4D7F"/>
    <w:rsid w:val="005E35FA"/>
    <w:rsid w:val="005E70E4"/>
    <w:rsid w:val="005F3D9C"/>
    <w:rsid w:val="006103ED"/>
    <w:rsid w:val="0061078C"/>
    <w:rsid w:val="00614226"/>
    <w:rsid w:val="006264D4"/>
    <w:rsid w:val="00627053"/>
    <w:rsid w:val="00634065"/>
    <w:rsid w:val="006418E5"/>
    <w:rsid w:val="00644D75"/>
    <w:rsid w:val="00646499"/>
    <w:rsid w:val="00647995"/>
    <w:rsid w:val="00652C7E"/>
    <w:rsid w:val="00653961"/>
    <w:rsid w:val="0065662E"/>
    <w:rsid w:val="00657202"/>
    <w:rsid w:val="0066000B"/>
    <w:rsid w:val="0066307B"/>
    <w:rsid w:val="00665A2C"/>
    <w:rsid w:val="00666B26"/>
    <w:rsid w:val="0067162F"/>
    <w:rsid w:val="00671BF6"/>
    <w:rsid w:val="006737F3"/>
    <w:rsid w:val="006744A9"/>
    <w:rsid w:val="0067655E"/>
    <w:rsid w:val="006767CE"/>
    <w:rsid w:val="00676A90"/>
    <w:rsid w:val="006802AB"/>
    <w:rsid w:val="00681DC1"/>
    <w:rsid w:val="006830F3"/>
    <w:rsid w:val="0068417B"/>
    <w:rsid w:val="006863F0"/>
    <w:rsid w:val="00690982"/>
    <w:rsid w:val="006954C1"/>
    <w:rsid w:val="0069691F"/>
    <w:rsid w:val="00697A5D"/>
    <w:rsid w:val="006B159D"/>
    <w:rsid w:val="006B4293"/>
    <w:rsid w:val="006B445D"/>
    <w:rsid w:val="006C03A9"/>
    <w:rsid w:val="006C1042"/>
    <w:rsid w:val="006C2717"/>
    <w:rsid w:val="006D1D88"/>
    <w:rsid w:val="006D6CAD"/>
    <w:rsid w:val="006E139B"/>
    <w:rsid w:val="006E1CF8"/>
    <w:rsid w:val="006E62C7"/>
    <w:rsid w:val="006E7C9F"/>
    <w:rsid w:val="006F025D"/>
    <w:rsid w:val="006F49D1"/>
    <w:rsid w:val="006F67AC"/>
    <w:rsid w:val="00703FCC"/>
    <w:rsid w:val="007122A1"/>
    <w:rsid w:val="00713C5E"/>
    <w:rsid w:val="00717903"/>
    <w:rsid w:val="0072504B"/>
    <w:rsid w:val="00726409"/>
    <w:rsid w:val="00727991"/>
    <w:rsid w:val="00730968"/>
    <w:rsid w:val="00730E44"/>
    <w:rsid w:val="007327AF"/>
    <w:rsid w:val="00732EA0"/>
    <w:rsid w:val="0073446C"/>
    <w:rsid w:val="00740D10"/>
    <w:rsid w:val="00742F12"/>
    <w:rsid w:val="00745B7E"/>
    <w:rsid w:val="007473DB"/>
    <w:rsid w:val="00747F3D"/>
    <w:rsid w:val="00750EE7"/>
    <w:rsid w:val="00751558"/>
    <w:rsid w:val="00751817"/>
    <w:rsid w:val="00751A82"/>
    <w:rsid w:val="00756C6F"/>
    <w:rsid w:val="007623F6"/>
    <w:rsid w:val="00764703"/>
    <w:rsid w:val="00765422"/>
    <w:rsid w:val="00766347"/>
    <w:rsid w:val="0077044F"/>
    <w:rsid w:val="00773CA4"/>
    <w:rsid w:val="0078138F"/>
    <w:rsid w:val="00781AEC"/>
    <w:rsid w:val="007836AB"/>
    <w:rsid w:val="00783F01"/>
    <w:rsid w:val="00784640"/>
    <w:rsid w:val="00785C2E"/>
    <w:rsid w:val="007863E9"/>
    <w:rsid w:val="0079148D"/>
    <w:rsid w:val="00793118"/>
    <w:rsid w:val="00793E70"/>
    <w:rsid w:val="00793E7B"/>
    <w:rsid w:val="00795427"/>
    <w:rsid w:val="00796906"/>
    <w:rsid w:val="007972B2"/>
    <w:rsid w:val="007A0C55"/>
    <w:rsid w:val="007A47DB"/>
    <w:rsid w:val="007A6777"/>
    <w:rsid w:val="007A7690"/>
    <w:rsid w:val="007A7C94"/>
    <w:rsid w:val="007B0EB1"/>
    <w:rsid w:val="007B321A"/>
    <w:rsid w:val="007B56AB"/>
    <w:rsid w:val="007B6C79"/>
    <w:rsid w:val="007B7115"/>
    <w:rsid w:val="007B7749"/>
    <w:rsid w:val="007C3610"/>
    <w:rsid w:val="007C4274"/>
    <w:rsid w:val="007C5B0E"/>
    <w:rsid w:val="007C76E5"/>
    <w:rsid w:val="007D5323"/>
    <w:rsid w:val="007E10FD"/>
    <w:rsid w:val="007E1D5D"/>
    <w:rsid w:val="007F1380"/>
    <w:rsid w:val="007F2A73"/>
    <w:rsid w:val="007F51A0"/>
    <w:rsid w:val="007F532B"/>
    <w:rsid w:val="007F5C9A"/>
    <w:rsid w:val="007F61A6"/>
    <w:rsid w:val="007F663A"/>
    <w:rsid w:val="00800EFE"/>
    <w:rsid w:val="00802357"/>
    <w:rsid w:val="0080335C"/>
    <w:rsid w:val="008046B9"/>
    <w:rsid w:val="00806334"/>
    <w:rsid w:val="008069A4"/>
    <w:rsid w:val="008120BC"/>
    <w:rsid w:val="0081643E"/>
    <w:rsid w:val="00816854"/>
    <w:rsid w:val="0082249D"/>
    <w:rsid w:val="00824109"/>
    <w:rsid w:val="00827394"/>
    <w:rsid w:val="00836716"/>
    <w:rsid w:val="00844AEA"/>
    <w:rsid w:val="008523FF"/>
    <w:rsid w:val="008533A0"/>
    <w:rsid w:val="00855391"/>
    <w:rsid w:val="00861397"/>
    <w:rsid w:val="00861A76"/>
    <w:rsid w:val="008621A5"/>
    <w:rsid w:val="00865DF3"/>
    <w:rsid w:val="008675AD"/>
    <w:rsid w:val="00870A64"/>
    <w:rsid w:val="008734E1"/>
    <w:rsid w:val="0087414F"/>
    <w:rsid w:val="00877772"/>
    <w:rsid w:val="00881319"/>
    <w:rsid w:val="00887063"/>
    <w:rsid w:val="008870A8"/>
    <w:rsid w:val="00887D85"/>
    <w:rsid w:val="0089105B"/>
    <w:rsid w:val="00891CCE"/>
    <w:rsid w:val="008949AA"/>
    <w:rsid w:val="008951E0"/>
    <w:rsid w:val="00896C20"/>
    <w:rsid w:val="008A00B9"/>
    <w:rsid w:val="008A193F"/>
    <w:rsid w:val="008A63DA"/>
    <w:rsid w:val="008A7926"/>
    <w:rsid w:val="008B0BBE"/>
    <w:rsid w:val="008B4E54"/>
    <w:rsid w:val="008B5AA6"/>
    <w:rsid w:val="008B64D9"/>
    <w:rsid w:val="008B6DEA"/>
    <w:rsid w:val="008B78FA"/>
    <w:rsid w:val="008C0A38"/>
    <w:rsid w:val="008C44B2"/>
    <w:rsid w:val="008D092D"/>
    <w:rsid w:val="008D23D4"/>
    <w:rsid w:val="008D4FDD"/>
    <w:rsid w:val="008D5E03"/>
    <w:rsid w:val="008E09EC"/>
    <w:rsid w:val="008E0D05"/>
    <w:rsid w:val="008E2CFE"/>
    <w:rsid w:val="008E4764"/>
    <w:rsid w:val="008F0E8E"/>
    <w:rsid w:val="008F41E6"/>
    <w:rsid w:val="008F542D"/>
    <w:rsid w:val="008F6FDB"/>
    <w:rsid w:val="009011E3"/>
    <w:rsid w:val="00904037"/>
    <w:rsid w:val="00905006"/>
    <w:rsid w:val="00905EE0"/>
    <w:rsid w:val="00910864"/>
    <w:rsid w:val="00913275"/>
    <w:rsid w:val="00914281"/>
    <w:rsid w:val="00916A53"/>
    <w:rsid w:val="0092212C"/>
    <w:rsid w:val="00924611"/>
    <w:rsid w:val="009249BB"/>
    <w:rsid w:val="00924C72"/>
    <w:rsid w:val="009250CE"/>
    <w:rsid w:val="009252EF"/>
    <w:rsid w:val="00926AEA"/>
    <w:rsid w:val="009274CD"/>
    <w:rsid w:val="00927BAF"/>
    <w:rsid w:val="009355F9"/>
    <w:rsid w:val="009367D4"/>
    <w:rsid w:val="009372B2"/>
    <w:rsid w:val="009406F2"/>
    <w:rsid w:val="00940CDF"/>
    <w:rsid w:val="00942AEE"/>
    <w:rsid w:val="00951F63"/>
    <w:rsid w:val="009538AA"/>
    <w:rsid w:val="0095490C"/>
    <w:rsid w:val="00966952"/>
    <w:rsid w:val="00967C34"/>
    <w:rsid w:val="009719AD"/>
    <w:rsid w:val="00972BC1"/>
    <w:rsid w:val="009740DF"/>
    <w:rsid w:val="0097676F"/>
    <w:rsid w:val="00976FE1"/>
    <w:rsid w:val="00981BC9"/>
    <w:rsid w:val="00986C7A"/>
    <w:rsid w:val="00987C9E"/>
    <w:rsid w:val="0099245D"/>
    <w:rsid w:val="00994C48"/>
    <w:rsid w:val="00994CA1"/>
    <w:rsid w:val="00997FD6"/>
    <w:rsid w:val="009A2FED"/>
    <w:rsid w:val="009A3105"/>
    <w:rsid w:val="009A3500"/>
    <w:rsid w:val="009A49A3"/>
    <w:rsid w:val="009B1576"/>
    <w:rsid w:val="009C3C7B"/>
    <w:rsid w:val="009C48E2"/>
    <w:rsid w:val="009C4A6B"/>
    <w:rsid w:val="009D4841"/>
    <w:rsid w:val="009D4C79"/>
    <w:rsid w:val="009D58E5"/>
    <w:rsid w:val="009E306D"/>
    <w:rsid w:val="009E41DC"/>
    <w:rsid w:val="009F3437"/>
    <w:rsid w:val="009F789A"/>
    <w:rsid w:val="00A004B5"/>
    <w:rsid w:val="00A0391D"/>
    <w:rsid w:val="00A13987"/>
    <w:rsid w:val="00A14C14"/>
    <w:rsid w:val="00A1571F"/>
    <w:rsid w:val="00A216EF"/>
    <w:rsid w:val="00A30E0A"/>
    <w:rsid w:val="00A32253"/>
    <w:rsid w:val="00A3408C"/>
    <w:rsid w:val="00A356D5"/>
    <w:rsid w:val="00A35F44"/>
    <w:rsid w:val="00A372D9"/>
    <w:rsid w:val="00A4211E"/>
    <w:rsid w:val="00A5012F"/>
    <w:rsid w:val="00A61A82"/>
    <w:rsid w:val="00A664ED"/>
    <w:rsid w:val="00A67104"/>
    <w:rsid w:val="00A7192A"/>
    <w:rsid w:val="00A76E31"/>
    <w:rsid w:val="00A777E1"/>
    <w:rsid w:val="00A80B91"/>
    <w:rsid w:val="00A836A4"/>
    <w:rsid w:val="00A95391"/>
    <w:rsid w:val="00A954C3"/>
    <w:rsid w:val="00AA13D3"/>
    <w:rsid w:val="00AA29BC"/>
    <w:rsid w:val="00AA3E4C"/>
    <w:rsid w:val="00AA6CE2"/>
    <w:rsid w:val="00AA732C"/>
    <w:rsid w:val="00AB3433"/>
    <w:rsid w:val="00AB684D"/>
    <w:rsid w:val="00AC19BA"/>
    <w:rsid w:val="00AC4531"/>
    <w:rsid w:val="00AC5C2F"/>
    <w:rsid w:val="00AD0C8B"/>
    <w:rsid w:val="00AD2141"/>
    <w:rsid w:val="00AE2960"/>
    <w:rsid w:val="00AE3796"/>
    <w:rsid w:val="00AE3968"/>
    <w:rsid w:val="00AE7BA8"/>
    <w:rsid w:val="00AE7D83"/>
    <w:rsid w:val="00AF1560"/>
    <w:rsid w:val="00AF3A1C"/>
    <w:rsid w:val="00AF4176"/>
    <w:rsid w:val="00AF7889"/>
    <w:rsid w:val="00B00987"/>
    <w:rsid w:val="00B014C5"/>
    <w:rsid w:val="00B03901"/>
    <w:rsid w:val="00B11483"/>
    <w:rsid w:val="00B12283"/>
    <w:rsid w:val="00B1666C"/>
    <w:rsid w:val="00B172EA"/>
    <w:rsid w:val="00B20D1D"/>
    <w:rsid w:val="00B216D5"/>
    <w:rsid w:val="00B22C8D"/>
    <w:rsid w:val="00B245F4"/>
    <w:rsid w:val="00B25766"/>
    <w:rsid w:val="00B26095"/>
    <w:rsid w:val="00B316B0"/>
    <w:rsid w:val="00B31834"/>
    <w:rsid w:val="00B340F3"/>
    <w:rsid w:val="00B3628E"/>
    <w:rsid w:val="00B501DE"/>
    <w:rsid w:val="00B50656"/>
    <w:rsid w:val="00B53C18"/>
    <w:rsid w:val="00B63C5E"/>
    <w:rsid w:val="00B6759F"/>
    <w:rsid w:val="00B713C2"/>
    <w:rsid w:val="00B71DB9"/>
    <w:rsid w:val="00B735D6"/>
    <w:rsid w:val="00B74D8E"/>
    <w:rsid w:val="00B74D9B"/>
    <w:rsid w:val="00B77340"/>
    <w:rsid w:val="00B77A7E"/>
    <w:rsid w:val="00B862E3"/>
    <w:rsid w:val="00B91497"/>
    <w:rsid w:val="00B918FA"/>
    <w:rsid w:val="00B91FF9"/>
    <w:rsid w:val="00B93D5F"/>
    <w:rsid w:val="00B94711"/>
    <w:rsid w:val="00B94C24"/>
    <w:rsid w:val="00B97CB5"/>
    <w:rsid w:val="00BA2990"/>
    <w:rsid w:val="00BB01A8"/>
    <w:rsid w:val="00BB2CB0"/>
    <w:rsid w:val="00BB3083"/>
    <w:rsid w:val="00BB6BBA"/>
    <w:rsid w:val="00BC44DD"/>
    <w:rsid w:val="00BD14CF"/>
    <w:rsid w:val="00BD4370"/>
    <w:rsid w:val="00BD5F94"/>
    <w:rsid w:val="00BE16C8"/>
    <w:rsid w:val="00BE38FC"/>
    <w:rsid w:val="00BE46A9"/>
    <w:rsid w:val="00BE53D2"/>
    <w:rsid w:val="00BE632F"/>
    <w:rsid w:val="00C0270B"/>
    <w:rsid w:val="00C037B7"/>
    <w:rsid w:val="00C06647"/>
    <w:rsid w:val="00C06F4B"/>
    <w:rsid w:val="00C077CF"/>
    <w:rsid w:val="00C10597"/>
    <w:rsid w:val="00C11248"/>
    <w:rsid w:val="00C17E6F"/>
    <w:rsid w:val="00C2048B"/>
    <w:rsid w:val="00C2073A"/>
    <w:rsid w:val="00C2728D"/>
    <w:rsid w:val="00C305BE"/>
    <w:rsid w:val="00C31754"/>
    <w:rsid w:val="00C32304"/>
    <w:rsid w:val="00C37A6D"/>
    <w:rsid w:val="00C37AE0"/>
    <w:rsid w:val="00C41370"/>
    <w:rsid w:val="00C42B87"/>
    <w:rsid w:val="00C450C7"/>
    <w:rsid w:val="00C47197"/>
    <w:rsid w:val="00C50B63"/>
    <w:rsid w:val="00C52780"/>
    <w:rsid w:val="00C564D5"/>
    <w:rsid w:val="00C56EB5"/>
    <w:rsid w:val="00C5726E"/>
    <w:rsid w:val="00C60E3E"/>
    <w:rsid w:val="00C63E4B"/>
    <w:rsid w:val="00C644AB"/>
    <w:rsid w:val="00C66281"/>
    <w:rsid w:val="00C741C1"/>
    <w:rsid w:val="00C761EF"/>
    <w:rsid w:val="00C764E9"/>
    <w:rsid w:val="00C8714E"/>
    <w:rsid w:val="00C92274"/>
    <w:rsid w:val="00C92961"/>
    <w:rsid w:val="00C9411B"/>
    <w:rsid w:val="00C963F0"/>
    <w:rsid w:val="00C96EC6"/>
    <w:rsid w:val="00CA0AD2"/>
    <w:rsid w:val="00CA2EAA"/>
    <w:rsid w:val="00CA34F1"/>
    <w:rsid w:val="00CA4BDE"/>
    <w:rsid w:val="00CA67FD"/>
    <w:rsid w:val="00CA7202"/>
    <w:rsid w:val="00CB07C6"/>
    <w:rsid w:val="00CB622B"/>
    <w:rsid w:val="00CB7F25"/>
    <w:rsid w:val="00CC027A"/>
    <w:rsid w:val="00CC5B08"/>
    <w:rsid w:val="00CC6074"/>
    <w:rsid w:val="00CD035E"/>
    <w:rsid w:val="00CD1543"/>
    <w:rsid w:val="00CD2801"/>
    <w:rsid w:val="00CE1AF9"/>
    <w:rsid w:val="00CE228E"/>
    <w:rsid w:val="00CE5032"/>
    <w:rsid w:val="00CE5547"/>
    <w:rsid w:val="00CE6079"/>
    <w:rsid w:val="00CF1519"/>
    <w:rsid w:val="00CF1ED7"/>
    <w:rsid w:val="00D0136C"/>
    <w:rsid w:val="00D107CF"/>
    <w:rsid w:val="00D12A97"/>
    <w:rsid w:val="00D13550"/>
    <w:rsid w:val="00D20BE2"/>
    <w:rsid w:val="00D3300E"/>
    <w:rsid w:val="00D35019"/>
    <w:rsid w:val="00D42DD2"/>
    <w:rsid w:val="00D44636"/>
    <w:rsid w:val="00D456E5"/>
    <w:rsid w:val="00D45A34"/>
    <w:rsid w:val="00D469C9"/>
    <w:rsid w:val="00D511E2"/>
    <w:rsid w:val="00D531EA"/>
    <w:rsid w:val="00D54F6F"/>
    <w:rsid w:val="00D556B8"/>
    <w:rsid w:val="00D572E7"/>
    <w:rsid w:val="00D5772F"/>
    <w:rsid w:val="00D60119"/>
    <w:rsid w:val="00D61B4A"/>
    <w:rsid w:val="00D626F2"/>
    <w:rsid w:val="00D64C4F"/>
    <w:rsid w:val="00D6603F"/>
    <w:rsid w:val="00D664C5"/>
    <w:rsid w:val="00D81196"/>
    <w:rsid w:val="00D8122D"/>
    <w:rsid w:val="00D84EFA"/>
    <w:rsid w:val="00D9047E"/>
    <w:rsid w:val="00D905C4"/>
    <w:rsid w:val="00D95941"/>
    <w:rsid w:val="00D96F67"/>
    <w:rsid w:val="00DA5085"/>
    <w:rsid w:val="00DA580A"/>
    <w:rsid w:val="00DB1C8B"/>
    <w:rsid w:val="00DB3FFD"/>
    <w:rsid w:val="00DC2BA6"/>
    <w:rsid w:val="00DC5300"/>
    <w:rsid w:val="00DC6B92"/>
    <w:rsid w:val="00DC7E85"/>
    <w:rsid w:val="00DD6B9F"/>
    <w:rsid w:val="00DE3A2F"/>
    <w:rsid w:val="00DE3B21"/>
    <w:rsid w:val="00DE4445"/>
    <w:rsid w:val="00DE7930"/>
    <w:rsid w:val="00DF0A1F"/>
    <w:rsid w:val="00DF0A6D"/>
    <w:rsid w:val="00DF1A51"/>
    <w:rsid w:val="00DF1B8B"/>
    <w:rsid w:val="00DF1C84"/>
    <w:rsid w:val="00DF1CF1"/>
    <w:rsid w:val="00DF3F0A"/>
    <w:rsid w:val="00DF6EB4"/>
    <w:rsid w:val="00E05F78"/>
    <w:rsid w:val="00E14F1B"/>
    <w:rsid w:val="00E15F7C"/>
    <w:rsid w:val="00E2026B"/>
    <w:rsid w:val="00E20308"/>
    <w:rsid w:val="00E209BB"/>
    <w:rsid w:val="00E21E7D"/>
    <w:rsid w:val="00E22209"/>
    <w:rsid w:val="00E33D5D"/>
    <w:rsid w:val="00E37468"/>
    <w:rsid w:val="00E407E4"/>
    <w:rsid w:val="00E43BF4"/>
    <w:rsid w:val="00E474BC"/>
    <w:rsid w:val="00E50B8F"/>
    <w:rsid w:val="00E52556"/>
    <w:rsid w:val="00E52A6E"/>
    <w:rsid w:val="00E61BD2"/>
    <w:rsid w:val="00E622EB"/>
    <w:rsid w:val="00E66416"/>
    <w:rsid w:val="00E67370"/>
    <w:rsid w:val="00E732B5"/>
    <w:rsid w:val="00E74D92"/>
    <w:rsid w:val="00E85E31"/>
    <w:rsid w:val="00E91D94"/>
    <w:rsid w:val="00E93661"/>
    <w:rsid w:val="00EA065F"/>
    <w:rsid w:val="00EA0713"/>
    <w:rsid w:val="00EA19DF"/>
    <w:rsid w:val="00EA1C42"/>
    <w:rsid w:val="00EA2862"/>
    <w:rsid w:val="00EA3032"/>
    <w:rsid w:val="00EB01FE"/>
    <w:rsid w:val="00EB432E"/>
    <w:rsid w:val="00EB52E5"/>
    <w:rsid w:val="00EB7D06"/>
    <w:rsid w:val="00EC2A7F"/>
    <w:rsid w:val="00EC4164"/>
    <w:rsid w:val="00EC5A14"/>
    <w:rsid w:val="00EC6FC8"/>
    <w:rsid w:val="00ED0192"/>
    <w:rsid w:val="00ED0869"/>
    <w:rsid w:val="00ED19F5"/>
    <w:rsid w:val="00ED6349"/>
    <w:rsid w:val="00ED6E59"/>
    <w:rsid w:val="00EE1820"/>
    <w:rsid w:val="00EE4FD1"/>
    <w:rsid w:val="00EE68E7"/>
    <w:rsid w:val="00EF3EA3"/>
    <w:rsid w:val="00EF4595"/>
    <w:rsid w:val="00F012DB"/>
    <w:rsid w:val="00F03DFA"/>
    <w:rsid w:val="00F0632C"/>
    <w:rsid w:val="00F07B04"/>
    <w:rsid w:val="00F10610"/>
    <w:rsid w:val="00F1135C"/>
    <w:rsid w:val="00F13511"/>
    <w:rsid w:val="00F16950"/>
    <w:rsid w:val="00F231C2"/>
    <w:rsid w:val="00F314A8"/>
    <w:rsid w:val="00F409CB"/>
    <w:rsid w:val="00F443B8"/>
    <w:rsid w:val="00F45B9C"/>
    <w:rsid w:val="00F45DD1"/>
    <w:rsid w:val="00F50B0E"/>
    <w:rsid w:val="00F52AA6"/>
    <w:rsid w:val="00F5650D"/>
    <w:rsid w:val="00F56C8D"/>
    <w:rsid w:val="00F57157"/>
    <w:rsid w:val="00F61B21"/>
    <w:rsid w:val="00F6650C"/>
    <w:rsid w:val="00F67068"/>
    <w:rsid w:val="00F7216A"/>
    <w:rsid w:val="00F72EA2"/>
    <w:rsid w:val="00F73B04"/>
    <w:rsid w:val="00F743AD"/>
    <w:rsid w:val="00F74500"/>
    <w:rsid w:val="00F748C3"/>
    <w:rsid w:val="00F75FEB"/>
    <w:rsid w:val="00F84D58"/>
    <w:rsid w:val="00F8654B"/>
    <w:rsid w:val="00F868AF"/>
    <w:rsid w:val="00F93CD7"/>
    <w:rsid w:val="00F95AA1"/>
    <w:rsid w:val="00FB16BD"/>
    <w:rsid w:val="00FB27F8"/>
    <w:rsid w:val="00FB468D"/>
    <w:rsid w:val="00FB6177"/>
    <w:rsid w:val="00FC4E4A"/>
    <w:rsid w:val="00FC690D"/>
    <w:rsid w:val="00FC6E20"/>
    <w:rsid w:val="00FD1E8F"/>
    <w:rsid w:val="00FD283B"/>
    <w:rsid w:val="00FD3C3B"/>
    <w:rsid w:val="00FD45D5"/>
    <w:rsid w:val="00FE0EE2"/>
    <w:rsid w:val="00FE0FDB"/>
    <w:rsid w:val="00FE2E25"/>
    <w:rsid w:val="00FE3172"/>
    <w:rsid w:val="00FE38FC"/>
    <w:rsid w:val="00FE54FC"/>
    <w:rsid w:val="00FF3E0F"/>
    <w:rsid w:val="00FF58AE"/>
    <w:rsid w:val="00FF76E3"/>
    <w:rsid w:val="081F2C54"/>
    <w:rsid w:val="08D2CEFA"/>
    <w:rsid w:val="192DF9E4"/>
    <w:rsid w:val="1A00A1FA"/>
    <w:rsid w:val="1EA351E2"/>
    <w:rsid w:val="29D8CB17"/>
    <w:rsid w:val="3588AE35"/>
    <w:rsid w:val="40F07AEF"/>
    <w:rsid w:val="44814058"/>
    <w:rsid w:val="459B8E87"/>
    <w:rsid w:val="493F54D3"/>
    <w:rsid w:val="4D1F89AB"/>
    <w:rsid w:val="4D3DA0A5"/>
    <w:rsid w:val="4D5BBBC4"/>
    <w:rsid w:val="60EA6965"/>
    <w:rsid w:val="75D3B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A92EA7"/>
  <w15:chartTrackingRefBased/>
  <w15:docId w15:val="{EE19A1B1-879E-5B41-8E91-D851C38DE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0CDF"/>
  </w:style>
  <w:style w:type="paragraph" w:styleId="Heading1">
    <w:name w:val="heading 1"/>
    <w:basedOn w:val="Normal"/>
    <w:link w:val="Heading1Char"/>
    <w:uiPriority w:val="9"/>
    <w:qFormat/>
    <w:rsid w:val="008B5AA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85C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5C2E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5C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5C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5C2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85C2E"/>
    <w:pPr>
      <w:tabs>
        <w:tab w:val="center" w:pos="4680"/>
        <w:tab w:val="right" w:pos="9360"/>
      </w:tabs>
      <w:spacing w:after="0" w:line="240" w:lineRule="auto"/>
    </w:pPr>
    <w:rPr>
      <w:rFonts w:ascii="Calibri" w:hAnsi="Calibri" w:cs="Calibri"/>
    </w:rPr>
  </w:style>
  <w:style w:type="character" w:customStyle="1" w:styleId="HeaderChar">
    <w:name w:val="Header Char"/>
    <w:basedOn w:val="DefaultParagraphFont"/>
    <w:link w:val="Header"/>
    <w:uiPriority w:val="99"/>
    <w:rsid w:val="00785C2E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785C2E"/>
    <w:pPr>
      <w:tabs>
        <w:tab w:val="center" w:pos="4680"/>
        <w:tab w:val="right" w:pos="9360"/>
      </w:tabs>
      <w:spacing w:after="0" w:line="240" w:lineRule="auto"/>
    </w:pPr>
    <w:rPr>
      <w:rFonts w:ascii="Calibri" w:hAnsi="Calibri" w:cs="Calibri"/>
    </w:rPr>
  </w:style>
  <w:style w:type="character" w:customStyle="1" w:styleId="FooterChar">
    <w:name w:val="Footer Char"/>
    <w:basedOn w:val="DefaultParagraphFont"/>
    <w:link w:val="Footer"/>
    <w:uiPriority w:val="99"/>
    <w:rsid w:val="00785C2E"/>
    <w:rPr>
      <w:rFonts w:ascii="Calibri" w:hAnsi="Calibri" w:cs="Calibri"/>
    </w:rPr>
  </w:style>
  <w:style w:type="paragraph" w:styleId="Revision">
    <w:name w:val="Revision"/>
    <w:hidden/>
    <w:uiPriority w:val="99"/>
    <w:semiHidden/>
    <w:rsid w:val="00785C2E"/>
    <w:pPr>
      <w:spacing w:after="0" w:line="240" w:lineRule="auto"/>
    </w:pPr>
    <w:rPr>
      <w:rFonts w:ascii="Calibri" w:hAnsi="Calibri" w:cs="Calibri"/>
    </w:rPr>
  </w:style>
  <w:style w:type="table" w:styleId="TableGrid">
    <w:name w:val="Table Grid"/>
    <w:basedOn w:val="TableNormal"/>
    <w:uiPriority w:val="39"/>
    <w:rsid w:val="00A671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C92961"/>
    <w:rPr>
      <w:color w:val="808080"/>
    </w:rPr>
  </w:style>
  <w:style w:type="paragraph" w:styleId="ListParagraph">
    <w:name w:val="List Paragraph"/>
    <w:basedOn w:val="Normal"/>
    <w:uiPriority w:val="34"/>
    <w:qFormat/>
    <w:rsid w:val="00D35019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8B5AA6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360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5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7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3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8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5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0B48233D2003F4EBA9E302F3A2A902C" ma:contentTypeVersion="4" ma:contentTypeDescription="Create a new document." ma:contentTypeScope="" ma:versionID="a8e5de2fcbba4882f4c1b9ce668de9c0">
  <xsd:schema xmlns:xsd="http://www.w3.org/2001/XMLSchema" xmlns:xs="http://www.w3.org/2001/XMLSchema" xmlns:p="http://schemas.microsoft.com/office/2006/metadata/properties" xmlns:ns2="8a1d4eec-a350-4c03-a29e-b6a439dff237" xmlns:ns3="48014343-1cfc-4bf1-b690-d540c10963f0" targetNamespace="http://schemas.microsoft.com/office/2006/metadata/properties" ma:root="true" ma:fieldsID="063caab4e94ced1e1960226c13a3e77d" ns2:_="" ns3:_="">
    <xsd:import namespace="8a1d4eec-a350-4c03-a29e-b6a439dff237"/>
    <xsd:import namespace="48014343-1cfc-4bf1-b690-d540c10963f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1d4eec-a350-4c03-a29e-b6a439dff23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014343-1cfc-4bf1-b690-d540c10963f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F1CE88-7CDE-42BD-9323-01D85BFEED2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F889E9B-4445-4D72-987A-8F27C3D920E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a1d4eec-a350-4c03-a29e-b6a439dff237"/>
    <ds:schemaRef ds:uri="48014343-1cfc-4bf1-b690-d540c10963f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9B156BA-BA64-4746-B4E7-98B554F5415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3E3C984B-9B36-403E-8D2B-E292F0CAE8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70</Words>
  <Characters>5531</Characters>
  <Application>Microsoft Office Word</Application>
  <DocSecurity>0</DocSecurity>
  <Lines>46</Lines>
  <Paragraphs>12</Paragraphs>
  <ScaleCrop>false</ScaleCrop>
  <Company/>
  <LinksUpToDate>false</LinksUpToDate>
  <CharactersWithSpaces>6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, Chunxuan</dc:creator>
  <cp:keywords/>
  <dc:description/>
  <cp:lastModifiedBy>Song, Lixin</cp:lastModifiedBy>
  <cp:revision>2</cp:revision>
  <dcterms:created xsi:type="dcterms:W3CDTF">2022-12-19T04:25:00Z</dcterms:created>
  <dcterms:modified xsi:type="dcterms:W3CDTF">2022-12-19T0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0B48233D2003F4EBA9E302F3A2A902C</vt:lpwstr>
  </property>
  <property fmtid="{D5CDD505-2E9C-101B-9397-08002B2CF9AE}" pid="3" name="Order">
    <vt:r8>130600</vt:r8>
  </property>
  <property fmtid="{D5CDD505-2E9C-101B-9397-08002B2CF9AE}" pid="4" name="xd_Signature">
    <vt:bool>false</vt:bool>
  </property>
  <property fmtid="{D5CDD505-2E9C-101B-9397-08002B2CF9AE}" pid="5" name="xd_ProgID">
    <vt:lpwstr/>
  </property>
  <property fmtid="{D5CDD505-2E9C-101B-9397-08002B2CF9AE}" pid="6" name="_ExtendedDescription">
    <vt:lpwstr/>
  </property>
  <property fmtid="{D5CDD505-2E9C-101B-9397-08002B2CF9AE}" pid="7" name="TriggerFlowInfo">
    <vt:lpwstr/>
  </property>
  <property fmtid="{D5CDD505-2E9C-101B-9397-08002B2CF9AE}" pid="8" name="ComplianceAssetId">
    <vt:lpwstr/>
  </property>
  <property fmtid="{D5CDD505-2E9C-101B-9397-08002B2CF9AE}" pid="9" name="TemplateUrl">
    <vt:lpwstr/>
  </property>
</Properties>
</file>